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E0271" w14:textId="5A6764CA" w:rsidR="00B67D8F" w:rsidRPr="00D55AD2" w:rsidRDefault="00AE0333" w:rsidP="00871DB0">
      <w:pPr>
        <w:jc w:val="center"/>
        <w:outlineLvl w:val="0"/>
        <w:rPr>
          <w:rFonts w:ascii="Times New Roman" w:hAnsi="Times New Roman"/>
          <w:b/>
          <w:sz w:val="28"/>
          <w:szCs w:val="28"/>
          <w:lang w:eastAsia="en-GB"/>
        </w:rPr>
      </w:pPr>
      <w:r>
        <w:rPr>
          <w:rFonts w:ascii="Times New Roman" w:hAnsi="Times New Roman"/>
          <w:b/>
          <w:sz w:val="28"/>
          <w:szCs w:val="28"/>
          <w:lang w:eastAsia="en-GB"/>
        </w:rPr>
        <w:t>S</w:t>
      </w:r>
      <w:r w:rsidR="00353BFB">
        <w:rPr>
          <w:rFonts w:ascii="Times New Roman" w:hAnsi="Times New Roman"/>
          <w:b/>
          <w:sz w:val="28"/>
          <w:szCs w:val="28"/>
          <w:lang w:eastAsia="en-GB"/>
        </w:rPr>
        <w:t>upplementary</w:t>
      </w:r>
      <w:r w:rsidR="00B67D8F" w:rsidRPr="00D55AD2">
        <w:rPr>
          <w:rFonts w:ascii="Times New Roman" w:hAnsi="Times New Roman"/>
          <w:b/>
          <w:sz w:val="28"/>
          <w:szCs w:val="28"/>
          <w:lang w:eastAsia="en-GB"/>
        </w:rPr>
        <w:t xml:space="preserve"> </w:t>
      </w:r>
      <w:r w:rsidR="001A2088">
        <w:rPr>
          <w:rFonts w:ascii="Times New Roman" w:hAnsi="Times New Roman"/>
          <w:b/>
          <w:sz w:val="28"/>
          <w:szCs w:val="28"/>
          <w:lang w:eastAsia="en-GB"/>
        </w:rPr>
        <w:t xml:space="preserve">Methods, </w:t>
      </w:r>
      <w:r w:rsidR="00B67D8F" w:rsidRPr="00D55AD2">
        <w:rPr>
          <w:rFonts w:ascii="Times New Roman" w:hAnsi="Times New Roman"/>
          <w:b/>
          <w:sz w:val="28"/>
          <w:szCs w:val="28"/>
          <w:lang w:eastAsia="en-GB"/>
        </w:rPr>
        <w:t>Tables and Figures</w:t>
      </w:r>
    </w:p>
    <w:p w14:paraId="178F0C44" w14:textId="77777777" w:rsidR="00B67D8F" w:rsidRPr="00D55AD2" w:rsidRDefault="00B67D8F" w:rsidP="00E47784">
      <w:pPr>
        <w:jc w:val="both"/>
        <w:rPr>
          <w:rFonts w:ascii="Times New Roman" w:hAnsi="Times New Roman"/>
          <w:b/>
          <w:sz w:val="28"/>
          <w:szCs w:val="28"/>
          <w:lang w:eastAsia="en-GB"/>
        </w:rPr>
      </w:pPr>
    </w:p>
    <w:tbl>
      <w:tblPr>
        <w:tblStyle w:val="TableGrid"/>
        <w:tblW w:w="9624" w:type="dxa"/>
        <w:tblInd w:w="-430" w:type="dxa"/>
        <w:tblLook w:val="04A0" w:firstRow="1" w:lastRow="0" w:firstColumn="1" w:lastColumn="0" w:noHBand="0" w:noVBand="1"/>
      </w:tblPr>
      <w:tblGrid>
        <w:gridCol w:w="2790"/>
        <w:gridCol w:w="6834"/>
      </w:tblGrid>
      <w:tr w:rsidR="001A2088" w:rsidRPr="002876AB" w14:paraId="122F73E1" w14:textId="77777777" w:rsidTr="005B587C">
        <w:tc>
          <w:tcPr>
            <w:tcW w:w="2790" w:type="dxa"/>
            <w:shd w:val="clear" w:color="auto" w:fill="D9D9D9"/>
          </w:tcPr>
          <w:p w14:paraId="205C8BA9" w14:textId="417D3117" w:rsidR="001A2088" w:rsidRDefault="001A2088" w:rsidP="005B587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upplementary Methods</w:t>
            </w:r>
          </w:p>
        </w:tc>
        <w:tc>
          <w:tcPr>
            <w:tcW w:w="6834" w:type="dxa"/>
          </w:tcPr>
          <w:p w14:paraId="1966A75E" w14:textId="2614BE1C" w:rsidR="001A2088" w:rsidRPr="002876AB" w:rsidRDefault="001A2088" w:rsidP="002876A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tailed pharmacokinetic (PK) methodology</w:t>
            </w:r>
          </w:p>
        </w:tc>
      </w:tr>
      <w:tr w:rsidR="005B587C" w:rsidRPr="002876AB" w14:paraId="506B7515" w14:textId="77777777" w:rsidTr="005B587C">
        <w:tc>
          <w:tcPr>
            <w:tcW w:w="2790" w:type="dxa"/>
            <w:shd w:val="clear" w:color="auto" w:fill="D9D9D9"/>
          </w:tcPr>
          <w:p w14:paraId="42375579" w14:textId="1BED63D5" w:rsidR="000A2F38" w:rsidRDefault="000A2F38" w:rsidP="005B587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upplementary </w:t>
            </w:r>
            <w:r w:rsidRPr="002876AB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834" w:type="dxa"/>
          </w:tcPr>
          <w:p w14:paraId="5FD6D9B9" w14:textId="17C009D9" w:rsidR="000A2F38" w:rsidRPr="002876AB" w:rsidRDefault="000A2F38" w:rsidP="002876A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76AB">
              <w:rPr>
                <w:rFonts w:ascii="Times New Roman" w:hAnsi="Times New Roman"/>
                <w:sz w:val="24"/>
                <w:szCs w:val="24"/>
              </w:rPr>
              <w:t xml:space="preserve">Dose intensity achieved within the first 8 weeks of NUC-1031 administration </w:t>
            </w:r>
          </w:p>
        </w:tc>
      </w:tr>
      <w:tr w:rsidR="005B587C" w:rsidRPr="002876AB" w14:paraId="6152271D" w14:textId="77777777" w:rsidTr="005B587C">
        <w:tc>
          <w:tcPr>
            <w:tcW w:w="2790" w:type="dxa"/>
            <w:shd w:val="clear" w:color="auto" w:fill="D9D9D9"/>
          </w:tcPr>
          <w:p w14:paraId="45778F87" w14:textId="2AC03126" w:rsidR="000A2F38" w:rsidRDefault="000A2F38" w:rsidP="005B587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upplementary </w:t>
            </w:r>
            <w:r w:rsidRPr="002876AB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6834" w:type="dxa"/>
          </w:tcPr>
          <w:p w14:paraId="16CA1346" w14:textId="6E907559" w:rsidR="000A2F38" w:rsidRPr="002876AB" w:rsidRDefault="000A2F38" w:rsidP="002876A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76AB">
              <w:rPr>
                <w:rFonts w:ascii="Times New Roman" w:hAnsi="Times New Roman"/>
                <w:sz w:val="24"/>
                <w:szCs w:val="24"/>
              </w:rPr>
              <w:t>Proportion of evaluable patients receiving 100% of calculated dose and related to effect on disease status</w:t>
            </w:r>
          </w:p>
        </w:tc>
      </w:tr>
      <w:tr w:rsidR="005B587C" w:rsidRPr="002876AB" w14:paraId="11308C4C" w14:textId="77777777" w:rsidTr="005B587C">
        <w:tc>
          <w:tcPr>
            <w:tcW w:w="2790" w:type="dxa"/>
            <w:shd w:val="clear" w:color="auto" w:fill="D9D9D9"/>
          </w:tcPr>
          <w:p w14:paraId="27B376B4" w14:textId="330DE0D8" w:rsidR="000A2F38" w:rsidRDefault="000A2F38" w:rsidP="005B587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upplementary </w:t>
            </w:r>
            <w:r w:rsidRPr="002876AB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834" w:type="dxa"/>
          </w:tcPr>
          <w:p w14:paraId="2ADD91D6" w14:textId="77358A44" w:rsidR="000A2F38" w:rsidRPr="002876AB" w:rsidRDefault="000A2F38" w:rsidP="002876A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76AB">
              <w:rPr>
                <w:rFonts w:ascii="Times New Roman" w:hAnsi="Times New Roman"/>
                <w:sz w:val="24"/>
                <w:szCs w:val="24"/>
              </w:rPr>
              <w:t xml:space="preserve">Summary of grade 3 or grade 4 adverse </w:t>
            </w:r>
            <w:r>
              <w:rPr>
                <w:rFonts w:ascii="Times New Roman" w:hAnsi="Times New Roman"/>
                <w:sz w:val="24"/>
                <w:szCs w:val="24"/>
              </w:rPr>
              <w:t>events</w:t>
            </w:r>
          </w:p>
        </w:tc>
      </w:tr>
      <w:tr w:rsidR="005B587C" w:rsidRPr="002876AB" w14:paraId="22B42DC0" w14:textId="77777777" w:rsidTr="005B587C">
        <w:tc>
          <w:tcPr>
            <w:tcW w:w="2790" w:type="dxa"/>
            <w:shd w:val="clear" w:color="auto" w:fill="D9D9D9"/>
          </w:tcPr>
          <w:p w14:paraId="135DEEBB" w14:textId="20E21100" w:rsidR="000A2F38" w:rsidRPr="002876AB" w:rsidRDefault="000A2F38" w:rsidP="005B587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upplementary </w:t>
            </w:r>
            <w:r w:rsidRPr="002876AB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6834" w:type="dxa"/>
          </w:tcPr>
          <w:p w14:paraId="159C27EB" w14:textId="5B89537A" w:rsidR="000A2F38" w:rsidRPr="002876AB" w:rsidRDefault="000A2F38" w:rsidP="002876A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76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ummary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f </w:t>
            </w:r>
            <w:r w:rsidRPr="002876A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lasma PK </w:t>
            </w:r>
            <w:r w:rsidR="00391B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centrations</w:t>
            </w:r>
          </w:p>
        </w:tc>
      </w:tr>
      <w:tr w:rsidR="00391BCD" w:rsidRPr="002876AB" w14:paraId="50495B3C" w14:textId="77777777" w:rsidTr="005B587C">
        <w:tc>
          <w:tcPr>
            <w:tcW w:w="2790" w:type="dxa"/>
            <w:shd w:val="clear" w:color="auto" w:fill="D9D9D9"/>
          </w:tcPr>
          <w:p w14:paraId="6FB1416B" w14:textId="293DFEEA" w:rsidR="00391BCD" w:rsidRDefault="00391BCD" w:rsidP="005B587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upplementary Table 5</w:t>
            </w:r>
          </w:p>
        </w:tc>
        <w:tc>
          <w:tcPr>
            <w:tcW w:w="6834" w:type="dxa"/>
          </w:tcPr>
          <w:p w14:paraId="7E2799EF" w14:textId="524E73FA" w:rsidR="00391BCD" w:rsidRPr="002876AB" w:rsidRDefault="00391BCD" w:rsidP="002876AB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arison of observed dFdCTP exposure in PBMCs in patients enrolled in PRO-001 to published data</w:t>
            </w:r>
          </w:p>
        </w:tc>
      </w:tr>
      <w:tr w:rsidR="005B587C" w:rsidRPr="002876AB" w14:paraId="268D5494" w14:textId="77777777" w:rsidTr="005B587C">
        <w:tc>
          <w:tcPr>
            <w:tcW w:w="2790" w:type="dxa"/>
            <w:shd w:val="clear" w:color="auto" w:fill="D9D9D9"/>
          </w:tcPr>
          <w:p w14:paraId="2BD571B3" w14:textId="5A4B2453" w:rsidR="000A2F38" w:rsidRPr="002876AB" w:rsidRDefault="000A2F38" w:rsidP="005B587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upplementary </w:t>
            </w:r>
            <w:r w:rsidRPr="002876AB">
              <w:rPr>
                <w:rFonts w:ascii="Times New Roman" w:hAnsi="Times New Roman"/>
                <w:b/>
                <w:sz w:val="24"/>
                <w:szCs w:val="24"/>
              </w:rPr>
              <w:t>Figure 1</w:t>
            </w:r>
          </w:p>
        </w:tc>
        <w:tc>
          <w:tcPr>
            <w:tcW w:w="6834" w:type="dxa"/>
          </w:tcPr>
          <w:p w14:paraId="3677A1F7" w14:textId="4D91DCFC" w:rsidR="000A2F38" w:rsidRPr="002876AB" w:rsidRDefault="000A2F38" w:rsidP="002876A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876AB">
              <w:rPr>
                <w:rFonts w:ascii="Times New Roman" w:hAnsi="Times New Roman"/>
                <w:bCs/>
                <w:sz w:val="24"/>
                <w:szCs w:val="24"/>
              </w:rPr>
              <w:t>Chemical structure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s</w:t>
            </w:r>
            <w:r w:rsidRPr="002876AB">
              <w:rPr>
                <w:rFonts w:ascii="Times New Roman" w:hAnsi="Times New Roman"/>
                <w:bCs/>
                <w:sz w:val="24"/>
                <w:szCs w:val="24"/>
              </w:rPr>
              <w:t xml:space="preserve"> of NUC-1031 and gemcitabine</w:t>
            </w:r>
          </w:p>
        </w:tc>
      </w:tr>
    </w:tbl>
    <w:p w14:paraId="142DEF0B" w14:textId="77777777" w:rsidR="00AE0DF8" w:rsidRDefault="00AE0DF8" w:rsidP="00E47784">
      <w:pPr>
        <w:jc w:val="both"/>
        <w:rPr>
          <w:rFonts w:ascii="Times New Roman" w:hAnsi="Times New Roman"/>
          <w:b/>
          <w:sz w:val="20"/>
          <w:szCs w:val="20"/>
          <w:lang w:eastAsia="en-GB"/>
        </w:rPr>
      </w:pPr>
    </w:p>
    <w:p w14:paraId="24CF5B75" w14:textId="77777777" w:rsidR="00AE0DF8" w:rsidRDefault="00AE0DF8">
      <w:pPr>
        <w:rPr>
          <w:rFonts w:ascii="Times New Roman" w:hAnsi="Times New Roman"/>
          <w:b/>
          <w:sz w:val="20"/>
          <w:szCs w:val="20"/>
          <w:lang w:eastAsia="en-GB"/>
        </w:rPr>
      </w:pPr>
      <w:r>
        <w:rPr>
          <w:rFonts w:ascii="Times New Roman" w:hAnsi="Times New Roman"/>
          <w:b/>
          <w:sz w:val="20"/>
          <w:szCs w:val="20"/>
          <w:lang w:eastAsia="en-GB"/>
        </w:rPr>
        <w:br w:type="page"/>
      </w:r>
    </w:p>
    <w:p w14:paraId="04CDFDB6" w14:textId="7D90E4D8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  <w:r>
        <w:rPr>
          <w:rFonts w:ascii="Times New Roman" w:hAnsi="Times New Roman"/>
          <w:b/>
          <w:szCs w:val="20"/>
          <w:lang w:eastAsia="en-GB"/>
        </w:rPr>
        <w:lastRenderedPageBreak/>
        <w:t xml:space="preserve">Supplementary Methods. </w:t>
      </w:r>
      <w:r>
        <w:rPr>
          <w:rFonts w:ascii="Times New Roman" w:hAnsi="Times New Roman"/>
          <w:sz w:val="24"/>
          <w:szCs w:val="24"/>
        </w:rPr>
        <w:t>Detailed pharmacokinetic (PK) methodology</w:t>
      </w:r>
    </w:p>
    <w:p w14:paraId="6D8AD1CE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019FCFDD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376DCC1A" w14:textId="5FE7EB46" w:rsidR="001A2088" w:rsidRPr="001A2088" w:rsidRDefault="001A2088" w:rsidP="001A2088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val="en-US" w:eastAsia="en-GB"/>
        </w:rPr>
      </w:pP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Plasma samples were extracted using protein precipitation achieved by addition of methanol (75:25, v/v) containing the internal standards (deuterated NUC-1031 [D5-NUC-1031] for NUC-1031 and deoxycytidine [DC] for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dFdC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and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dFdU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). Then, samples were centrifuged and the supernatant was evaporated to dryness and reconstituted in 10% ACN. Urine samples were 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val="en-US" w:eastAsia="en-GB"/>
        </w:rPr>
        <w:t xml:space="preserve">diluted using 20% ACN (50:50, v/v). </w:t>
      </w:r>
    </w:p>
    <w:p w14:paraId="0A3BC017" w14:textId="77777777" w:rsidR="001A2088" w:rsidRPr="001A2088" w:rsidRDefault="001A2088" w:rsidP="001A2088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val="en-US" w:eastAsia="en-GB"/>
        </w:rPr>
      </w:pPr>
    </w:p>
    <w:p w14:paraId="3144E023" w14:textId="77777777" w:rsidR="001A2088" w:rsidRPr="001A2088" w:rsidRDefault="001A2088" w:rsidP="001A2088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val="en-US" w:eastAsia="en-GB"/>
        </w:rPr>
      </w:pP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The reconstituted plasma extracts and diluted urine samples were injected on the UPLC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noBreakHyphen/>
        <w:t xml:space="preserve">MS/MS system (TSQ Vantage coupled to Accela UPLC,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Thermo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Scientific, UK). Analytes were resolved using ACE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Ultracore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2.5 µm, Super C18, 100 × 2.1 mm column and a mobile phase consisting of a mixture of water containing 10mM NH</w:t>
      </w:r>
      <w:r w:rsidRPr="001A2088">
        <w:rPr>
          <w:rFonts w:ascii="Times New Roman" w:hAnsi="Times New Roman"/>
          <w:color w:val="000000" w:themeColor="text1"/>
          <w:sz w:val="20"/>
          <w:szCs w:val="20"/>
          <w:vertAlign w:val="subscript"/>
          <w:lang w:eastAsia="en-GB"/>
        </w:rPr>
        <w:t>4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Ac (A), and acetonitrile (B). Detection was performed in positive and negative ion modes using the following transitions, NUC-1031: +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ve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m/z 581.2 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sym w:font="Symbol" w:char="F0AE"/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246.2, D5-NUC-1031: +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ve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m/z 586.2 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sym w:font="Symbol" w:char="F0AE"/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246.2,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dFdU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: -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ve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m/z 263.1 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sym w:font="Symbol" w:char="F0AE"/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221.2,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dFdC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: +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ve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m/z 264.1 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sym w:font="Symbol" w:char="F0AE"/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112.2 and DC:  +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ve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m/z 228.1 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sym w:font="Symbol" w:char="F0AE"/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112.2.  The retention times for DC,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dFdC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,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dFdU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, NUC-1031 and D5-NUC-1031 were 1.8, 2.2, 3.5, 4.8 and 4.8 minutes, respectively. The limit of quantification (LOQ) was 30 ng/mL for all analytes. Linearity of the calibration curve was determined by plotting peak area ratio of the three analytes to internal standard against the analyte concentrations using weighted (1/x</w:t>
      </w:r>
      <w:r w:rsidRPr="001A2088"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  <w:t>2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) linear regression analysis. A linear response was obtained for the three analytes with R</w:t>
      </w:r>
      <w:r w:rsidRPr="001A2088"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  <w:t>2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&gt;0.999. Within-day imprecision was ≤8.2% and between-day imprecision ≤5.3%. Inaccuracy was ≤10.4% of the nominal values of two spiked quality control samples.</w:t>
      </w:r>
    </w:p>
    <w:p w14:paraId="3A5777E1" w14:textId="77777777" w:rsidR="001A2088" w:rsidRPr="001A2088" w:rsidRDefault="001A2088" w:rsidP="001A2088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</w:p>
    <w:p w14:paraId="489ED26C" w14:textId="446E429A" w:rsidR="001A2088" w:rsidRPr="001A2088" w:rsidRDefault="001A2088" w:rsidP="001A2088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The PK parameters were determined using noncompartmental analysis using the software program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Kinetica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version 3.0 (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Thermo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Scientific, Philadelphia, PA). Concentration-time data were imported using Microsoft Excel 2013 software (version 15.0.4569.1504) into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Kinetica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for the analysis. The following PK parameters wer</w:t>
      </w:r>
      <w:r w:rsidR="00DC08D0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e calculated: maximum observed 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concentration (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C</w:t>
      </w:r>
      <w:r w:rsidRPr="001A2088">
        <w:rPr>
          <w:rFonts w:ascii="Times New Roman" w:hAnsi="Times New Roman"/>
          <w:color w:val="000000" w:themeColor="text1"/>
          <w:sz w:val="20"/>
          <w:szCs w:val="20"/>
          <w:vertAlign w:val="subscript"/>
          <w:lang w:eastAsia="en-GB"/>
        </w:rPr>
        <w:t>max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), time of maximum observed concentration (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T</w:t>
      </w:r>
      <w:r w:rsidRPr="001A2088">
        <w:rPr>
          <w:rFonts w:ascii="Times New Roman" w:hAnsi="Times New Roman"/>
          <w:color w:val="000000" w:themeColor="text1"/>
          <w:sz w:val="20"/>
          <w:szCs w:val="20"/>
          <w:vertAlign w:val="subscript"/>
          <w:lang w:eastAsia="en-GB"/>
        </w:rPr>
        <w:t>max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), area under the concentration-time curve from time zero to time of last measurable concentration, using log trapezoidal rule (AUC</w:t>
      </w:r>
      <w:r w:rsidRPr="001A2088">
        <w:rPr>
          <w:rFonts w:ascii="Times New Roman" w:hAnsi="Times New Roman"/>
          <w:color w:val="000000" w:themeColor="text1"/>
          <w:sz w:val="20"/>
          <w:szCs w:val="20"/>
          <w:vertAlign w:val="subscript"/>
          <w:lang w:eastAsia="en-GB"/>
        </w:rPr>
        <w:t>0-t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) and elimination half-life (t</w:t>
      </w:r>
      <w:r w:rsidRPr="001A2088">
        <w:rPr>
          <w:rFonts w:ascii="Times New Roman" w:hAnsi="Times New Roman"/>
          <w:color w:val="000000" w:themeColor="text1"/>
          <w:sz w:val="20"/>
          <w:szCs w:val="20"/>
          <w:vertAlign w:val="subscript"/>
          <w:lang w:eastAsia="en-GB"/>
        </w:rPr>
        <w:t>½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).</w:t>
      </w:r>
    </w:p>
    <w:p w14:paraId="0FFB515A" w14:textId="77777777" w:rsidR="001A2088" w:rsidRPr="001A2088" w:rsidRDefault="001A2088" w:rsidP="001A2088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</w:p>
    <w:p w14:paraId="376CB48D" w14:textId="4546C6B0" w:rsidR="001A2088" w:rsidRPr="001A2088" w:rsidRDefault="001A2088" w:rsidP="001A2088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To calculate the intracellular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C</w:t>
      </w:r>
      <w:r w:rsidRPr="001A2088">
        <w:rPr>
          <w:rFonts w:ascii="Times New Roman" w:hAnsi="Times New Roman"/>
          <w:color w:val="000000" w:themeColor="text1"/>
          <w:sz w:val="20"/>
          <w:szCs w:val="20"/>
          <w:vertAlign w:val="subscript"/>
          <w:lang w:eastAsia="en-GB"/>
        </w:rPr>
        <w:t>max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of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dFdCTP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in PBMCs following NUC-1031 treatment,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μg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/mg protein was converted to µmoles per mg of tissue protein using the molecular weight of 503.137, and then converted to µM using the density of protein (1.22 g/cm</w:t>
      </w:r>
      <w:r w:rsidRPr="001A2088"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  <w:t>3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[2</w:t>
      </w:r>
      <w:r w:rsidR="0069300A">
        <w:rPr>
          <w:rFonts w:ascii="Times New Roman" w:hAnsi="Times New Roman"/>
          <w:color w:val="000000" w:themeColor="text1"/>
          <w:sz w:val="20"/>
          <w:szCs w:val="20"/>
          <w:lang w:eastAsia="en-GB"/>
        </w:rPr>
        <w:t>8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]), and multiplied by 1000 mL per L. To calculate the intracellular AUC of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dFdCTP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in PBMCs following NUC-1031 treatment,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μg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/m</w:t>
      </w:r>
      <w:r w:rsidR="0069300A">
        <w:rPr>
          <w:rFonts w:ascii="Times New Roman" w:hAnsi="Times New Roman"/>
          <w:color w:val="000000" w:themeColor="text1"/>
          <w:sz w:val="20"/>
          <w:szCs w:val="20"/>
          <w:lang w:eastAsia="en-GB"/>
        </w:rPr>
        <w:t>g protein was converted to µ</w:t>
      </w:r>
      <w:proofErr w:type="spellStart"/>
      <w:r w:rsidR="0069300A">
        <w:rPr>
          <w:rFonts w:ascii="Times New Roman" w:hAnsi="Times New Roman"/>
          <w:color w:val="000000" w:themeColor="text1"/>
          <w:sz w:val="20"/>
          <w:szCs w:val="20"/>
          <w:lang w:eastAsia="en-GB"/>
        </w:rPr>
        <w:t>mol</w:t>
      </w:r>
      <w:proofErr w:type="spellEnd"/>
      <w:r w:rsidR="0069300A">
        <w:rPr>
          <w:rFonts w:ascii="Times New Roman" w:hAnsi="Times New Roman"/>
          <w:color w:val="000000" w:themeColor="text1"/>
          <w:sz w:val="20"/>
          <w:szCs w:val="20"/>
          <w:lang w:eastAsia="en-GB"/>
        </w:rPr>
        <w:t>/</w:t>
      </w:r>
      <w:bookmarkStart w:id="0" w:name="_GoBack"/>
      <w:bookmarkEnd w:id="0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hr per mg of tissue protein using the molecular weight of 50</w:t>
      </w:r>
      <w:r w:rsidR="0069300A">
        <w:rPr>
          <w:rFonts w:ascii="Times New Roman" w:hAnsi="Times New Roman"/>
          <w:color w:val="000000" w:themeColor="text1"/>
          <w:sz w:val="20"/>
          <w:szCs w:val="20"/>
          <w:lang w:eastAsia="en-GB"/>
        </w:rPr>
        <w:t>3.137, and then converted to µM/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hr using the density of tissue protein (1.22 g/cm</w:t>
      </w:r>
      <w:r w:rsidRPr="001A2088">
        <w:rPr>
          <w:rFonts w:ascii="Times New Roman" w:hAnsi="Times New Roman"/>
          <w:color w:val="000000" w:themeColor="text1"/>
          <w:sz w:val="20"/>
          <w:szCs w:val="20"/>
          <w:vertAlign w:val="superscript"/>
          <w:lang w:eastAsia="en-GB"/>
        </w:rPr>
        <w:t>3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[2</w:t>
      </w:r>
      <w:r w:rsidR="0069300A">
        <w:rPr>
          <w:rFonts w:ascii="Times New Roman" w:hAnsi="Times New Roman"/>
          <w:color w:val="000000" w:themeColor="text1"/>
          <w:sz w:val="20"/>
          <w:szCs w:val="20"/>
          <w:lang w:eastAsia="en-GB"/>
        </w:rPr>
        <w:t>8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]), and multiplied by 1000 mL per L.</w:t>
      </w:r>
    </w:p>
    <w:p w14:paraId="60574A4E" w14:textId="77777777" w:rsidR="001A2088" w:rsidRPr="001A2088" w:rsidRDefault="001A2088" w:rsidP="001A2088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</w:p>
    <w:p w14:paraId="0FCA7E50" w14:textId="153B7269" w:rsidR="001A2088" w:rsidRPr="001A2088" w:rsidRDefault="001A2088" w:rsidP="001A2088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As an exploratory endpoint, the plasma PK parameters of AUC</w:t>
      </w:r>
      <w:r w:rsidRPr="001A2088">
        <w:rPr>
          <w:rFonts w:ascii="Times New Roman" w:hAnsi="Times New Roman"/>
          <w:color w:val="000000" w:themeColor="text1"/>
          <w:sz w:val="20"/>
          <w:szCs w:val="20"/>
          <w:vertAlign w:val="subscript"/>
          <w:lang w:eastAsia="en-GB"/>
        </w:rPr>
        <w:t>0-t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, AUC</w:t>
      </w:r>
      <w:r w:rsidRPr="001A2088">
        <w:rPr>
          <w:rFonts w:ascii="Times New Roman" w:hAnsi="Times New Roman"/>
          <w:color w:val="000000" w:themeColor="text1"/>
          <w:sz w:val="20"/>
          <w:szCs w:val="20"/>
          <w:vertAlign w:val="subscript"/>
          <w:lang w:eastAsia="en-GB"/>
        </w:rPr>
        <w:t>0-inf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, and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C</w:t>
      </w:r>
      <w:r w:rsidRPr="001A2088">
        <w:rPr>
          <w:rFonts w:ascii="Times New Roman" w:hAnsi="Times New Roman"/>
          <w:color w:val="000000" w:themeColor="text1"/>
          <w:sz w:val="20"/>
          <w:szCs w:val="20"/>
          <w:vertAlign w:val="subscript"/>
          <w:lang w:eastAsia="en-GB"/>
        </w:rPr>
        <w:t>max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were compared across each dose level to assess dose proportionality (i.e., proportionality of a change in systemic 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lastRenderedPageBreak/>
        <w:t>exposure with a change in dose) for each evaluable analyte. Statistical analyses were conducted using a power model with mixed effects of the following general form:</w:t>
      </w:r>
    </w:p>
    <w:p w14:paraId="665C6CB8" w14:textId="78EA7254" w:rsidR="001A2088" w:rsidRPr="001A2088" w:rsidRDefault="001A2088" w:rsidP="001A2088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  <w:proofErr w:type="gram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ln(</w:t>
      </w:r>
      <w:proofErr w:type="gram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PK) = ln(β0) + β1 </w:t>
      </w:r>
      <w:r w:rsidR="0069300A">
        <w:rPr>
          <w:rFonts w:ascii="Times New Roman" w:hAnsi="Times New Roman"/>
          <w:color w:val="000000" w:themeColor="text1"/>
          <w:sz w:val="20"/>
          <w:szCs w:val="20"/>
          <w:lang w:eastAsia="en-GB"/>
        </w:rPr>
        <w:t>/</w:t>
      </w: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ln(Dose) + </w:t>
      </w:r>
      <w:r w:rsidRPr="001A2088">
        <w:rPr>
          <w:rFonts w:ascii="Times New Roman" w:hAnsi="Times New Roman"/>
          <w:bCs/>
          <w:color w:val="000000" w:themeColor="text1"/>
          <w:sz w:val="20"/>
          <w:szCs w:val="20"/>
          <w:lang w:val="el-GR" w:eastAsia="en-GB"/>
        </w:rPr>
        <w:t>ε</w:t>
      </w:r>
    </w:p>
    <w:p w14:paraId="02C3CEC0" w14:textId="77777777" w:rsidR="001A2088" w:rsidRPr="001A2088" w:rsidRDefault="001A2088" w:rsidP="001A2088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where,</w:t>
      </w:r>
    </w:p>
    <w:p w14:paraId="2CDF518D" w14:textId="77777777" w:rsidR="001A2088" w:rsidRPr="001A2088" w:rsidRDefault="001A2088" w:rsidP="001A2088">
      <w:pPr>
        <w:numPr>
          <w:ilvl w:val="0"/>
          <w:numId w:val="2"/>
        </w:num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PK is the pharmacokinetic parameter tested (e.g., </w:t>
      </w:r>
      <w:proofErr w:type="spellStart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C</w:t>
      </w:r>
      <w:r w:rsidRPr="001A2088">
        <w:rPr>
          <w:rFonts w:ascii="Times New Roman" w:hAnsi="Times New Roman"/>
          <w:color w:val="000000" w:themeColor="text1"/>
          <w:sz w:val="20"/>
          <w:szCs w:val="20"/>
          <w:vertAlign w:val="subscript"/>
          <w:lang w:eastAsia="en-GB"/>
        </w:rPr>
        <w:t>max</w:t>
      </w:r>
      <w:proofErr w:type="spellEnd"/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 xml:space="preserve"> or AUC),</w:t>
      </w:r>
    </w:p>
    <w:p w14:paraId="0E4851BD" w14:textId="77777777" w:rsidR="001A2088" w:rsidRPr="001A2088" w:rsidRDefault="001A2088" w:rsidP="001A2088">
      <w:pPr>
        <w:numPr>
          <w:ilvl w:val="0"/>
          <w:numId w:val="2"/>
        </w:num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ln(β0) is the y-intercept,</w:t>
      </w:r>
    </w:p>
    <w:p w14:paraId="07747D08" w14:textId="77777777" w:rsidR="001A2088" w:rsidRPr="001A2088" w:rsidRDefault="001A2088" w:rsidP="001A2088">
      <w:pPr>
        <w:numPr>
          <w:ilvl w:val="0"/>
          <w:numId w:val="2"/>
        </w:num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β1 is the slope (a value of β1 ~ 1 indicates linearity), and</w:t>
      </w:r>
    </w:p>
    <w:p w14:paraId="089E4819" w14:textId="469A9620" w:rsidR="001A2088" w:rsidRPr="001A2088" w:rsidRDefault="001A2088" w:rsidP="00E47784">
      <w:pPr>
        <w:numPr>
          <w:ilvl w:val="0"/>
          <w:numId w:val="2"/>
        </w:num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  <w:r w:rsidRPr="001A2088">
        <w:rPr>
          <w:rFonts w:ascii="Times New Roman" w:hAnsi="Times New Roman"/>
          <w:color w:val="000000" w:themeColor="text1"/>
          <w:sz w:val="20"/>
          <w:szCs w:val="20"/>
          <w:lang w:eastAsia="en-GB"/>
        </w:rPr>
        <w:t>ε is an error term (patient was used as the random effects term).</w:t>
      </w:r>
    </w:p>
    <w:p w14:paraId="3B4093AA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376DBD85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080C6C37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337E32C0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0B6DC386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0CF2A202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533DCE4A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051FC321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2E8D7F17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05514E61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1B389B7C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65B19905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69483EC3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139CB8E7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7E6E2545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6298C079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191CDE44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0387974C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03C3E1C1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0CB863DC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18DBB1FC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3F47D9D4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427C6638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396A41C5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3C69EAB9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465E91F9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3512E456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30CE79C8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7C22AC85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5941535D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3A280A1A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2D184FD4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18BB3D54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622C73AA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5E5E2AC8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5D9C1551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47EABC63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1349F464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17314C50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59496470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6F9F128C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44977A59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023D7AFB" w14:textId="77777777" w:rsidR="001A2088" w:rsidRDefault="001A2088" w:rsidP="00E47784">
      <w:pPr>
        <w:jc w:val="both"/>
        <w:rPr>
          <w:rFonts w:ascii="Times New Roman" w:hAnsi="Times New Roman"/>
          <w:b/>
          <w:szCs w:val="20"/>
          <w:lang w:eastAsia="en-GB"/>
        </w:rPr>
      </w:pPr>
    </w:p>
    <w:p w14:paraId="41FC1583" w14:textId="11B7A001" w:rsidR="00E47784" w:rsidRPr="00B75BED" w:rsidRDefault="00970BD6" w:rsidP="00E47784">
      <w:pPr>
        <w:jc w:val="both"/>
        <w:rPr>
          <w:rFonts w:ascii="Times New Roman" w:hAnsi="Times New Roman"/>
          <w:szCs w:val="20"/>
          <w:lang w:eastAsia="en-GB"/>
        </w:rPr>
      </w:pPr>
      <w:r w:rsidRPr="00B75BED">
        <w:rPr>
          <w:rFonts w:ascii="Times New Roman" w:hAnsi="Times New Roman"/>
          <w:b/>
          <w:szCs w:val="20"/>
          <w:lang w:eastAsia="en-GB"/>
        </w:rPr>
        <w:lastRenderedPageBreak/>
        <w:t xml:space="preserve">Supplementary </w:t>
      </w:r>
      <w:r w:rsidR="0007657F" w:rsidRPr="00B75BED">
        <w:rPr>
          <w:rFonts w:ascii="Times New Roman" w:hAnsi="Times New Roman"/>
          <w:b/>
          <w:szCs w:val="20"/>
          <w:lang w:eastAsia="en-GB"/>
        </w:rPr>
        <w:t xml:space="preserve">Table </w:t>
      </w:r>
      <w:r w:rsidR="005B587C" w:rsidRPr="00B75BED">
        <w:rPr>
          <w:rFonts w:ascii="Times New Roman" w:hAnsi="Times New Roman"/>
          <w:b/>
          <w:szCs w:val="20"/>
          <w:lang w:eastAsia="en-GB"/>
        </w:rPr>
        <w:t>1</w:t>
      </w:r>
      <w:r w:rsidR="00E47784" w:rsidRPr="00B75BED">
        <w:rPr>
          <w:rFonts w:ascii="Times New Roman" w:hAnsi="Times New Roman"/>
          <w:b/>
          <w:szCs w:val="20"/>
          <w:lang w:eastAsia="en-GB"/>
        </w:rPr>
        <w:t xml:space="preserve">.  </w:t>
      </w:r>
      <w:r w:rsidR="00E47784" w:rsidRPr="00B75BED">
        <w:rPr>
          <w:rFonts w:ascii="Times New Roman" w:hAnsi="Times New Roman"/>
          <w:szCs w:val="20"/>
          <w:lang w:eastAsia="en-GB"/>
        </w:rPr>
        <w:t>Dose intensity achieved within the first 8 weeks of NUC-1031 administration for evaluable patients in each dose cohort</w:t>
      </w:r>
    </w:p>
    <w:p w14:paraId="7ED212C2" w14:textId="77777777" w:rsidR="00E47784" w:rsidRPr="00CC1388" w:rsidRDefault="00E47784" w:rsidP="00E47784">
      <w:pPr>
        <w:jc w:val="both"/>
        <w:rPr>
          <w:rFonts w:ascii="Times New Roman" w:hAnsi="Times New Roman"/>
          <w:b/>
          <w:sz w:val="20"/>
          <w:szCs w:val="20"/>
          <w:lang w:eastAsia="en-GB"/>
        </w:rPr>
      </w:pP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482"/>
        <w:gridCol w:w="1482"/>
        <w:gridCol w:w="2417"/>
        <w:gridCol w:w="1642"/>
        <w:gridCol w:w="1482"/>
      </w:tblGrid>
      <w:tr w:rsidR="00E47784" w:rsidRPr="00CF1510" w14:paraId="62729441" w14:textId="77777777" w:rsidTr="00726917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5C26AA50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Dose rang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63B62F76" w14:textId="0C8DBCAE" w:rsidR="00E47784" w:rsidRPr="00B75BED" w:rsidRDefault="00970BD6" w:rsidP="00970BD6">
            <w:pPr>
              <w:jc w:val="center"/>
              <w:rPr>
                <w:rFonts w:ascii="Times New Roman" w:eastAsia="Times New Roman" w:hAnsi="Times New Roman"/>
                <w:i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i/>
                <w:color w:val="000000"/>
                <w:szCs w:val="16"/>
              </w:rPr>
              <w:t xml:space="preserve">n </w:t>
            </w: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patients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5F47A9CB" w14:textId="2BAB281A" w:rsidR="00E47784" w:rsidRPr="00B75BED" w:rsidRDefault="00E47784" w:rsidP="00726917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Average</w:t>
            </w:r>
            <w:r w:rsidR="00970BD6" w:rsidRPr="00B75BED">
              <w:rPr>
                <w:rFonts w:ascii="Times New Roman" w:eastAsia="Times New Roman" w:hAnsi="Times New Roman"/>
                <w:color w:val="000000"/>
                <w:szCs w:val="16"/>
              </w:rPr>
              <w:t xml:space="preserve"> </w:t>
            </w: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%</w:t>
            </w:r>
            <w:r w:rsidR="00726917" w:rsidRPr="00B75BED">
              <w:rPr>
                <w:rFonts w:ascii="Times New Roman" w:eastAsia="Times New Roman" w:hAnsi="Times New Roman"/>
                <w:color w:val="000000"/>
                <w:szCs w:val="16"/>
              </w:rPr>
              <w:t xml:space="preserve"> DI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5B49A81C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100% DI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33C3326F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≥75% DI</w:t>
            </w:r>
          </w:p>
        </w:tc>
      </w:tr>
      <w:tr w:rsidR="00E47784" w:rsidRPr="00CF1510" w14:paraId="5379FD6E" w14:textId="77777777" w:rsidTr="00726917">
        <w:trPr>
          <w:trHeight w:val="300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60AE69D6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(mg/m</w:t>
            </w:r>
            <w:r w:rsidRPr="00B75BED">
              <w:rPr>
                <w:rFonts w:ascii="Times New Roman" w:eastAsia="Times New Roman" w:hAnsi="Times New Roman"/>
                <w:color w:val="000000"/>
                <w:szCs w:val="16"/>
                <w:vertAlign w:val="superscript"/>
              </w:rPr>
              <w:t>2</w:t>
            </w: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1E1F29FC" w14:textId="6EF16F00" w:rsidR="00E47784" w:rsidRPr="00B75BED" w:rsidRDefault="00970BD6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(62)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2C9A69F6" w14:textId="021126EC" w:rsidR="00E47784" w:rsidRPr="00B75BED" w:rsidRDefault="00970BD6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(Range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3ADFCBCC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369A2B40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</w:p>
        </w:tc>
      </w:tr>
      <w:tr w:rsidR="00E47784" w:rsidRPr="00CF1510" w14:paraId="789B23C5" w14:textId="77777777" w:rsidTr="00726917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543C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5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2B29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4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818F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77 (50</w:t>
            </w:r>
            <w:r w:rsidRPr="00B75BED">
              <w:rPr>
                <w:rFonts w:ascii="Times New Roman" w:eastAsia="Times New Roman" w:hAnsi="Times New Roman"/>
                <w:iCs/>
                <w:color w:val="000000"/>
                <w:szCs w:val="16"/>
              </w:rPr>
              <w:t>–</w:t>
            </w: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10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3799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5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AABF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50</w:t>
            </w:r>
          </w:p>
        </w:tc>
      </w:tr>
      <w:tr w:rsidR="00E47784" w:rsidRPr="00CF1510" w14:paraId="1DCB2824" w14:textId="77777777" w:rsidTr="00726917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B83A38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625</w:t>
            </w:r>
            <w:r w:rsidRPr="00B75BED">
              <w:rPr>
                <w:rFonts w:ascii="Times New Roman" w:eastAsia="Times New Roman" w:hAnsi="Times New Roman"/>
                <w:iCs/>
                <w:color w:val="000000"/>
                <w:szCs w:val="16"/>
              </w:rPr>
              <w:t>–</w:t>
            </w: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6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9E67B6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77FD8436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72 (33</w:t>
            </w:r>
            <w:r w:rsidRPr="00B75BED">
              <w:rPr>
                <w:rFonts w:ascii="Times New Roman" w:eastAsia="Times New Roman" w:hAnsi="Times New Roman"/>
                <w:iCs/>
                <w:color w:val="000000"/>
                <w:szCs w:val="16"/>
              </w:rPr>
              <w:t>–</w:t>
            </w: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10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C5F650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874E13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50</w:t>
            </w:r>
          </w:p>
        </w:tc>
      </w:tr>
      <w:tr w:rsidR="00E47784" w:rsidRPr="00CF1510" w14:paraId="023A4956" w14:textId="77777777" w:rsidTr="00726917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CF9CA9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725</w:t>
            </w:r>
            <w:r w:rsidRPr="00B75BED">
              <w:rPr>
                <w:rFonts w:ascii="Times New Roman" w:eastAsia="Times New Roman" w:hAnsi="Times New Roman"/>
                <w:iCs/>
                <w:color w:val="000000"/>
                <w:szCs w:val="16"/>
              </w:rPr>
              <w:t>–</w:t>
            </w: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7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B9BFFB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14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906F00D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88 (17</w:t>
            </w:r>
            <w:r w:rsidRPr="00B75BED">
              <w:rPr>
                <w:rFonts w:ascii="Times New Roman" w:eastAsia="Times New Roman" w:hAnsi="Times New Roman"/>
                <w:iCs/>
                <w:color w:val="000000"/>
                <w:szCs w:val="16"/>
              </w:rPr>
              <w:t>–</w:t>
            </w: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10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3403D4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83C571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93</w:t>
            </w:r>
          </w:p>
        </w:tc>
      </w:tr>
      <w:tr w:rsidR="00E47784" w:rsidRPr="00CF1510" w14:paraId="402A2F68" w14:textId="77777777" w:rsidTr="00726917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1C0E16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8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550B0D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16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6595F73E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84 (33</w:t>
            </w:r>
            <w:r w:rsidRPr="00B75BED">
              <w:rPr>
                <w:rFonts w:ascii="Times New Roman" w:eastAsia="Times New Roman" w:hAnsi="Times New Roman"/>
                <w:iCs/>
                <w:color w:val="000000"/>
                <w:szCs w:val="16"/>
              </w:rPr>
              <w:t>–</w:t>
            </w: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10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3AF9BD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8B96F0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75</w:t>
            </w:r>
          </w:p>
        </w:tc>
      </w:tr>
      <w:tr w:rsidR="00E47784" w:rsidRPr="00CF1510" w14:paraId="017AF509" w14:textId="77777777" w:rsidTr="00726917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6987CB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9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8B4D83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15</w:t>
            </w:r>
          </w:p>
        </w:tc>
        <w:tc>
          <w:tcPr>
            <w:tcW w:w="2120" w:type="dxa"/>
            <w:shd w:val="clear" w:color="auto" w:fill="auto"/>
            <w:noWrap/>
            <w:vAlign w:val="center"/>
            <w:hideMark/>
          </w:tcPr>
          <w:p w14:paraId="2F298178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69 17</w:t>
            </w:r>
            <w:r w:rsidRPr="00B75BED">
              <w:rPr>
                <w:rFonts w:ascii="Times New Roman" w:eastAsia="Times New Roman" w:hAnsi="Times New Roman"/>
                <w:iCs/>
                <w:color w:val="000000"/>
                <w:szCs w:val="16"/>
              </w:rPr>
              <w:t>–</w:t>
            </w: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10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589B21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442637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54</w:t>
            </w:r>
          </w:p>
        </w:tc>
      </w:tr>
      <w:tr w:rsidR="00E47784" w:rsidRPr="00CF1510" w14:paraId="0C84EDF3" w14:textId="77777777" w:rsidTr="00726917">
        <w:trPr>
          <w:trHeight w:val="300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00DB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100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C04E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7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411C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46 (17</w:t>
            </w:r>
            <w:r w:rsidRPr="00B75BED">
              <w:rPr>
                <w:rFonts w:ascii="Times New Roman" w:eastAsia="Times New Roman" w:hAnsi="Times New Roman"/>
                <w:iCs/>
                <w:color w:val="000000"/>
                <w:szCs w:val="16"/>
              </w:rPr>
              <w:t>–</w:t>
            </w: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9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A1AA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F66F" w14:textId="77777777" w:rsidR="00E47784" w:rsidRPr="00B75BED" w:rsidRDefault="00E47784" w:rsidP="00E47784">
            <w:pPr>
              <w:jc w:val="center"/>
              <w:rPr>
                <w:rFonts w:ascii="Times New Roman" w:eastAsia="Times New Roman" w:hAnsi="Times New Roman"/>
                <w:color w:val="000000"/>
                <w:szCs w:val="16"/>
              </w:rPr>
            </w:pPr>
            <w:r w:rsidRPr="00B75BED">
              <w:rPr>
                <w:rFonts w:ascii="Times New Roman" w:eastAsia="Times New Roman" w:hAnsi="Times New Roman"/>
                <w:color w:val="000000"/>
                <w:szCs w:val="16"/>
              </w:rPr>
              <w:t>29</w:t>
            </w:r>
          </w:p>
        </w:tc>
      </w:tr>
    </w:tbl>
    <w:p w14:paraId="62A92CC9" w14:textId="23927F51" w:rsidR="00E47784" w:rsidRPr="00B75BED" w:rsidRDefault="00E47784" w:rsidP="00E47784">
      <w:pPr>
        <w:rPr>
          <w:rFonts w:ascii="Times New Roman" w:hAnsi="Times New Roman"/>
          <w:szCs w:val="20"/>
          <w:lang w:eastAsia="en-GB"/>
        </w:rPr>
      </w:pPr>
      <w:r w:rsidRPr="00B75BED">
        <w:rPr>
          <w:rFonts w:ascii="Times New Roman" w:hAnsi="Times New Roman"/>
          <w:szCs w:val="20"/>
          <w:lang w:eastAsia="en-GB"/>
        </w:rPr>
        <w:t>DI, dose intensity</w:t>
      </w:r>
    </w:p>
    <w:p w14:paraId="03A1B6EB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6DF30300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1EC70898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54A170C8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50708006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06EC3815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2F301F33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6429A963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2D542E35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117D68AB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1325318E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14EAC85D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0E155EF8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64E918FF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5D70E4B9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4F03713C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521BF771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15F0926E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492E3A69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0D83ADAE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0FAAB665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2323ED6D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345832EF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36A6C77A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373F6631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16403B99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393B0F3C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29C4428C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6939AEDA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64F5D1A9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457932E3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55A1F6EB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418A8803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7A90B17B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1BF5A616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39F14AC5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78CE4AEB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1D1D1408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7F9637B7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40E46C41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1619CE5C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770E639B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7E101662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4A37AF27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55474741" w14:textId="77777777" w:rsidR="000A2F38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48940D80" w14:textId="400AF87B" w:rsidR="000A2F38" w:rsidRDefault="000A2F38" w:rsidP="000A2F38"/>
    <w:p w14:paraId="72D6BE57" w14:textId="308B8817" w:rsidR="000A2F38" w:rsidRPr="00B75BED" w:rsidRDefault="000A2F38" w:rsidP="000A2F38">
      <w:pPr>
        <w:spacing w:after="160"/>
        <w:jc w:val="both"/>
        <w:rPr>
          <w:rFonts w:ascii="Times New Roman" w:hAnsi="Times New Roman"/>
          <w:lang w:eastAsia="en-GB"/>
        </w:rPr>
      </w:pPr>
      <w:r w:rsidRPr="00B75BED">
        <w:rPr>
          <w:rFonts w:ascii="Times New Roman" w:hAnsi="Times New Roman"/>
          <w:b/>
          <w:lang w:eastAsia="en-GB"/>
        </w:rPr>
        <w:t xml:space="preserve">Supplementary Table </w:t>
      </w:r>
      <w:r w:rsidR="005B587C" w:rsidRPr="00B75BED">
        <w:rPr>
          <w:rFonts w:ascii="Times New Roman" w:hAnsi="Times New Roman"/>
          <w:b/>
          <w:lang w:eastAsia="en-GB"/>
        </w:rPr>
        <w:t>2</w:t>
      </w:r>
      <w:r w:rsidRPr="00B75BED">
        <w:rPr>
          <w:rFonts w:ascii="Times New Roman" w:hAnsi="Times New Roman"/>
          <w:b/>
          <w:lang w:eastAsia="en-GB"/>
        </w:rPr>
        <w:t xml:space="preserve">.  </w:t>
      </w:r>
      <w:r w:rsidRPr="00B75BED">
        <w:rPr>
          <w:rFonts w:ascii="Times New Roman" w:hAnsi="Times New Roman"/>
          <w:lang w:eastAsia="en-GB"/>
        </w:rPr>
        <w:t>Proportion of evaluable patients receiving 100% of calculated dose and related to effect on disease status (expressed as a percentage of total number of patients who received dose)</w:t>
      </w:r>
    </w:p>
    <w:p w14:paraId="3350FD74" w14:textId="77777777" w:rsidR="000A2F38" w:rsidRPr="00B75BED" w:rsidRDefault="000A2F38" w:rsidP="000A2F38">
      <w:pPr>
        <w:spacing w:after="160"/>
        <w:jc w:val="both"/>
        <w:rPr>
          <w:rFonts w:ascii="Times New Roman" w:hAnsi="Times New Roman"/>
          <w:b/>
          <w:lang w:eastAsia="en-GB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1795"/>
        <w:gridCol w:w="1795"/>
        <w:gridCol w:w="2927"/>
        <w:gridCol w:w="1988"/>
      </w:tblGrid>
      <w:tr w:rsidR="000A2F38" w:rsidRPr="00B75BED" w14:paraId="7819424C" w14:textId="77777777" w:rsidTr="003D642B">
        <w:trPr>
          <w:trHeight w:val="300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451809B5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Dose range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463931EE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B75BED">
              <w:rPr>
                <w:rFonts w:ascii="Times New Roman" w:eastAsia="Times New Roman" w:hAnsi="Times New Roman"/>
                <w:i/>
                <w:color w:val="000000"/>
              </w:rPr>
              <w:t xml:space="preserve">n </w:t>
            </w:r>
            <w:r w:rsidRPr="00B75BED">
              <w:rPr>
                <w:rFonts w:ascii="Times New Roman" w:eastAsia="Times New Roman" w:hAnsi="Times New Roman"/>
                <w:color w:val="000000"/>
              </w:rPr>
              <w:t>patients</w:t>
            </w: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1B3D54C0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Patients with 100% DI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1AE902B3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Patients with PR/SD</w:t>
            </w:r>
          </w:p>
        </w:tc>
      </w:tr>
      <w:tr w:rsidR="000A2F38" w:rsidRPr="00B75BED" w14:paraId="6F3EB8A1" w14:textId="77777777" w:rsidTr="003D642B">
        <w:trPr>
          <w:trHeight w:val="300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7C11636E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(mg/m</w:t>
            </w:r>
            <w:r w:rsidRPr="00B75BED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  <w:r w:rsidRPr="00B75BE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42205CAF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(62)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6E908ACD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i/>
                <w:color w:val="000000"/>
              </w:rPr>
              <w:t>(n)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3A29C386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i/>
                <w:color w:val="000000"/>
              </w:rPr>
              <w:t>n</w:t>
            </w:r>
            <w:r w:rsidRPr="00B75BED">
              <w:rPr>
                <w:rFonts w:ascii="Times New Roman" w:eastAsia="Times New Roman" w:hAnsi="Times New Roman"/>
                <w:color w:val="000000"/>
              </w:rPr>
              <w:t xml:space="preserve"> (% of total patients who received dose)</w:t>
            </w:r>
          </w:p>
        </w:tc>
      </w:tr>
      <w:tr w:rsidR="000A2F38" w:rsidRPr="00B75BED" w14:paraId="5AD029A1" w14:textId="77777777" w:rsidTr="003D642B">
        <w:trPr>
          <w:trHeight w:val="300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E73B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500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AE41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DC10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3399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2 (50)</w:t>
            </w:r>
          </w:p>
        </w:tc>
      </w:tr>
      <w:tr w:rsidR="000A2F38" w:rsidRPr="00B75BED" w14:paraId="239E5FB6" w14:textId="77777777" w:rsidTr="003D642B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ED9F667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625</w:t>
            </w:r>
            <w:r w:rsidRPr="00B75BED">
              <w:rPr>
                <w:rFonts w:ascii="Times New Roman" w:eastAsia="Times New Roman" w:hAnsi="Times New Roman"/>
                <w:iCs/>
                <w:color w:val="000000"/>
              </w:rPr>
              <w:t>–</w:t>
            </w:r>
            <w:r w:rsidRPr="00B75BED">
              <w:rPr>
                <w:rFonts w:ascii="Times New Roman" w:eastAsia="Times New Roman" w:hAnsi="Times New Roman"/>
                <w:color w:val="000000"/>
              </w:rPr>
              <w:t>67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ACEC35C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2927" w:type="dxa"/>
            <w:shd w:val="clear" w:color="auto" w:fill="auto"/>
            <w:noWrap/>
            <w:vAlign w:val="center"/>
            <w:hideMark/>
          </w:tcPr>
          <w:p w14:paraId="3929504D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00FA7670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2 (34)</w:t>
            </w:r>
          </w:p>
        </w:tc>
      </w:tr>
      <w:tr w:rsidR="000A2F38" w:rsidRPr="00B75BED" w14:paraId="3B89B434" w14:textId="77777777" w:rsidTr="003D642B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DCA855D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725</w:t>
            </w:r>
            <w:r w:rsidRPr="00B75BED">
              <w:rPr>
                <w:rFonts w:ascii="Times New Roman" w:eastAsia="Times New Roman" w:hAnsi="Times New Roman"/>
                <w:iCs/>
                <w:color w:val="000000"/>
              </w:rPr>
              <w:t>–</w:t>
            </w:r>
            <w:r w:rsidRPr="00B75BED">
              <w:rPr>
                <w:rFonts w:ascii="Times New Roman" w:eastAsia="Times New Roman" w:hAnsi="Times New Roman"/>
                <w:color w:val="000000"/>
              </w:rPr>
              <w:t>75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D6B0143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2927" w:type="dxa"/>
            <w:shd w:val="clear" w:color="auto" w:fill="auto"/>
            <w:noWrap/>
            <w:vAlign w:val="center"/>
            <w:hideMark/>
          </w:tcPr>
          <w:p w14:paraId="7D1C3992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3ED99082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6 (43)</w:t>
            </w:r>
          </w:p>
        </w:tc>
      </w:tr>
      <w:tr w:rsidR="000A2F38" w:rsidRPr="00B75BED" w14:paraId="34410CEB" w14:textId="77777777" w:rsidTr="003D642B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CD2F4BA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82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4034223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2927" w:type="dxa"/>
            <w:shd w:val="clear" w:color="auto" w:fill="auto"/>
            <w:noWrap/>
            <w:vAlign w:val="center"/>
            <w:hideMark/>
          </w:tcPr>
          <w:p w14:paraId="7C0D05E3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1AA7D91E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6 (38)</w:t>
            </w:r>
          </w:p>
        </w:tc>
      </w:tr>
      <w:tr w:rsidR="000A2F38" w:rsidRPr="00B75BED" w14:paraId="4FC99FF5" w14:textId="77777777" w:rsidTr="003D642B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E9975FA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90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04FD329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2927" w:type="dxa"/>
            <w:shd w:val="clear" w:color="auto" w:fill="auto"/>
            <w:noWrap/>
            <w:vAlign w:val="center"/>
            <w:hideMark/>
          </w:tcPr>
          <w:p w14:paraId="31648F7B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79E13560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1 (7)</w:t>
            </w:r>
          </w:p>
        </w:tc>
      </w:tr>
      <w:tr w:rsidR="000A2F38" w:rsidRPr="00B75BED" w14:paraId="5B2A0B89" w14:textId="77777777" w:rsidTr="003D642B">
        <w:trPr>
          <w:trHeight w:val="300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4C0E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1000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6496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D4D6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09CE" w14:textId="77777777" w:rsidR="000A2F38" w:rsidRPr="00B75BED" w:rsidRDefault="000A2F38" w:rsidP="003D642B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75BED">
              <w:rPr>
                <w:rFonts w:ascii="Times New Roman" w:eastAsia="Times New Roman" w:hAnsi="Times New Roman"/>
                <w:color w:val="000000"/>
              </w:rPr>
              <w:t>0 (0)</w:t>
            </w:r>
          </w:p>
        </w:tc>
      </w:tr>
    </w:tbl>
    <w:p w14:paraId="77096F97" w14:textId="77777777" w:rsidR="000A2F38" w:rsidRPr="00B75BED" w:rsidRDefault="000A2F38" w:rsidP="000A2F38">
      <w:pPr>
        <w:spacing w:after="160"/>
        <w:jc w:val="both"/>
        <w:rPr>
          <w:rFonts w:ascii="Times New Roman" w:hAnsi="Times New Roman"/>
          <w:lang w:eastAsia="en-GB"/>
        </w:rPr>
      </w:pPr>
      <w:r w:rsidRPr="00B75BED">
        <w:rPr>
          <w:rFonts w:ascii="Times New Roman" w:hAnsi="Times New Roman"/>
          <w:lang w:eastAsia="en-GB"/>
        </w:rPr>
        <w:t>DI, dose intensity; PR, partial response; SD, stable disease</w:t>
      </w:r>
    </w:p>
    <w:p w14:paraId="0F280CFD" w14:textId="77777777" w:rsidR="00E47784" w:rsidRDefault="00E47784"/>
    <w:p w14:paraId="3ED951C4" w14:textId="77777777" w:rsidR="000A2F38" w:rsidRDefault="000A2F38"/>
    <w:p w14:paraId="7FEB4DA3" w14:textId="77777777" w:rsidR="000A2F38" w:rsidRDefault="000A2F38"/>
    <w:p w14:paraId="010E66F2" w14:textId="77777777" w:rsidR="000A2F38" w:rsidRDefault="000A2F38"/>
    <w:p w14:paraId="209007CA" w14:textId="77777777" w:rsidR="000A2F38" w:rsidRDefault="000A2F38"/>
    <w:p w14:paraId="50879ADD" w14:textId="77777777" w:rsidR="000A2F38" w:rsidRDefault="000A2F38"/>
    <w:p w14:paraId="7D4CE464" w14:textId="77777777" w:rsidR="000A2F38" w:rsidRDefault="000A2F38"/>
    <w:p w14:paraId="09E2B93B" w14:textId="77777777" w:rsidR="000A2F38" w:rsidRDefault="000A2F38"/>
    <w:p w14:paraId="59E8CB4C" w14:textId="77777777" w:rsidR="000A2F38" w:rsidRDefault="000A2F38"/>
    <w:p w14:paraId="52CC0BA8" w14:textId="77777777" w:rsidR="000A2F38" w:rsidRDefault="000A2F38"/>
    <w:p w14:paraId="78E81F31" w14:textId="77777777" w:rsidR="000A2F38" w:rsidRDefault="000A2F38"/>
    <w:p w14:paraId="7C01A1F8" w14:textId="77777777" w:rsidR="000A2F38" w:rsidRDefault="000A2F38"/>
    <w:p w14:paraId="65AF9B01" w14:textId="77777777" w:rsidR="000A2F38" w:rsidRDefault="000A2F38"/>
    <w:p w14:paraId="1CDA7591" w14:textId="77777777" w:rsidR="000A2F38" w:rsidRDefault="000A2F38"/>
    <w:p w14:paraId="03DD0D5A" w14:textId="77777777" w:rsidR="000A2F38" w:rsidRDefault="000A2F38"/>
    <w:p w14:paraId="5255E8B8" w14:textId="77777777" w:rsidR="000A2F38" w:rsidRDefault="000A2F38"/>
    <w:p w14:paraId="44CDCF6F" w14:textId="77777777" w:rsidR="000A2F38" w:rsidRDefault="000A2F38"/>
    <w:p w14:paraId="269BA114" w14:textId="77777777" w:rsidR="000A2F38" w:rsidRDefault="000A2F38"/>
    <w:p w14:paraId="3B7F483E" w14:textId="77777777" w:rsidR="000A2F38" w:rsidRDefault="000A2F38"/>
    <w:p w14:paraId="1D035368" w14:textId="77777777" w:rsidR="000A2F38" w:rsidRDefault="000A2F38"/>
    <w:p w14:paraId="23A3914D" w14:textId="77777777" w:rsidR="000A2F38" w:rsidRDefault="000A2F38"/>
    <w:p w14:paraId="550A0C9D" w14:textId="77777777" w:rsidR="000A2F38" w:rsidRDefault="000A2F38"/>
    <w:p w14:paraId="7D92D479" w14:textId="77777777" w:rsidR="000A2F38" w:rsidRDefault="000A2F38"/>
    <w:p w14:paraId="04EE2650" w14:textId="77777777" w:rsidR="000A2F38" w:rsidRDefault="000A2F38"/>
    <w:p w14:paraId="3F408462" w14:textId="77777777" w:rsidR="000A2F38" w:rsidRDefault="000A2F38"/>
    <w:p w14:paraId="29237BB8" w14:textId="77777777" w:rsidR="000A2F38" w:rsidRDefault="000A2F38"/>
    <w:p w14:paraId="514E0CB2" w14:textId="77777777" w:rsidR="000A2F38" w:rsidRDefault="000A2F38"/>
    <w:p w14:paraId="3A49F41D" w14:textId="77777777" w:rsidR="000A2F38" w:rsidRDefault="000A2F38"/>
    <w:p w14:paraId="4226C225" w14:textId="77777777" w:rsidR="000A2F38" w:rsidRDefault="000A2F38"/>
    <w:p w14:paraId="63F2D577" w14:textId="77777777" w:rsidR="000A2F38" w:rsidRDefault="000A2F38"/>
    <w:p w14:paraId="75F40FC4" w14:textId="77777777" w:rsidR="000A2F38" w:rsidRDefault="000A2F38"/>
    <w:p w14:paraId="2F0DD4BB" w14:textId="77777777" w:rsidR="000A2F38" w:rsidRDefault="000A2F38"/>
    <w:p w14:paraId="40A6CD98" w14:textId="77777777" w:rsidR="000A2F38" w:rsidRDefault="000A2F38"/>
    <w:p w14:paraId="5A2A1AE1" w14:textId="77777777" w:rsidR="000A2F38" w:rsidRDefault="000A2F38"/>
    <w:p w14:paraId="1C5621B3" w14:textId="77777777" w:rsidR="000A2F38" w:rsidRDefault="000A2F38"/>
    <w:p w14:paraId="2F57A273" w14:textId="77777777" w:rsidR="000A2F38" w:rsidRDefault="000A2F38"/>
    <w:p w14:paraId="41364C06" w14:textId="77777777" w:rsidR="00531C53" w:rsidRDefault="00531C53" w:rsidP="00C22EF2">
      <w:pPr>
        <w:jc w:val="both"/>
        <w:rPr>
          <w:rFonts w:ascii="Times New Roman" w:hAnsi="Times New Roman"/>
          <w:b/>
          <w:sz w:val="20"/>
          <w:szCs w:val="20"/>
          <w:lang w:eastAsia="en-GB"/>
        </w:rPr>
      </w:pPr>
    </w:p>
    <w:p w14:paraId="77375AEE" w14:textId="72A58633" w:rsidR="000A2F38" w:rsidRPr="00B75BED" w:rsidRDefault="000A2F38" w:rsidP="00C22EF2">
      <w:pPr>
        <w:jc w:val="both"/>
        <w:rPr>
          <w:rFonts w:ascii="Times New Roman" w:hAnsi="Times New Roman"/>
          <w:lang w:eastAsia="en-GB"/>
        </w:rPr>
      </w:pPr>
      <w:r w:rsidRPr="00B75BED">
        <w:rPr>
          <w:rFonts w:ascii="Times New Roman" w:hAnsi="Times New Roman"/>
          <w:b/>
          <w:lang w:eastAsia="en-GB"/>
        </w:rPr>
        <w:t xml:space="preserve">Supplementary Table </w:t>
      </w:r>
      <w:r w:rsidR="005B587C" w:rsidRPr="00B75BED">
        <w:rPr>
          <w:rFonts w:ascii="Times New Roman" w:hAnsi="Times New Roman"/>
          <w:b/>
          <w:lang w:eastAsia="en-GB"/>
        </w:rPr>
        <w:t>3</w:t>
      </w:r>
      <w:r w:rsidRPr="00B75BED">
        <w:rPr>
          <w:rFonts w:ascii="Times New Roman" w:hAnsi="Times New Roman"/>
          <w:b/>
          <w:lang w:eastAsia="en-GB"/>
        </w:rPr>
        <w:t xml:space="preserve">.  </w:t>
      </w:r>
      <w:r w:rsidRPr="00B75BED">
        <w:rPr>
          <w:rFonts w:ascii="Times New Roman" w:hAnsi="Times New Roman"/>
          <w:lang w:eastAsia="en-GB"/>
        </w:rPr>
        <w:t>Summary of grade 3 or grade 4 adverse events reported in more than one patient</w:t>
      </w:r>
    </w:p>
    <w:p w14:paraId="21A85F70" w14:textId="77777777" w:rsidR="000A2F38" w:rsidRPr="00B75BED" w:rsidRDefault="000A2F38" w:rsidP="000A2F38">
      <w:pPr>
        <w:jc w:val="both"/>
        <w:rPr>
          <w:rFonts w:ascii="Times New Roman" w:hAnsi="Times New Roman"/>
        </w:rPr>
      </w:pPr>
    </w:p>
    <w:tbl>
      <w:tblPr>
        <w:tblStyle w:val="TableGrid"/>
        <w:tblW w:w="8909" w:type="dxa"/>
        <w:tblLook w:val="04A0" w:firstRow="1" w:lastRow="0" w:firstColumn="1" w:lastColumn="0" w:noHBand="0" w:noVBand="1"/>
      </w:tblPr>
      <w:tblGrid>
        <w:gridCol w:w="4486"/>
        <w:gridCol w:w="4423"/>
      </w:tblGrid>
      <w:tr w:rsidR="000A2F38" w:rsidRPr="00B75BED" w14:paraId="278F7C37" w14:textId="77777777" w:rsidTr="000A7FA0">
        <w:trPr>
          <w:trHeight w:val="553"/>
        </w:trPr>
        <w:tc>
          <w:tcPr>
            <w:tcW w:w="4486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536212A5" w14:textId="77777777" w:rsidR="000A2F38" w:rsidRPr="00B75BED" w:rsidRDefault="000A2F38" w:rsidP="000A7FA0">
            <w:pPr>
              <w:rPr>
                <w:rFonts w:ascii="Times New Roman" w:hAnsi="Times New Roman"/>
                <w:b/>
              </w:rPr>
            </w:pPr>
            <w:r w:rsidRPr="00B75BED">
              <w:rPr>
                <w:rFonts w:ascii="Times New Roman" w:hAnsi="Times New Roman"/>
                <w:b/>
              </w:rPr>
              <w:t>Adverse event</w:t>
            </w:r>
          </w:p>
        </w:tc>
        <w:tc>
          <w:tcPr>
            <w:tcW w:w="4423" w:type="dxa"/>
            <w:tcBorders>
              <w:bottom w:val="single" w:sz="4" w:space="0" w:color="auto"/>
            </w:tcBorders>
            <w:shd w:val="clear" w:color="auto" w:fill="E0E0E0"/>
            <w:vAlign w:val="center"/>
          </w:tcPr>
          <w:p w14:paraId="74721E4D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  <w:b/>
              </w:rPr>
            </w:pPr>
            <w:r w:rsidRPr="00B75BED">
              <w:rPr>
                <w:rFonts w:ascii="Times New Roman" w:hAnsi="Times New Roman"/>
                <w:b/>
              </w:rPr>
              <w:t>Safety population (</w:t>
            </w:r>
            <w:r w:rsidRPr="00B75BED">
              <w:rPr>
                <w:rFonts w:ascii="Times New Roman" w:hAnsi="Times New Roman"/>
                <w:b/>
                <w:i/>
              </w:rPr>
              <w:t>n</w:t>
            </w:r>
            <w:r w:rsidRPr="00B75BED">
              <w:rPr>
                <w:rFonts w:ascii="Times New Roman" w:hAnsi="Times New Roman"/>
                <w:b/>
              </w:rPr>
              <w:t>=68)</w:t>
            </w:r>
          </w:p>
          <w:p w14:paraId="5901726C" w14:textId="5F7EB677" w:rsidR="000A2F38" w:rsidRPr="00B75BED" w:rsidRDefault="000A2F38" w:rsidP="000A7FA0">
            <w:pPr>
              <w:jc w:val="center"/>
              <w:rPr>
                <w:rFonts w:ascii="Times New Roman" w:hAnsi="Times New Roman"/>
                <w:b/>
              </w:rPr>
            </w:pPr>
            <w:r w:rsidRPr="00B75BED">
              <w:rPr>
                <w:rFonts w:ascii="Times New Roman" w:hAnsi="Times New Roman"/>
                <w:b/>
                <w:i/>
              </w:rPr>
              <w:t>n</w:t>
            </w:r>
            <w:r w:rsidRPr="00B75BED">
              <w:rPr>
                <w:rFonts w:ascii="Times New Roman" w:hAnsi="Times New Roman"/>
                <w:b/>
              </w:rPr>
              <w:t xml:space="preserve"> (%)</w:t>
            </w:r>
          </w:p>
        </w:tc>
      </w:tr>
      <w:tr w:rsidR="000A2F38" w:rsidRPr="00B75BED" w14:paraId="60515441" w14:textId="77777777" w:rsidTr="000A7FA0">
        <w:trPr>
          <w:trHeight w:val="401"/>
        </w:trPr>
        <w:tc>
          <w:tcPr>
            <w:tcW w:w="4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69D21CC" w14:textId="77777777" w:rsidR="000A2F38" w:rsidRPr="00B75BED" w:rsidRDefault="000A2F38" w:rsidP="000A7FA0">
            <w:pPr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  <w:b/>
              </w:rPr>
              <w:t>General</w:t>
            </w:r>
            <w:r w:rsidRPr="00B75BED">
              <w:rPr>
                <w:rFonts w:ascii="Times New Roman" w:hAnsi="Times New Roman"/>
              </w:rPr>
              <w:t>:</w:t>
            </w:r>
          </w:p>
          <w:p w14:paraId="15266475" w14:textId="77777777" w:rsidR="000A2F38" w:rsidRPr="00B75BED" w:rsidRDefault="000A2F38" w:rsidP="000A7FA0">
            <w:pPr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Fatigue</w:t>
            </w:r>
          </w:p>
        </w:tc>
        <w:tc>
          <w:tcPr>
            <w:tcW w:w="44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CE88BB5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</w:p>
          <w:p w14:paraId="0044893B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13 (19.1)</w:t>
            </w:r>
          </w:p>
        </w:tc>
      </w:tr>
      <w:tr w:rsidR="000A2F38" w:rsidRPr="00B75BED" w14:paraId="48AEE615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1A27D2" w14:textId="77777777" w:rsidR="000A2F38" w:rsidRPr="00B75BED" w:rsidRDefault="000A2F38" w:rsidP="000A7FA0">
            <w:pPr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Pyrexi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765BDD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2 (2.9)</w:t>
            </w:r>
          </w:p>
        </w:tc>
      </w:tr>
      <w:tr w:rsidR="000A2F38" w:rsidRPr="00B75BED" w14:paraId="7037CBE3" w14:textId="77777777" w:rsidTr="000A7FA0">
        <w:trPr>
          <w:trHeight w:val="371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BD8154" w14:textId="7DAE4D1E" w:rsidR="000A2F38" w:rsidRPr="00B75BED" w:rsidRDefault="000A2F38" w:rsidP="000A7FA0">
            <w:pPr>
              <w:rPr>
                <w:rFonts w:ascii="Times New Roman" w:hAnsi="Times New Roman"/>
                <w:b/>
              </w:rPr>
            </w:pPr>
            <w:r w:rsidRPr="00B75BED">
              <w:rPr>
                <w:rFonts w:ascii="Times New Roman" w:hAnsi="Times New Roman"/>
                <w:b/>
              </w:rPr>
              <w:t>H</w:t>
            </w:r>
            <w:r w:rsidR="000B7D80" w:rsidRPr="00B75BED">
              <w:rPr>
                <w:rFonts w:ascii="Times New Roman" w:hAnsi="Times New Roman"/>
                <w:b/>
              </w:rPr>
              <w:t>a</w:t>
            </w:r>
            <w:r w:rsidRPr="00B75BED">
              <w:rPr>
                <w:rFonts w:ascii="Times New Roman" w:hAnsi="Times New Roman"/>
                <w:b/>
              </w:rPr>
              <w:t>ematologic:</w:t>
            </w:r>
          </w:p>
          <w:p w14:paraId="19175B38" w14:textId="22D1666B" w:rsidR="000A2F38" w:rsidRPr="00B75BED" w:rsidRDefault="000A2F38" w:rsidP="000A7FA0">
            <w:pPr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Lymphop</w:t>
            </w:r>
            <w:r w:rsidR="000B7D80" w:rsidRPr="00B75BED">
              <w:rPr>
                <w:rFonts w:ascii="Times New Roman" w:hAnsi="Times New Roman"/>
              </w:rPr>
              <w:t>a</w:t>
            </w:r>
            <w:r w:rsidRPr="00B75BED">
              <w:rPr>
                <w:rFonts w:ascii="Times New Roman" w:hAnsi="Times New Roman"/>
              </w:rPr>
              <w:t>eni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1335CE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</w:p>
          <w:p w14:paraId="6C03FE18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13 (19.1)</w:t>
            </w:r>
          </w:p>
        </w:tc>
      </w:tr>
      <w:tr w:rsidR="000A2F38" w:rsidRPr="00B75BED" w14:paraId="2282AC78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95B655" w14:textId="5652EDB6" w:rsidR="000A2F38" w:rsidRPr="00B75BED" w:rsidRDefault="000A2F38" w:rsidP="000A7FA0">
            <w:pPr>
              <w:rPr>
                <w:rFonts w:ascii="Times New Roman" w:hAnsi="Times New Roman"/>
                <w:color w:val="FF0000"/>
              </w:rPr>
            </w:pPr>
            <w:r w:rsidRPr="00B75BED">
              <w:rPr>
                <w:rFonts w:ascii="Times New Roman" w:hAnsi="Times New Roman"/>
              </w:rPr>
              <w:t>Leukop</w:t>
            </w:r>
            <w:r w:rsidR="000B7D80" w:rsidRPr="00B75BED">
              <w:rPr>
                <w:rFonts w:ascii="Times New Roman" w:hAnsi="Times New Roman"/>
              </w:rPr>
              <w:t>a</w:t>
            </w:r>
            <w:r w:rsidRPr="00B75BED">
              <w:rPr>
                <w:rFonts w:ascii="Times New Roman" w:hAnsi="Times New Roman"/>
              </w:rPr>
              <w:t>eni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809FE4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5BED">
              <w:rPr>
                <w:rFonts w:ascii="Times New Roman" w:hAnsi="Times New Roman"/>
                <w:color w:val="000000" w:themeColor="text1"/>
              </w:rPr>
              <w:t>11 (16.2)</w:t>
            </w:r>
          </w:p>
        </w:tc>
      </w:tr>
      <w:tr w:rsidR="000A2F38" w:rsidRPr="00B75BED" w14:paraId="17740057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1F4BBE" w14:textId="46764CF6" w:rsidR="000A2F38" w:rsidRPr="00B75BED" w:rsidRDefault="000A2F38" w:rsidP="000A7FA0">
            <w:pPr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Neutrop</w:t>
            </w:r>
            <w:r w:rsidR="000B7D80" w:rsidRPr="00B75BED">
              <w:rPr>
                <w:rFonts w:ascii="Times New Roman" w:hAnsi="Times New Roman"/>
              </w:rPr>
              <w:t>a</w:t>
            </w:r>
            <w:r w:rsidRPr="00B75BED">
              <w:rPr>
                <w:rFonts w:ascii="Times New Roman" w:hAnsi="Times New Roman"/>
              </w:rPr>
              <w:t>eni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A96AD3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5BED">
              <w:rPr>
                <w:rFonts w:ascii="Times New Roman" w:hAnsi="Times New Roman"/>
                <w:color w:val="000000" w:themeColor="text1"/>
              </w:rPr>
              <w:t>13 (19.1)</w:t>
            </w:r>
          </w:p>
        </w:tc>
      </w:tr>
      <w:tr w:rsidR="000A2F38" w:rsidRPr="00B75BED" w14:paraId="348469C5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3DBB6E" w14:textId="77777777" w:rsidR="000A2F38" w:rsidRPr="00B75BED" w:rsidRDefault="000A2F38" w:rsidP="000A7FA0">
            <w:pPr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Anaemi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4C6325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5BED">
              <w:rPr>
                <w:rFonts w:ascii="Times New Roman" w:hAnsi="Times New Roman"/>
                <w:color w:val="000000" w:themeColor="text1"/>
              </w:rPr>
              <w:t>8 (11.8)</w:t>
            </w:r>
          </w:p>
        </w:tc>
      </w:tr>
      <w:tr w:rsidR="000A2F38" w:rsidRPr="00B75BED" w14:paraId="05DBAD82" w14:textId="77777777" w:rsidTr="000A7FA0">
        <w:trPr>
          <w:trHeight w:val="155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DA708C" w14:textId="43735E25" w:rsidR="000A2F38" w:rsidRPr="00B75BED" w:rsidRDefault="000A2F38" w:rsidP="000A7FA0">
            <w:pPr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Thrombocytop</w:t>
            </w:r>
            <w:r w:rsidR="000B7D80" w:rsidRPr="00B75BED">
              <w:rPr>
                <w:rFonts w:ascii="Times New Roman" w:hAnsi="Times New Roman"/>
              </w:rPr>
              <w:t>a</w:t>
            </w:r>
            <w:r w:rsidRPr="00B75BED">
              <w:rPr>
                <w:rFonts w:ascii="Times New Roman" w:hAnsi="Times New Roman"/>
              </w:rPr>
              <w:t>eni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1C9DBA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5BED">
              <w:rPr>
                <w:rFonts w:ascii="Times New Roman" w:hAnsi="Times New Roman"/>
                <w:color w:val="000000" w:themeColor="text1"/>
              </w:rPr>
              <w:t>9 (13.2)</w:t>
            </w:r>
          </w:p>
        </w:tc>
      </w:tr>
      <w:tr w:rsidR="000A2F38" w:rsidRPr="00B75BED" w14:paraId="117F2151" w14:textId="77777777" w:rsidTr="000A7FA0">
        <w:trPr>
          <w:trHeight w:val="401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9C0BE6" w14:textId="77777777" w:rsidR="000A2F38" w:rsidRPr="00B75BED" w:rsidRDefault="000A2F38" w:rsidP="000A7FA0">
            <w:pPr>
              <w:rPr>
                <w:rFonts w:ascii="Times New Roman" w:hAnsi="Times New Roman"/>
                <w:b/>
              </w:rPr>
            </w:pPr>
            <w:r w:rsidRPr="00B75BED">
              <w:rPr>
                <w:rFonts w:ascii="Times New Roman" w:hAnsi="Times New Roman"/>
                <w:b/>
              </w:rPr>
              <w:t>Metabolic:</w:t>
            </w:r>
          </w:p>
          <w:p w14:paraId="18814ED3" w14:textId="77777777" w:rsidR="000A2F38" w:rsidRPr="00B75BED" w:rsidRDefault="000A2F38" w:rsidP="000A7FA0">
            <w:pPr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Hypokalaemi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B9A715" w14:textId="77777777" w:rsidR="000A2F38" w:rsidRPr="00B75BED" w:rsidRDefault="000A2F38" w:rsidP="000A7FA0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744B8D78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5BED">
              <w:rPr>
                <w:rFonts w:ascii="Times New Roman" w:hAnsi="Times New Roman"/>
                <w:color w:val="000000" w:themeColor="text1"/>
              </w:rPr>
              <w:t>5 (7.4)</w:t>
            </w:r>
          </w:p>
        </w:tc>
      </w:tr>
      <w:tr w:rsidR="000A2F38" w:rsidRPr="00B75BED" w14:paraId="37D198C2" w14:textId="77777777" w:rsidTr="000A7FA0">
        <w:trPr>
          <w:trHeight w:val="191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2DE97B" w14:textId="71826685" w:rsidR="000A2F38" w:rsidRPr="00B75BED" w:rsidRDefault="000A2F38" w:rsidP="000A7FA0">
            <w:pPr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Hypophosphat</w:t>
            </w:r>
            <w:r w:rsidR="000B7D80" w:rsidRPr="00B75BED">
              <w:rPr>
                <w:rFonts w:ascii="Times New Roman" w:hAnsi="Times New Roman"/>
              </w:rPr>
              <w:t>a</w:t>
            </w:r>
            <w:r w:rsidRPr="00B75BED">
              <w:rPr>
                <w:rFonts w:ascii="Times New Roman" w:hAnsi="Times New Roman"/>
              </w:rPr>
              <w:t>emi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62F158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5BED">
              <w:rPr>
                <w:rFonts w:ascii="Times New Roman" w:hAnsi="Times New Roman"/>
                <w:color w:val="000000" w:themeColor="text1"/>
              </w:rPr>
              <w:t>8 (11.8)</w:t>
            </w:r>
          </w:p>
        </w:tc>
      </w:tr>
      <w:tr w:rsidR="000A2F38" w:rsidRPr="00B75BED" w14:paraId="01740AFE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DE1181" w14:textId="32A4013E" w:rsidR="000A2F38" w:rsidRPr="00B75BED" w:rsidRDefault="000A2F38" w:rsidP="000A7FA0">
            <w:pPr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Hyponatr</w:t>
            </w:r>
            <w:r w:rsidR="000B7D80" w:rsidRPr="00B75BED">
              <w:rPr>
                <w:rFonts w:ascii="Times New Roman" w:hAnsi="Times New Roman"/>
              </w:rPr>
              <w:t>a</w:t>
            </w:r>
            <w:r w:rsidRPr="00B75BED">
              <w:rPr>
                <w:rFonts w:ascii="Times New Roman" w:hAnsi="Times New Roman"/>
              </w:rPr>
              <w:t>emi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52898F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5BED">
              <w:rPr>
                <w:rFonts w:ascii="Times New Roman" w:hAnsi="Times New Roman"/>
                <w:color w:val="000000" w:themeColor="text1"/>
              </w:rPr>
              <w:t>12 (17.6)</w:t>
            </w:r>
          </w:p>
        </w:tc>
      </w:tr>
      <w:tr w:rsidR="000A2F38" w:rsidRPr="00B75BED" w14:paraId="3AC5D225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D67628" w14:textId="41B044A3" w:rsidR="000A2F38" w:rsidRPr="00B75BED" w:rsidRDefault="00095750" w:rsidP="000A7FA0">
            <w:pPr>
              <w:tabs>
                <w:tab w:val="left" w:pos="1535"/>
              </w:tabs>
              <w:rPr>
                <w:rFonts w:ascii="Times New Roman" w:hAnsi="Times New Roman"/>
                <w:b/>
              </w:rPr>
            </w:pPr>
            <w:r w:rsidRPr="00B75BED">
              <w:rPr>
                <w:rFonts w:ascii="Times New Roman" w:hAnsi="Times New Roman"/>
              </w:rPr>
              <w:t>Hypomagnesaemi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7FCC1A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5BED">
              <w:rPr>
                <w:rFonts w:ascii="Times New Roman" w:hAnsi="Times New Roman"/>
                <w:color w:val="000000" w:themeColor="text1"/>
              </w:rPr>
              <w:t>4 (5.9)</w:t>
            </w:r>
          </w:p>
        </w:tc>
      </w:tr>
      <w:tr w:rsidR="000A2F38" w:rsidRPr="00B75BED" w14:paraId="2628534A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1BA0F8" w14:textId="72708DF9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Hypoalbumin</w:t>
            </w:r>
            <w:r w:rsidR="000B7D80" w:rsidRPr="00B75BED">
              <w:rPr>
                <w:rFonts w:ascii="Times New Roman" w:hAnsi="Times New Roman"/>
              </w:rPr>
              <w:t>a</w:t>
            </w:r>
            <w:r w:rsidRPr="00B75BED">
              <w:rPr>
                <w:rFonts w:ascii="Times New Roman" w:hAnsi="Times New Roman"/>
              </w:rPr>
              <w:t>emi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FB2788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5BED">
              <w:rPr>
                <w:rFonts w:ascii="Times New Roman" w:hAnsi="Times New Roman"/>
                <w:color w:val="000000" w:themeColor="text1"/>
              </w:rPr>
              <w:t>13 (19.1)</w:t>
            </w:r>
          </w:p>
        </w:tc>
      </w:tr>
      <w:tr w:rsidR="000A2F38" w:rsidRPr="00B75BED" w14:paraId="1C5A2F89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101146" w14:textId="40833D22" w:rsidR="000A2F38" w:rsidRPr="00B75BED" w:rsidRDefault="000A2F38" w:rsidP="000A7FA0">
            <w:pPr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Hyperglyc</w:t>
            </w:r>
            <w:r w:rsidR="000B7D80" w:rsidRPr="00B75BED">
              <w:rPr>
                <w:rFonts w:ascii="Times New Roman" w:hAnsi="Times New Roman"/>
              </w:rPr>
              <w:t>a</w:t>
            </w:r>
            <w:r w:rsidRPr="00B75BED">
              <w:rPr>
                <w:rFonts w:ascii="Times New Roman" w:hAnsi="Times New Roman"/>
              </w:rPr>
              <w:t>emi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73B101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5BED">
              <w:rPr>
                <w:rFonts w:ascii="Times New Roman" w:hAnsi="Times New Roman"/>
                <w:color w:val="000000" w:themeColor="text1"/>
              </w:rPr>
              <w:t>4 (5.9)</w:t>
            </w:r>
          </w:p>
        </w:tc>
      </w:tr>
      <w:tr w:rsidR="000A2F38" w:rsidRPr="00B75BED" w14:paraId="1CD01F32" w14:textId="77777777" w:rsidTr="000A7FA0">
        <w:trPr>
          <w:trHeight w:val="401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DE48C6" w14:textId="77777777" w:rsidR="000A2F38" w:rsidRPr="00B75BED" w:rsidRDefault="000A2F38" w:rsidP="000A7FA0">
            <w:pPr>
              <w:tabs>
                <w:tab w:val="left" w:pos="3179"/>
              </w:tabs>
              <w:rPr>
                <w:rFonts w:ascii="Times New Roman" w:hAnsi="Times New Roman"/>
                <w:b/>
                <w:color w:val="000000" w:themeColor="text1"/>
              </w:rPr>
            </w:pPr>
            <w:r w:rsidRPr="00B75BED">
              <w:rPr>
                <w:rFonts w:ascii="Times New Roman" w:hAnsi="Times New Roman"/>
                <w:b/>
                <w:color w:val="000000" w:themeColor="text1"/>
              </w:rPr>
              <w:t>Gastrointestinal:</w:t>
            </w:r>
          </w:p>
          <w:p w14:paraId="4C9AC200" w14:textId="77777777" w:rsidR="000A2F38" w:rsidRPr="00B75BED" w:rsidRDefault="000A2F38" w:rsidP="000A7FA0">
            <w:pPr>
              <w:tabs>
                <w:tab w:val="left" w:pos="3179"/>
              </w:tabs>
              <w:rPr>
                <w:rFonts w:ascii="Times New Roman" w:hAnsi="Times New Roman"/>
                <w:color w:val="000000" w:themeColor="text1"/>
              </w:rPr>
            </w:pPr>
            <w:r w:rsidRPr="00B75BED">
              <w:rPr>
                <w:rFonts w:ascii="Times New Roman" w:hAnsi="Times New Roman"/>
                <w:color w:val="000000" w:themeColor="text1"/>
              </w:rPr>
              <w:t>Abdominal pain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114D51" w14:textId="77777777" w:rsidR="000A2F38" w:rsidRPr="00B75BED" w:rsidRDefault="000A2F38" w:rsidP="000A7FA0">
            <w:pPr>
              <w:tabs>
                <w:tab w:val="center" w:pos="4153"/>
                <w:tab w:val="right" w:pos="8306"/>
              </w:tabs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14:paraId="7AD01C07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B75BED">
              <w:rPr>
                <w:rFonts w:ascii="Times New Roman" w:hAnsi="Times New Roman"/>
                <w:color w:val="000000" w:themeColor="text1"/>
              </w:rPr>
              <w:t>4 (5.9)</w:t>
            </w:r>
          </w:p>
        </w:tc>
      </w:tr>
      <w:tr w:rsidR="000A2F38" w:rsidRPr="00B75BED" w14:paraId="43E68E1E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49954E" w14:textId="77777777" w:rsidR="000A2F38" w:rsidRPr="00B75BED" w:rsidRDefault="000A2F38" w:rsidP="000A7FA0">
            <w:pPr>
              <w:tabs>
                <w:tab w:val="left" w:pos="1248"/>
              </w:tabs>
              <w:rPr>
                <w:rFonts w:ascii="Times New Roman" w:hAnsi="Times New Roman"/>
                <w:strike/>
              </w:rPr>
            </w:pPr>
            <w:r w:rsidRPr="00B75BED">
              <w:rPr>
                <w:rFonts w:ascii="Times New Roman" w:hAnsi="Times New Roman"/>
              </w:rPr>
              <w:t xml:space="preserve">Elevated alanine aminotransferase (ALT) 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F1D0DD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  <w:strike/>
              </w:rPr>
            </w:pPr>
            <w:r w:rsidRPr="00B75BED">
              <w:rPr>
                <w:rFonts w:ascii="Times New Roman" w:hAnsi="Times New Roman"/>
              </w:rPr>
              <w:t>8 (11.8)</w:t>
            </w:r>
          </w:p>
        </w:tc>
      </w:tr>
      <w:tr w:rsidR="000A2F38" w:rsidRPr="00B75BED" w14:paraId="7E3FF485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E6FAF2" w14:textId="77777777" w:rsidR="000A2F38" w:rsidRPr="00B75BED" w:rsidRDefault="000A2F38" w:rsidP="000A7FA0">
            <w:pPr>
              <w:tabs>
                <w:tab w:val="left" w:pos="1248"/>
              </w:tabs>
              <w:rPr>
                <w:rFonts w:ascii="Times New Roman" w:hAnsi="Times New Roman"/>
                <w:strike/>
              </w:rPr>
            </w:pPr>
            <w:r w:rsidRPr="00B75BED">
              <w:rPr>
                <w:rFonts w:ascii="Times New Roman" w:hAnsi="Times New Roman"/>
              </w:rPr>
              <w:t>Elevated aspartate aminotransferase (AST)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362540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  <w:strike/>
              </w:rPr>
            </w:pPr>
            <w:r w:rsidRPr="00B75BED">
              <w:rPr>
                <w:rFonts w:ascii="Times New Roman" w:hAnsi="Times New Roman"/>
              </w:rPr>
              <w:t>3 (4.4)</w:t>
            </w:r>
          </w:p>
        </w:tc>
      </w:tr>
      <w:tr w:rsidR="000A2F38" w:rsidRPr="00B75BED" w14:paraId="3CA1F9C4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947E49" w14:textId="77777777" w:rsidR="000A2F38" w:rsidRPr="00B75BED" w:rsidRDefault="000A2F38" w:rsidP="000A7FA0">
            <w:pPr>
              <w:tabs>
                <w:tab w:val="left" w:pos="1248"/>
              </w:tabs>
              <w:rPr>
                <w:rFonts w:ascii="Times New Roman" w:hAnsi="Times New Roman"/>
                <w:highlight w:val="yellow"/>
              </w:rPr>
            </w:pPr>
            <w:r w:rsidRPr="00B75BED">
              <w:rPr>
                <w:rFonts w:ascii="Times New Roman" w:hAnsi="Times New Roman"/>
              </w:rPr>
              <w:t>Elevated alkaline phosphatase (ALP)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DACFB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2 (2.9)</w:t>
            </w:r>
          </w:p>
        </w:tc>
      </w:tr>
      <w:tr w:rsidR="000A2F38" w:rsidRPr="00B75BED" w14:paraId="49F9DCF7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F7B337" w14:textId="77777777" w:rsidR="000A2F38" w:rsidRPr="00B75BED" w:rsidRDefault="000A2F38" w:rsidP="000A7FA0">
            <w:pPr>
              <w:tabs>
                <w:tab w:val="left" w:pos="1248"/>
              </w:tabs>
              <w:rPr>
                <w:rFonts w:ascii="Times New Roman" w:hAnsi="Times New Roman"/>
                <w:highlight w:val="yellow"/>
              </w:rPr>
            </w:pPr>
            <w:r w:rsidRPr="00B75BED">
              <w:rPr>
                <w:rFonts w:ascii="Times New Roman" w:hAnsi="Times New Roman"/>
              </w:rPr>
              <w:t xml:space="preserve">Elevated bilirubin 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A304BF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2 (2.9)</w:t>
            </w:r>
          </w:p>
        </w:tc>
      </w:tr>
      <w:tr w:rsidR="000A2F38" w:rsidRPr="00B75BED" w14:paraId="7C8231BB" w14:textId="77777777" w:rsidTr="000A7FA0">
        <w:trPr>
          <w:trHeight w:val="106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9ED7CF" w14:textId="77777777" w:rsidR="000A2F38" w:rsidRPr="00B75BED" w:rsidRDefault="000A2F38" w:rsidP="000A7FA0">
            <w:pPr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Ascites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C9DF24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3 (4.4)</w:t>
            </w:r>
          </w:p>
        </w:tc>
      </w:tr>
      <w:tr w:rsidR="000A2F38" w:rsidRPr="00B75BED" w14:paraId="188B3123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BAC1FB" w14:textId="77777777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  <w:b/>
              </w:rPr>
            </w:pPr>
            <w:r w:rsidRPr="00B75BED">
              <w:rPr>
                <w:rFonts w:ascii="Times New Roman" w:hAnsi="Times New Roman"/>
              </w:rPr>
              <w:t>Anorexi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B07526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3 (4.4)</w:t>
            </w:r>
          </w:p>
        </w:tc>
      </w:tr>
      <w:tr w:rsidR="000A2F38" w:rsidRPr="00B75BED" w14:paraId="3D7DC95A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E8C8C8" w14:textId="77777777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  <w:b/>
              </w:rPr>
            </w:pPr>
            <w:r w:rsidRPr="00B75BED">
              <w:rPr>
                <w:rFonts w:ascii="Times New Roman" w:hAnsi="Times New Roman"/>
              </w:rPr>
              <w:t>Diarrhoe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6B7BEC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3 (4.4)</w:t>
            </w:r>
          </w:p>
        </w:tc>
      </w:tr>
      <w:tr w:rsidR="000A2F38" w:rsidRPr="00B75BED" w14:paraId="4EAC6564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A25984" w14:textId="77777777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  <w:b/>
              </w:rPr>
            </w:pPr>
            <w:r w:rsidRPr="00B75BED">
              <w:rPr>
                <w:rFonts w:ascii="Times New Roman" w:hAnsi="Times New Roman"/>
              </w:rPr>
              <w:t>Vomiting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50CBEE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3 (4.4)</w:t>
            </w:r>
          </w:p>
        </w:tc>
      </w:tr>
      <w:tr w:rsidR="000A2F38" w:rsidRPr="00B75BED" w14:paraId="41C51425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BA97F3" w14:textId="77777777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Nause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643152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2 (2.9)</w:t>
            </w:r>
          </w:p>
        </w:tc>
      </w:tr>
      <w:tr w:rsidR="000A2F38" w:rsidRPr="00B75BED" w14:paraId="6549A0BF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A2A4EF" w14:textId="77777777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Small intestinal obstruction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9E4854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2 (2.9)</w:t>
            </w:r>
          </w:p>
        </w:tc>
      </w:tr>
      <w:tr w:rsidR="000A2F38" w:rsidRPr="00B75BED" w14:paraId="03F81AC7" w14:textId="77777777" w:rsidTr="000A7FA0">
        <w:trPr>
          <w:trHeight w:val="401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A89E3F" w14:textId="77777777" w:rsidR="000A2F38" w:rsidRPr="00B75BED" w:rsidRDefault="000A2F38" w:rsidP="000A7FA0">
            <w:pPr>
              <w:rPr>
                <w:rFonts w:ascii="Times New Roman" w:hAnsi="Times New Roman"/>
                <w:b/>
              </w:rPr>
            </w:pPr>
            <w:r w:rsidRPr="00B75BED">
              <w:rPr>
                <w:rFonts w:ascii="Times New Roman" w:hAnsi="Times New Roman"/>
                <w:b/>
              </w:rPr>
              <w:t>Respiratory:</w:t>
            </w:r>
          </w:p>
          <w:p w14:paraId="63CBAF13" w14:textId="77777777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  <w:b/>
              </w:rPr>
            </w:pPr>
            <w:r w:rsidRPr="00B75BED">
              <w:rPr>
                <w:rFonts w:ascii="Times New Roman" w:hAnsi="Times New Roman"/>
              </w:rPr>
              <w:t>Respiratory infection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086417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</w:p>
          <w:p w14:paraId="14F48752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9 (13.2)</w:t>
            </w:r>
          </w:p>
        </w:tc>
      </w:tr>
      <w:tr w:rsidR="000A2F38" w:rsidRPr="00B75BED" w14:paraId="5F27E703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27EA6E" w14:textId="77777777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  <w:b/>
              </w:rPr>
            </w:pPr>
            <w:r w:rsidRPr="00B75BED">
              <w:rPr>
                <w:rFonts w:ascii="Times New Roman" w:hAnsi="Times New Roman"/>
              </w:rPr>
              <w:t>Hypoxi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596941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2 (2.9)</w:t>
            </w:r>
          </w:p>
        </w:tc>
      </w:tr>
      <w:tr w:rsidR="000A2F38" w:rsidRPr="00B75BED" w14:paraId="57EAC67E" w14:textId="77777777" w:rsidTr="000A7FA0">
        <w:trPr>
          <w:trHeight w:val="401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D6366F" w14:textId="77777777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  <w:b/>
              </w:rPr>
            </w:pPr>
            <w:r w:rsidRPr="00B75BED">
              <w:rPr>
                <w:rFonts w:ascii="Times New Roman" w:hAnsi="Times New Roman"/>
                <w:b/>
              </w:rPr>
              <w:t>Musculoskeletal:</w:t>
            </w:r>
          </w:p>
          <w:p w14:paraId="6CF2F9B8" w14:textId="77777777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Back pain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62E6EE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</w:p>
          <w:p w14:paraId="2D41FF45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4 (5.9)</w:t>
            </w:r>
          </w:p>
        </w:tc>
      </w:tr>
      <w:tr w:rsidR="000A2F38" w:rsidRPr="00B75BED" w14:paraId="3D2C8AD6" w14:textId="77777777" w:rsidTr="000A7FA0">
        <w:trPr>
          <w:trHeight w:val="191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CDB41A" w14:textId="77777777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Arthralgia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832B9A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3 (4.4)</w:t>
            </w:r>
          </w:p>
        </w:tc>
      </w:tr>
      <w:tr w:rsidR="000A2F38" w:rsidRPr="00B75BED" w14:paraId="75F3DE53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D7100D" w14:textId="77777777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Bone pain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8FBA89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2 (2.9)</w:t>
            </w:r>
          </w:p>
        </w:tc>
      </w:tr>
      <w:tr w:rsidR="000A2F38" w:rsidRPr="00B75BED" w14:paraId="48DD155A" w14:textId="77777777" w:rsidTr="000A7FA0">
        <w:trPr>
          <w:trHeight w:val="401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A51E13" w14:textId="77777777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  <w:b/>
              </w:rPr>
              <w:t>Cardiovascular:</w:t>
            </w:r>
            <w:r w:rsidRPr="00B75BED">
              <w:rPr>
                <w:rFonts w:ascii="Times New Roman" w:hAnsi="Times New Roman"/>
              </w:rPr>
              <w:br/>
              <w:t>Pulmonary embolism</w:t>
            </w:r>
          </w:p>
          <w:p w14:paraId="047F8590" w14:textId="77777777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Hypotension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33A3CE" w14:textId="77777777" w:rsidR="000A2F38" w:rsidRPr="00B75BED" w:rsidRDefault="000A2F38" w:rsidP="000A7FA0">
            <w:pPr>
              <w:tabs>
                <w:tab w:val="left" w:pos="924"/>
              </w:tabs>
              <w:jc w:val="center"/>
              <w:rPr>
                <w:rFonts w:ascii="Times New Roman" w:hAnsi="Times New Roman"/>
              </w:rPr>
            </w:pPr>
          </w:p>
          <w:p w14:paraId="771FDC0A" w14:textId="77777777" w:rsidR="000A2F38" w:rsidRPr="00B75BED" w:rsidRDefault="000A2F38" w:rsidP="000A7FA0">
            <w:pPr>
              <w:tabs>
                <w:tab w:val="left" w:pos="924"/>
              </w:tabs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9 (13.3)</w:t>
            </w:r>
          </w:p>
          <w:p w14:paraId="1C497368" w14:textId="77777777" w:rsidR="000A2F38" w:rsidRPr="00B75BED" w:rsidRDefault="000A2F38" w:rsidP="000A7FA0">
            <w:pPr>
              <w:tabs>
                <w:tab w:val="left" w:pos="924"/>
              </w:tabs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2 (2.9)</w:t>
            </w:r>
          </w:p>
        </w:tc>
      </w:tr>
      <w:tr w:rsidR="000A2F38" w:rsidRPr="00B75BED" w14:paraId="55DD6AAD" w14:textId="77777777" w:rsidTr="000A7FA0">
        <w:trPr>
          <w:trHeight w:val="200"/>
        </w:trPr>
        <w:tc>
          <w:tcPr>
            <w:tcW w:w="44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88FCDA" w14:textId="72DC8CD3" w:rsidR="000A2F38" w:rsidRPr="00B75BED" w:rsidRDefault="00095750" w:rsidP="000A7FA0">
            <w:pPr>
              <w:tabs>
                <w:tab w:val="left" w:pos="153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vice-</w:t>
            </w:r>
            <w:r w:rsidR="000A2F38" w:rsidRPr="00B75BED">
              <w:rPr>
                <w:rFonts w:ascii="Times New Roman" w:hAnsi="Times New Roman"/>
              </w:rPr>
              <w:t>related infection</w:t>
            </w:r>
          </w:p>
        </w:tc>
        <w:tc>
          <w:tcPr>
            <w:tcW w:w="442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592B42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3 (4.4)</w:t>
            </w:r>
          </w:p>
        </w:tc>
      </w:tr>
      <w:tr w:rsidR="000A2F38" w:rsidRPr="00B75BED" w14:paraId="6468B82F" w14:textId="77777777" w:rsidTr="000A7FA0">
        <w:trPr>
          <w:trHeight w:val="401"/>
        </w:trPr>
        <w:tc>
          <w:tcPr>
            <w:tcW w:w="4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5257AD" w14:textId="77777777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  <w:b/>
              </w:rPr>
            </w:pPr>
            <w:r w:rsidRPr="00B75BED">
              <w:rPr>
                <w:rFonts w:ascii="Times New Roman" w:hAnsi="Times New Roman"/>
                <w:b/>
              </w:rPr>
              <w:t>Neurologic:</w:t>
            </w:r>
          </w:p>
          <w:p w14:paraId="33FA3FBF" w14:textId="77777777" w:rsidR="000A2F38" w:rsidRPr="00B75BED" w:rsidRDefault="000A2F38" w:rsidP="000A7FA0">
            <w:pPr>
              <w:tabs>
                <w:tab w:val="left" w:pos="1535"/>
              </w:tabs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Depressed level of consciousness</w:t>
            </w:r>
          </w:p>
        </w:tc>
        <w:tc>
          <w:tcPr>
            <w:tcW w:w="4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C4932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</w:p>
          <w:p w14:paraId="2F40CF98" w14:textId="77777777" w:rsidR="000A2F38" w:rsidRPr="00B75BED" w:rsidRDefault="000A2F38" w:rsidP="000A7FA0">
            <w:pPr>
              <w:jc w:val="center"/>
              <w:rPr>
                <w:rFonts w:ascii="Times New Roman" w:hAnsi="Times New Roman"/>
              </w:rPr>
            </w:pPr>
            <w:r w:rsidRPr="00B75BED">
              <w:rPr>
                <w:rFonts w:ascii="Times New Roman" w:hAnsi="Times New Roman"/>
              </w:rPr>
              <w:t>2 (2.9)</w:t>
            </w:r>
          </w:p>
        </w:tc>
      </w:tr>
    </w:tbl>
    <w:p w14:paraId="206EC53C" w14:textId="77777777" w:rsidR="000A2F38" w:rsidRDefault="000A2F38" w:rsidP="000A2F38">
      <w:r>
        <w:br w:type="page"/>
      </w:r>
    </w:p>
    <w:p w14:paraId="7073F4DB" w14:textId="0ABFE2AD" w:rsidR="00E47784" w:rsidRDefault="00E47784"/>
    <w:p w14:paraId="25A57087" w14:textId="3AA82316" w:rsidR="000A2F38" w:rsidRDefault="000A2F38" w:rsidP="00871DB0">
      <w:pPr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  <w:r w:rsidRPr="00E55B31"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  <w:t xml:space="preserve">Supplementary Table </w:t>
      </w:r>
      <w:r w:rsidR="005B587C" w:rsidRPr="00E55B31"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  <w:t>4</w:t>
      </w:r>
      <w:r w:rsidRPr="00E55B31"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  <w:t xml:space="preserve">.  </w:t>
      </w:r>
      <w:r w:rsidRPr="001A2088"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  <w:t xml:space="preserve">Summary of plasma PK </w:t>
      </w:r>
      <w:r w:rsidR="00531C53" w:rsidRPr="001A2088"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  <w:t>concentrations</w:t>
      </w:r>
    </w:p>
    <w:p w14:paraId="765AF2B0" w14:textId="77777777" w:rsidR="001A2088" w:rsidRDefault="001A2088" w:rsidP="00871DB0">
      <w:pPr>
        <w:jc w:val="both"/>
        <w:outlineLvl w:val="0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</w:p>
    <w:p w14:paraId="1A1D3B15" w14:textId="77777777" w:rsidR="001A2088" w:rsidRPr="00E55B31" w:rsidRDefault="001A2088" w:rsidP="00871DB0">
      <w:pPr>
        <w:jc w:val="both"/>
        <w:outlineLvl w:val="0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p w14:paraId="56DAB11A" w14:textId="77777777" w:rsidR="000A2F38" w:rsidRPr="00E55B31" w:rsidRDefault="000A2F38" w:rsidP="000A2F38">
      <w:pPr>
        <w:jc w:val="both"/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1182"/>
        <w:gridCol w:w="1182"/>
        <w:gridCol w:w="1247"/>
        <w:gridCol w:w="1178"/>
        <w:gridCol w:w="1167"/>
        <w:gridCol w:w="1167"/>
      </w:tblGrid>
      <w:tr w:rsidR="00531C53" w:rsidRPr="00E55B31" w14:paraId="57F199C7" w14:textId="77777777" w:rsidTr="003D642B">
        <w:tc>
          <w:tcPr>
            <w:tcW w:w="1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77B91CD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Time </w:t>
            </w:r>
          </w:p>
          <w:p w14:paraId="2A951DAC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h)</w:t>
            </w:r>
          </w:p>
        </w:tc>
        <w:tc>
          <w:tcPr>
            <w:tcW w:w="76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5A00BCD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lasma concentration (µM)</w:t>
            </w:r>
          </w:p>
        </w:tc>
      </w:tr>
      <w:tr w:rsidR="00531C53" w:rsidRPr="00E55B31" w14:paraId="056416E5" w14:textId="77777777" w:rsidTr="003D642B">
        <w:tc>
          <w:tcPr>
            <w:tcW w:w="1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AA54D1E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28C7254" w14:textId="77777777" w:rsidR="00531C53" w:rsidRPr="00E55B31" w:rsidRDefault="00531C53" w:rsidP="003D642B">
            <w:pPr>
              <w:pBdr>
                <w:right w:val="single" w:sz="4" w:space="4" w:color="auto"/>
              </w:pBd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C-1031 (SE)</w:t>
            </w:r>
          </w:p>
          <w:p w14:paraId="410AF913" w14:textId="77777777" w:rsidR="00531C53" w:rsidRPr="00E55B31" w:rsidRDefault="00531C53" w:rsidP="003D642B">
            <w:pPr>
              <w:pBdr>
                <w:right w:val="single" w:sz="4" w:space="4" w:color="auto"/>
              </w:pBd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NOALQ]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D0231B5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FdC (SE)</w:t>
            </w:r>
          </w:p>
          <w:p w14:paraId="3839C47F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NOALQ]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B340A84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dFdU (SE) </w:t>
            </w:r>
          </w:p>
          <w:p w14:paraId="36841D48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NOALQ]</w:t>
            </w:r>
          </w:p>
        </w:tc>
      </w:tr>
      <w:tr w:rsidR="00531C53" w:rsidRPr="00E55B31" w14:paraId="57512F79" w14:textId="77777777" w:rsidTr="003D642B">
        <w:tc>
          <w:tcPr>
            <w:tcW w:w="1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BCF0A75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bottom"/>
          </w:tcPr>
          <w:p w14:paraId="00D11E59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bottom"/>
          </w:tcPr>
          <w:p w14:paraId="7185E8E9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y 15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bottom"/>
          </w:tcPr>
          <w:p w14:paraId="394535C5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bottom"/>
          </w:tcPr>
          <w:p w14:paraId="2F2CA700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y 15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bottom"/>
          </w:tcPr>
          <w:p w14:paraId="5F0F7C12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y 1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bottom"/>
          </w:tcPr>
          <w:p w14:paraId="7017ACE8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ay 15</w:t>
            </w:r>
          </w:p>
        </w:tc>
      </w:tr>
      <w:tr w:rsidR="00531C53" w:rsidRPr="00E55B31" w14:paraId="757A80F2" w14:textId="77777777" w:rsidTr="003D642B">
        <w:trPr>
          <w:trHeight w:val="698"/>
        </w:trPr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72413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FD50E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 (0.00)</w:t>
            </w:r>
          </w:p>
          <w:p w14:paraId="0EAD3FFF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0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CDF2C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 (0.00)</w:t>
            </w:r>
          </w:p>
          <w:p w14:paraId="7C8A6409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0]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CB14B" w14:textId="65A42FF0" w:rsidR="00531C53" w:rsidRPr="00E55B31" w:rsidRDefault="00531C53" w:rsidP="00B75BED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0 (0.00) </w:t>
            </w:r>
          </w:p>
          <w:p w14:paraId="219A662F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0]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EEE0B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0 (0.00) </w:t>
            </w:r>
          </w:p>
          <w:p w14:paraId="5E0EF516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0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DD25B4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0 (0.00) </w:t>
            </w:r>
          </w:p>
          <w:p w14:paraId="04FC6CFF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0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EE16D3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0 (0.00) </w:t>
            </w:r>
          </w:p>
          <w:p w14:paraId="62EE9296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0]</w:t>
            </w:r>
          </w:p>
        </w:tc>
      </w:tr>
      <w:tr w:rsidR="00531C53" w:rsidRPr="00E55B31" w14:paraId="613577BC" w14:textId="77777777" w:rsidTr="003D642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1B8CD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B7818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10.44 (86.70) [58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B3903" w14:textId="3FEA4A01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88.76</w:t>
            </w:r>
            <w:r w:rsidR="00B75BED"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74.04) [51]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25DA6A" w14:textId="77777777" w:rsidR="00B75BED" w:rsidRPr="00E55B31" w:rsidRDefault="00531C53" w:rsidP="00B75BED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82 </w:t>
            </w:r>
          </w:p>
          <w:p w14:paraId="28971184" w14:textId="3938C403" w:rsidR="00531C53" w:rsidRPr="00E55B31" w:rsidRDefault="00531C53" w:rsidP="00B75BED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46)</w:t>
            </w:r>
          </w:p>
          <w:p w14:paraId="4687BE4F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57]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48712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79 </w:t>
            </w:r>
          </w:p>
          <w:p w14:paraId="609CAFDE" w14:textId="7B7EB186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46) </w:t>
            </w:r>
          </w:p>
          <w:p w14:paraId="7613C950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2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D68C6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49 </w:t>
            </w:r>
          </w:p>
          <w:p w14:paraId="701EF0F4" w14:textId="6E5960F3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15) </w:t>
            </w:r>
          </w:p>
          <w:p w14:paraId="6E0EBA3F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5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E92F21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10 </w:t>
            </w:r>
          </w:p>
          <w:p w14:paraId="460BFB99" w14:textId="0DC1F1B6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42) </w:t>
            </w:r>
          </w:p>
          <w:p w14:paraId="54BFE809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0]</w:t>
            </w:r>
          </w:p>
        </w:tc>
      </w:tr>
      <w:tr w:rsidR="00531C53" w:rsidRPr="00E55B31" w14:paraId="117CE409" w14:textId="77777777" w:rsidTr="003D642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F58A9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944C8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3.79 (40.64) [60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106A06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8.18 (47.50) [52]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FAEF3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22 </w:t>
            </w:r>
          </w:p>
          <w:p w14:paraId="68C038F3" w14:textId="776762BC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5)</w:t>
            </w:r>
          </w:p>
          <w:p w14:paraId="3155BB23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9]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66888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71 </w:t>
            </w:r>
          </w:p>
          <w:p w14:paraId="40F90708" w14:textId="0C64FC81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34) </w:t>
            </w:r>
          </w:p>
          <w:p w14:paraId="2C8F852A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3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7A533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68 </w:t>
            </w:r>
          </w:p>
          <w:p w14:paraId="18F46C22" w14:textId="06C9622F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19) </w:t>
            </w:r>
          </w:p>
          <w:p w14:paraId="73E51FF4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8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FE756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63 </w:t>
            </w:r>
          </w:p>
          <w:p w14:paraId="3807B80C" w14:textId="3DFA9739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49)</w:t>
            </w:r>
          </w:p>
          <w:p w14:paraId="1B2C6720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53]</w:t>
            </w:r>
          </w:p>
        </w:tc>
      </w:tr>
      <w:tr w:rsidR="00531C53" w:rsidRPr="00E55B31" w14:paraId="5AC31E03" w14:textId="77777777" w:rsidTr="003D642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4E397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6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C0C26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0.29 (25.86) [61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ABDAF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.87 (13.47) [50]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3CAEC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25 </w:t>
            </w:r>
          </w:p>
          <w:p w14:paraId="50DBBF09" w14:textId="47CC9D9F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15) </w:t>
            </w:r>
          </w:p>
          <w:p w14:paraId="193C9BA8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60]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83C66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18 </w:t>
            </w:r>
          </w:p>
          <w:p w14:paraId="452C3846" w14:textId="7281F4F6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11) </w:t>
            </w:r>
          </w:p>
          <w:p w14:paraId="4C77B0C4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2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F6E62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29 </w:t>
            </w:r>
          </w:p>
          <w:p w14:paraId="26C53927" w14:textId="455AB0E5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42) </w:t>
            </w:r>
          </w:p>
          <w:p w14:paraId="772E60DC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60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10E71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85 </w:t>
            </w:r>
          </w:p>
          <w:p w14:paraId="4946D401" w14:textId="31D3E94E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49) </w:t>
            </w:r>
          </w:p>
          <w:p w14:paraId="3D3FFC69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2]</w:t>
            </w:r>
          </w:p>
        </w:tc>
      </w:tr>
      <w:tr w:rsidR="00531C53" w:rsidRPr="00E55B31" w14:paraId="1427CF88" w14:textId="77777777" w:rsidTr="003D642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33914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3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15B88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5.89 (17.05) [60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8FE6C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.72</w:t>
            </w:r>
            <w:r w:rsidR="00B75BED"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9.94) </w:t>
            </w:r>
          </w:p>
          <w:p w14:paraId="32712AC7" w14:textId="39F542C9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49]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FF2C9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18 </w:t>
            </w:r>
          </w:p>
          <w:p w14:paraId="3A82DAE0" w14:textId="2BE1D3B9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11) </w:t>
            </w:r>
          </w:p>
          <w:p w14:paraId="4913A143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61]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AA3086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06 </w:t>
            </w:r>
          </w:p>
          <w:p w14:paraId="111E51AC" w14:textId="011460B2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11)</w:t>
            </w:r>
          </w:p>
          <w:p w14:paraId="532FEE27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53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E423E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93 </w:t>
            </w:r>
          </w:p>
          <w:p w14:paraId="70D0309F" w14:textId="54CFF321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45)</w:t>
            </w:r>
          </w:p>
          <w:p w14:paraId="7DE63786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61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AF1D93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.31 </w:t>
            </w:r>
          </w:p>
          <w:p w14:paraId="03ED01F3" w14:textId="010E702A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57)</w:t>
            </w:r>
          </w:p>
          <w:p w14:paraId="36707AE7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53]</w:t>
            </w:r>
          </w:p>
        </w:tc>
      </w:tr>
      <w:tr w:rsidR="00531C53" w:rsidRPr="00E55B31" w14:paraId="5FD00436" w14:textId="77777777" w:rsidTr="003D642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13F30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209C7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2.51 (11.66) [63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43DB8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0.97 (3.36) </w:t>
            </w:r>
          </w:p>
          <w:p w14:paraId="316DDC01" w14:textId="194089B2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49]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F40F0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61 </w:t>
            </w:r>
          </w:p>
          <w:p w14:paraId="5E9DDB7E" w14:textId="049B17C6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08) </w:t>
            </w:r>
          </w:p>
          <w:p w14:paraId="68FA5566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65]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1B3FB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65 </w:t>
            </w:r>
          </w:p>
          <w:p w14:paraId="66AB2815" w14:textId="50926AEB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08) </w:t>
            </w:r>
          </w:p>
          <w:p w14:paraId="4F2D9B66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3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C8A55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.76 </w:t>
            </w:r>
          </w:p>
          <w:p w14:paraId="23AF75DE" w14:textId="0DF3AFA8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53) </w:t>
            </w:r>
          </w:p>
          <w:p w14:paraId="1D498903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65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66C2A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7</w:t>
            </w:r>
          </w:p>
          <w:p w14:paraId="2919F6E2" w14:textId="03906094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64) </w:t>
            </w:r>
          </w:p>
          <w:p w14:paraId="6420F7D1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3]</w:t>
            </w:r>
          </w:p>
        </w:tc>
      </w:tr>
      <w:tr w:rsidR="00531C53" w:rsidRPr="00E55B31" w14:paraId="3A4978F3" w14:textId="77777777" w:rsidTr="003D642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E6C0D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BBF93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8.03 (8.37) </w:t>
            </w:r>
          </w:p>
          <w:p w14:paraId="57C3FFCB" w14:textId="0B215088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8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38FD1E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0.49 (1.45) </w:t>
            </w:r>
          </w:p>
          <w:p w14:paraId="465330BB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49]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B3AFD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34 </w:t>
            </w:r>
          </w:p>
          <w:p w14:paraId="00813EB1" w14:textId="67B2BD9F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04) </w:t>
            </w:r>
          </w:p>
          <w:p w14:paraId="794ECE16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61]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5AEA9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42 </w:t>
            </w:r>
          </w:p>
          <w:p w14:paraId="5F450E43" w14:textId="249A5945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04) </w:t>
            </w:r>
          </w:p>
          <w:p w14:paraId="774117D9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3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5F77AB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37</w:t>
            </w:r>
          </w:p>
          <w:p w14:paraId="173CD52C" w14:textId="797EBF86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57) </w:t>
            </w:r>
          </w:p>
          <w:p w14:paraId="13CABDD9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61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660CF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.56 </w:t>
            </w:r>
          </w:p>
          <w:p w14:paraId="63E1DE89" w14:textId="543C92AE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64) </w:t>
            </w:r>
          </w:p>
          <w:p w14:paraId="6B230A27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3]</w:t>
            </w:r>
          </w:p>
        </w:tc>
      </w:tr>
      <w:tr w:rsidR="00531C53" w:rsidRPr="00E55B31" w14:paraId="51C80A93" w14:textId="77777777" w:rsidTr="003D642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1C2A4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16210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7.66 (4.03) </w:t>
            </w:r>
          </w:p>
          <w:p w14:paraId="5184E88A" w14:textId="4EBBEFD4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61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400DE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6.32 </w:t>
            </w:r>
          </w:p>
          <w:p w14:paraId="72D9E39A" w14:textId="0A320E75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91)</w:t>
            </w:r>
          </w:p>
          <w:p w14:paraId="2BFD733F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49]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EC8710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27 </w:t>
            </w:r>
          </w:p>
          <w:p w14:paraId="353B0BBC" w14:textId="7F062BA1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04) </w:t>
            </w:r>
          </w:p>
          <w:p w14:paraId="353DE897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65]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614EC2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27 </w:t>
            </w:r>
          </w:p>
          <w:p w14:paraId="2310B2A9" w14:textId="5917416A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4)</w:t>
            </w:r>
          </w:p>
          <w:p w14:paraId="52A2D403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53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570A6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.52 </w:t>
            </w:r>
          </w:p>
          <w:p w14:paraId="4BAC5008" w14:textId="592F74C8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57) </w:t>
            </w:r>
          </w:p>
          <w:p w14:paraId="2C870DB0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65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00CD4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.16 </w:t>
            </w:r>
          </w:p>
          <w:p w14:paraId="5424D70D" w14:textId="7318D144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79) </w:t>
            </w:r>
          </w:p>
          <w:p w14:paraId="245AFDD1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2]</w:t>
            </w:r>
          </w:p>
        </w:tc>
      </w:tr>
      <w:tr w:rsidR="00531C53" w:rsidRPr="00E55B31" w14:paraId="231185C7" w14:textId="77777777" w:rsidTr="003D642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A8678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211D02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6.36 </w:t>
            </w:r>
          </w:p>
          <w:p w14:paraId="00154DA3" w14:textId="0362A095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71)</w:t>
            </w:r>
          </w:p>
          <w:p w14:paraId="4C5027DB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60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B73936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.26 </w:t>
            </w:r>
          </w:p>
          <w:p w14:paraId="3A15CB87" w14:textId="051AB898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64)</w:t>
            </w:r>
          </w:p>
          <w:p w14:paraId="712DD42E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45]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C4AFE2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19 </w:t>
            </w:r>
          </w:p>
          <w:p w14:paraId="0631D643" w14:textId="569C3642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4)</w:t>
            </w:r>
          </w:p>
          <w:p w14:paraId="40F56B08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62]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848F4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19 </w:t>
            </w:r>
          </w:p>
          <w:p w14:paraId="2217EF92" w14:textId="3D839926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04) </w:t>
            </w:r>
          </w:p>
          <w:p w14:paraId="0B4E6977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49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71ED8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.24 </w:t>
            </w:r>
          </w:p>
          <w:p w14:paraId="5A30C143" w14:textId="4C872EB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72) </w:t>
            </w:r>
          </w:p>
          <w:p w14:paraId="1B7308AD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64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81232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.05 </w:t>
            </w:r>
          </w:p>
          <w:p w14:paraId="27208674" w14:textId="2B7F01B3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68)</w:t>
            </w:r>
          </w:p>
          <w:p w14:paraId="25D2CD0F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52]</w:t>
            </w:r>
          </w:p>
        </w:tc>
      </w:tr>
      <w:tr w:rsidR="00531C53" w:rsidRPr="00E55B31" w14:paraId="322FF29E" w14:textId="77777777" w:rsidTr="003D642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5E826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0FB7B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.26 </w:t>
            </w:r>
          </w:p>
          <w:p w14:paraId="7EE7F73B" w14:textId="036C7428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1.71) </w:t>
            </w:r>
          </w:p>
          <w:p w14:paraId="24049556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5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0C72B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24 </w:t>
            </w:r>
          </w:p>
          <w:p w14:paraId="5EE1C44E" w14:textId="02D5B602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33) </w:t>
            </w:r>
          </w:p>
          <w:p w14:paraId="1634C9CB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44]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A74EB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19 </w:t>
            </w:r>
          </w:p>
          <w:p w14:paraId="022E21FA" w14:textId="74C42745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4)</w:t>
            </w:r>
          </w:p>
          <w:p w14:paraId="3EDA3442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53]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42817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15 </w:t>
            </w:r>
          </w:p>
          <w:p w14:paraId="5413A9E9" w14:textId="2972F17F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4)</w:t>
            </w:r>
          </w:p>
          <w:p w14:paraId="116A29A3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44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75846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5.03 </w:t>
            </w:r>
          </w:p>
          <w:p w14:paraId="30CC0B76" w14:textId="63F245AD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95) </w:t>
            </w:r>
          </w:p>
          <w:p w14:paraId="1EE07F04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60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7EC4A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.32 </w:t>
            </w:r>
          </w:p>
          <w:p w14:paraId="25758B6E" w14:textId="0DE0C90C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64) </w:t>
            </w:r>
          </w:p>
          <w:p w14:paraId="2972BFAC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0]</w:t>
            </w:r>
          </w:p>
        </w:tc>
      </w:tr>
      <w:tr w:rsidR="00531C53" w:rsidRPr="00E55B31" w14:paraId="3CC93890" w14:textId="77777777" w:rsidTr="003D642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B55A9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D95FF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.40 </w:t>
            </w:r>
          </w:p>
          <w:p w14:paraId="3A92326D" w14:textId="69C019CC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40) </w:t>
            </w:r>
          </w:p>
          <w:p w14:paraId="15A54728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47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A8FDD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34 </w:t>
            </w:r>
          </w:p>
          <w:p w14:paraId="00A78EEB" w14:textId="6F5DC236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09) </w:t>
            </w:r>
          </w:p>
          <w:p w14:paraId="3722887E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33]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38258" w14:textId="77777777" w:rsidR="00B75BED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8 </w:t>
            </w:r>
          </w:p>
          <w:p w14:paraId="42DB0950" w14:textId="014C429D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04)</w:t>
            </w:r>
          </w:p>
          <w:p w14:paraId="68012890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47]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082E8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08 </w:t>
            </w:r>
          </w:p>
          <w:p w14:paraId="0F7E08BD" w14:textId="77DAF0B2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00) </w:t>
            </w:r>
          </w:p>
          <w:p w14:paraId="7121E7C4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43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50C497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5.11 </w:t>
            </w:r>
          </w:p>
          <w:p w14:paraId="3CC53161" w14:textId="2692AC4C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14)</w:t>
            </w:r>
          </w:p>
          <w:p w14:paraId="740434B8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[60]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8B879" w14:textId="77777777" w:rsid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3.86 </w:t>
            </w:r>
          </w:p>
          <w:p w14:paraId="606778EB" w14:textId="71F9E421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0.64) </w:t>
            </w:r>
          </w:p>
          <w:p w14:paraId="7C96B5CB" w14:textId="77777777" w:rsidR="00531C53" w:rsidRPr="00E55B31" w:rsidRDefault="00531C53" w:rsidP="003D642B">
            <w:pPr>
              <w:spacing w:line="34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E55B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[50]</w:t>
            </w:r>
          </w:p>
        </w:tc>
      </w:tr>
    </w:tbl>
    <w:p w14:paraId="0E8BC40F" w14:textId="77777777" w:rsidR="00531C53" w:rsidRPr="00E55B31" w:rsidRDefault="00531C53" w:rsidP="00531C53">
      <w:pPr>
        <w:jc w:val="both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  <w:r w:rsidRPr="00E55B31">
        <w:rPr>
          <w:rFonts w:ascii="Times New Roman" w:hAnsi="Times New Roman"/>
          <w:color w:val="000000" w:themeColor="text1"/>
          <w:sz w:val="20"/>
          <w:szCs w:val="20"/>
          <w:lang w:eastAsia="en-GB"/>
        </w:rPr>
        <w:t>NOALQ, number of observations above lower limit of quantification; h, hours; SE, standard error</w:t>
      </w:r>
    </w:p>
    <w:p w14:paraId="4E7D1C22" w14:textId="77777777" w:rsidR="000A2F38" w:rsidRPr="00E55B31" w:rsidRDefault="000A2F38" w:rsidP="000A2F38">
      <w:pPr>
        <w:jc w:val="both"/>
        <w:rPr>
          <w:rFonts w:ascii="Times New Roman" w:hAnsi="Times New Roman"/>
          <w:b/>
          <w:sz w:val="20"/>
          <w:szCs w:val="20"/>
          <w:lang w:eastAsia="en-GB"/>
        </w:rPr>
      </w:pPr>
    </w:p>
    <w:p w14:paraId="0718B920" w14:textId="21A687EC" w:rsidR="00EC56ED" w:rsidRPr="001A2088" w:rsidRDefault="00EC56ED" w:rsidP="002876AB">
      <w:r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  <w:t xml:space="preserve">Supplementary Table </w:t>
      </w:r>
      <w:r w:rsidR="00052761"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  <w:t>5</w:t>
      </w:r>
      <w:r w:rsidRPr="004A5C89">
        <w:rPr>
          <w:rFonts w:ascii="Times New Roman" w:hAnsi="Times New Roman"/>
          <w:b/>
          <w:color w:val="000000" w:themeColor="text1"/>
          <w:sz w:val="20"/>
          <w:szCs w:val="20"/>
          <w:lang w:eastAsia="en-GB"/>
        </w:rPr>
        <w:t>.</w:t>
      </w:r>
      <w:r w:rsidR="0005276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052761">
        <w:rPr>
          <w:rFonts w:ascii="Times New Roman" w:hAnsi="Times New Roman"/>
          <w:color w:val="000000" w:themeColor="text1"/>
          <w:sz w:val="20"/>
          <w:szCs w:val="24"/>
        </w:rPr>
        <w:t>Comparison of observed dFdCTP exposure in PBMCs in patients enrolled in PRO-001 to published data</w:t>
      </w:r>
    </w:p>
    <w:p w14:paraId="0D0044D0" w14:textId="77777777" w:rsidR="00E1754B" w:rsidRDefault="00E1754B" w:rsidP="002876AB">
      <w:pPr>
        <w:rPr>
          <w:rFonts w:ascii="Times New Roman" w:hAnsi="Times New Roman"/>
          <w:color w:val="000000" w:themeColor="text1"/>
          <w:sz w:val="20"/>
          <w:szCs w:val="24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850"/>
        <w:gridCol w:w="566"/>
        <w:gridCol w:w="994"/>
        <w:gridCol w:w="1133"/>
        <w:gridCol w:w="993"/>
        <w:gridCol w:w="1134"/>
      </w:tblGrid>
      <w:tr w:rsidR="00942BDD" w:rsidRPr="00CF1510" w14:paraId="71A09115" w14:textId="6F317E78" w:rsidTr="00471EFE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noWrap/>
            <w:vAlign w:val="center"/>
          </w:tcPr>
          <w:p w14:paraId="3C0CFA1A" w14:textId="02B177C2" w:rsidR="00E1754B" w:rsidRPr="00471EFE" w:rsidRDefault="00E1754B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noWrap/>
            <w:vAlign w:val="center"/>
          </w:tcPr>
          <w:p w14:paraId="58E38811" w14:textId="56D4E808" w:rsidR="00E1754B" w:rsidRPr="00471EFE" w:rsidRDefault="00E1754B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Gemcitabine dose (mg/m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  <w:t>2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noWrap/>
            <w:vAlign w:val="center"/>
          </w:tcPr>
          <w:p w14:paraId="2BE7DF1A" w14:textId="79BBDDBB" w:rsidR="00E1754B" w:rsidRPr="00471EFE" w:rsidRDefault="00471EFE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 xml:space="preserve">Inf. time </w:t>
            </w:r>
            <w:r w:rsidR="00E1754B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(h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noWrap/>
            <w:vAlign w:val="center"/>
          </w:tcPr>
          <w:p w14:paraId="7966A3A3" w14:textId="7CDF2E21" w:rsidR="00E1754B" w:rsidRPr="00471EFE" w:rsidRDefault="00E1754B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N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2173023B" w14:textId="1ED60DDF" w:rsidR="00E1754B" w:rsidRPr="00471EFE" w:rsidRDefault="00E1754B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Median C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bscript"/>
              </w:rPr>
              <w:t>max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 xml:space="preserve"> (µM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0E19F4B0" w14:textId="705188A7" w:rsidR="00E1754B" w:rsidRPr="00471EFE" w:rsidRDefault="00E1754B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C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bscript"/>
              </w:rPr>
              <w:t>max</w:t>
            </w:r>
            <w:r w:rsidR="00997F7B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 xml:space="preserve"> at 500 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mg/m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  <w:t>2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 xml:space="preserve"> (µ</w:t>
            </w:r>
            <w:proofErr w:type="gramStart"/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M)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56B2559D" w14:textId="4E02CBD6" w:rsidR="00E1754B" w:rsidRPr="00471EFE" w:rsidRDefault="00DC08D0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Median AUC (µM/</w:t>
            </w:r>
            <w:r w:rsidR="00E1754B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h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58CDAD90" w14:textId="0A61099C" w:rsidR="00E1754B" w:rsidRPr="00471EFE" w:rsidRDefault="00997F7B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AUC at 500 </w:t>
            </w:r>
            <w:r w:rsidR="00E1754B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mg/m</w:t>
            </w:r>
            <w:r w:rsidR="00E1754B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  <w:t>2</w:t>
            </w:r>
            <w:r w:rsidR="00DC08D0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 xml:space="preserve"> (µM/</w:t>
            </w:r>
            <w:proofErr w:type="gramStart"/>
            <w:r w:rsidR="00E1754B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hr)</w:t>
            </w:r>
            <w:r w:rsidR="00E1754B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  <w:t>a</w:t>
            </w:r>
            <w:proofErr w:type="gramEnd"/>
          </w:p>
        </w:tc>
      </w:tr>
      <w:tr w:rsidR="00D324E0" w:rsidRPr="00CF1510" w14:paraId="066A79C7" w14:textId="658863C6" w:rsidTr="00471EFE">
        <w:trPr>
          <w:trHeight w:val="57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ACFFC" w14:textId="038DF15C" w:rsidR="00D324E0" w:rsidRPr="00471EFE" w:rsidRDefault="00D324E0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runewald 199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DF4959" w14:textId="1459BB88" w:rsidR="00D324E0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8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0DBB77" w14:textId="0EF864DF" w:rsidR="00D324E0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D9FCB" w14:textId="758B79D4" w:rsidR="00D324E0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48073C" w14:textId="5F5D787D" w:rsidR="00D324E0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4A767F" w14:textId="2AC10CA8" w:rsidR="00D324E0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0969D" w14:textId="59787507" w:rsidR="00D324E0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88370" w14:textId="28392A2B" w:rsidR="00D324E0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87.5</w:t>
            </w:r>
          </w:p>
        </w:tc>
      </w:tr>
      <w:tr w:rsidR="00FA0C94" w:rsidRPr="00CF1510" w14:paraId="1BF4092E" w14:textId="77777777" w:rsidTr="00471EFE">
        <w:trPr>
          <w:trHeight w:val="57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BB93F" w14:textId="77777777" w:rsidR="00D324E0" w:rsidRPr="00471EFE" w:rsidRDefault="00D324E0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37E1AE" w14:textId="517BFBCA" w:rsidR="00D324E0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8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D99599" w14:textId="6A426AEB" w:rsidR="00D324E0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D4CC9B3" w14:textId="02CDBBF2" w:rsidR="00D324E0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15E2BDEF" w14:textId="1FE43724" w:rsidR="00D324E0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69D2E80" w14:textId="3815789E" w:rsidR="00D324E0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0DB293" w14:textId="7D2E7DDB" w:rsidR="00D324E0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BE98AE" w14:textId="34138D29" w:rsidR="00D324E0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36</w:t>
            </w:r>
          </w:p>
        </w:tc>
      </w:tr>
      <w:tr w:rsidR="00FA0C94" w:rsidRPr="00CF1510" w14:paraId="79B6917F" w14:textId="77777777" w:rsidTr="00471EFE">
        <w:trPr>
          <w:trHeight w:val="57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0E580" w14:textId="77777777" w:rsidR="00D324E0" w:rsidRPr="00471EFE" w:rsidRDefault="00D324E0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3D71F0" w14:textId="1C7754BE" w:rsidR="00D324E0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8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8DB7B" w14:textId="110CA426" w:rsidR="00D324E0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8C89E" w14:textId="29AFE531" w:rsidR="00D324E0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4FB16" w14:textId="112430DB" w:rsidR="00D324E0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162D9" w14:textId="3472EDB1" w:rsidR="00D324E0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9C8DE" w14:textId="7B9F4579" w:rsidR="00D324E0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4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415DC1" w14:textId="6D1B3A0E" w:rsidR="00D324E0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70</w:t>
            </w:r>
          </w:p>
        </w:tc>
      </w:tr>
      <w:tr w:rsidR="00310442" w:rsidRPr="00CF1510" w14:paraId="4A994A69" w14:textId="108737BB" w:rsidTr="00471EFE">
        <w:trPr>
          <w:trHeight w:val="71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E791F" w14:textId="15C1FD8E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471EF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bruzzese</w:t>
            </w:r>
            <w:proofErr w:type="spellEnd"/>
            <w:r w:rsidRPr="00471EF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991</w:t>
            </w:r>
            <w:r w:rsidR="008E6694" w:rsidRPr="00471E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822252" w14:textId="28FAC721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5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B97C8" w14:textId="1116F6DB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AA8E07" w14:textId="5BF85E12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76921" w14:textId="16E0E0FB" w:rsidR="0031044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8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28CE83" w14:textId="01F0BDB5" w:rsidR="0031044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40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8741EB" w14:textId="4B0F58E8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1C4D2" w14:textId="6C5D9420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</w:tr>
      <w:tr w:rsidR="00310442" w:rsidRPr="00CF1510" w14:paraId="57BEF367" w14:textId="77777777" w:rsidTr="00471EFE">
        <w:trPr>
          <w:trHeight w:val="68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3B392" w14:textId="77777777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15F95E" w14:textId="37B6091E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525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630C540D" w14:textId="77777777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6B016CCF" w14:textId="623DBE24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0B8253B" w14:textId="4C23C796" w:rsidR="0031044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17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3790ECB" w14:textId="0BAA8586" w:rsidR="0031044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394AB9" w14:textId="26D287E3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5CF20F" w14:textId="0F027560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</w:tr>
      <w:tr w:rsidR="00310442" w:rsidRPr="00CF1510" w14:paraId="3A45B10F" w14:textId="77777777" w:rsidTr="00471EFE">
        <w:trPr>
          <w:trHeight w:val="68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C9AF9" w14:textId="77777777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126CB6" w14:textId="5D888C5A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790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4E1257B" w14:textId="77777777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566" w:type="dxa"/>
            <w:shd w:val="clear" w:color="auto" w:fill="auto"/>
            <w:vAlign w:val="center"/>
          </w:tcPr>
          <w:p w14:paraId="7C67D5B2" w14:textId="75B4509A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67E01BB" w14:textId="13ACAD7F" w:rsidR="0031044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87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1B152459" w14:textId="27D12513" w:rsidR="0031044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5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2033C4" w14:textId="75B3CD81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221327" w14:textId="5CAA5EC4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</w:tr>
      <w:tr w:rsidR="00310442" w:rsidRPr="00CF1510" w14:paraId="306959BA" w14:textId="77777777" w:rsidTr="00471EFE">
        <w:trPr>
          <w:trHeight w:val="68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A669E3" w14:textId="77777777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27D0B9" w14:textId="5A7D4B56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000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7F15B6" w14:textId="77777777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0AC0D" w14:textId="218528DF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54CC1" w14:textId="6288991B" w:rsidR="0031044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2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E86BE" w14:textId="1D8807A3" w:rsidR="0031044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3FFF8" w14:textId="0DDFB6FE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8F058" w14:textId="5A7BDBC1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</w:tr>
      <w:tr w:rsidR="00942BDD" w:rsidRPr="00CF1510" w14:paraId="1DC983C8" w14:textId="5D98757E" w:rsidTr="00471EFE">
        <w:trPr>
          <w:trHeight w:val="48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C88984" w14:textId="4FF6B48B" w:rsidR="00942BDD" w:rsidRPr="00471EFE" w:rsidRDefault="00942BDD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runewald 199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B4BB1C" w14:textId="13BFF8A3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2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B24F9" w14:textId="3908EB6D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462B6A" w14:textId="0C7DAF7B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5/4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C5BDE" w14:textId="2D6694F3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85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5D5619" w14:textId="0699B639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BCE00F" w14:textId="7CCB4677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6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E04E5F" w14:textId="488F14F6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981</w:t>
            </w:r>
          </w:p>
        </w:tc>
      </w:tr>
      <w:tr w:rsidR="00942BDD" w:rsidRPr="00CF1510" w14:paraId="0080F1F1" w14:textId="77777777" w:rsidTr="00471EFE">
        <w:trPr>
          <w:trHeight w:val="47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EFC25" w14:textId="77777777" w:rsidR="00942BDD" w:rsidRPr="00471EFE" w:rsidRDefault="00942BDD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95F29F" w14:textId="46B24940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5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897CA1" w14:textId="263C9375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.5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27EEF2E" w14:textId="4CC1CB90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AAA5E26" w14:textId="536CF695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74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4EAB89D" w14:textId="51F054CD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B94397" w14:textId="1D5B320D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2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9BFE8B" w14:textId="3423EE2B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112</w:t>
            </w:r>
          </w:p>
        </w:tc>
      </w:tr>
      <w:tr w:rsidR="00942BDD" w:rsidRPr="00CF1510" w14:paraId="18ED3668" w14:textId="77777777" w:rsidTr="00471EFE">
        <w:trPr>
          <w:trHeight w:val="47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CE5D0D" w14:textId="77777777" w:rsidR="00942BDD" w:rsidRPr="00471EFE" w:rsidRDefault="00942BDD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D9C447" w14:textId="40B0F364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4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4BC843" w14:textId="7CF1C7B1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94E7E8A" w14:textId="41AB30E6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/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35969EC" w14:textId="163C96D6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04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8414AE5" w14:textId="0BF2257D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2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E2E398" w14:textId="4E9BE913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53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D4A5E6" w14:textId="6174C86D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196</w:t>
            </w:r>
          </w:p>
        </w:tc>
      </w:tr>
      <w:tr w:rsidR="00942BDD" w:rsidRPr="00CF1510" w14:paraId="36DE72CD" w14:textId="77777777" w:rsidTr="00471EFE">
        <w:trPr>
          <w:trHeight w:val="7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AECFD3" w14:textId="77777777" w:rsidR="00942BDD" w:rsidRPr="00471EFE" w:rsidRDefault="00942BDD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AEFD13" w14:textId="5F7626AE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6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2FC0D4" w14:textId="6286C97C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E0579D3" w14:textId="5F7FBC5F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31F9AC0" w14:textId="2D734804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76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5E807E68" w14:textId="6394E282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7E40A4" w14:textId="4E495B43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87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BE0BFC" w14:textId="5839F183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209</w:t>
            </w:r>
          </w:p>
        </w:tc>
      </w:tr>
      <w:tr w:rsidR="00942BDD" w:rsidRPr="00CF1510" w14:paraId="283AE1A8" w14:textId="77777777" w:rsidTr="00471EFE">
        <w:trPr>
          <w:trHeight w:val="69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A0DAE" w14:textId="77777777" w:rsidR="00942BDD" w:rsidRPr="00471EFE" w:rsidRDefault="00942BDD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483D5B" w14:textId="52B6DBDE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48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66AD9D" w14:textId="67EC815F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F1F4CE7" w14:textId="426A7A07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6ED63745" w14:textId="3A9E84BD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00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2B134DED" w14:textId="7C006746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2.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A13A51" w14:textId="6F3EFF9D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09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2B9D35" w14:textId="41F3085B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146</w:t>
            </w:r>
          </w:p>
        </w:tc>
      </w:tr>
      <w:tr w:rsidR="00942BDD" w:rsidRPr="00CF1510" w14:paraId="59C2D4EB" w14:textId="77777777" w:rsidTr="00471EFE">
        <w:trPr>
          <w:trHeight w:val="69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FB6FB" w14:textId="77777777" w:rsidR="00942BDD" w:rsidRPr="00471EFE" w:rsidRDefault="00942BDD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280C0" w14:textId="4C1DBAC0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4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20C2E" w14:textId="772C05DB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1.7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A3706" w14:textId="09D83F81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DB3D3" w14:textId="6E5724D8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86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A88CE8" w14:textId="3686EA22" w:rsidR="00942BDD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7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25F4B" w14:textId="2C600B51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BA9EE" w14:textId="5D088EED" w:rsidR="00942BDD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</w:tr>
      <w:tr w:rsidR="00283A82" w:rsidRPr="00CF1510" w14:paraId="469C4956" w14:textId="042B6610" w:rsidTr="00471EFE">
        <w:trPr>
          <w:trHeight w:val="71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1417C" w14:textId="1DB51112" w:rsidR="00283A82" w:rsidRPr="00471EFE" w:rsidRDefault="00283A8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ttel 20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EB8EBB" w14:textId="2B922F31" w:rsidR="00283A8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CF3F85" w14:textId="6EE9956C" w:rsidR="00283A8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C4DC3B" w14:textId="4808ECFD" w:rsidR="00283A8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1BAA4" w14:textId="202D58AC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5.8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2257A" w14:textId="70D0DE02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59.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4BBEB" w14:textId="5EE127EA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7153C" w14:textId="239455C4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78</w:t>
            </w:r>
          </w:p>
        </w:tc>
      </w:tr>
      <w:tr w:rsidR="00283A82" w:rsidRPr="00CF1510" w14:paraId="20F5FB54" w14:textId="77777777" w:rsidTr="00471EFE">
        <w:trPr>
          <w:trHeight w:val="71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5A7101" w14:textId="77777777" w:rsidR="00283A82" w:rsidRPr="00471EFE" w:rsidRDefault="00283A8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DBFCFD" w14:textId="222943AB" w:rsidR="00283A8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853EAB" w14:textId="12163B9C" w:rsidR="00283A8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4C1E7E9" w14:textId="1978776F" w:rsidR="00283A8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DEA9B8E" w14:textId="06AF8F09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50.1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6C5E5C1E" w14:textId="17E1F3C2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83.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00DA50" w14:textId="7EC51BD6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4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ADF754" w14:textId="0CAAF75B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80</w:t>
            </w:r>
          </w:p>
        </w:tc>
      </w:tr>
      <w:tr w:rsidR="00283A82" w:rsidRPr="00CF1510" w14:paraId="0AC75A68" w14:textId="77777777" w:rsidTr="00471EFE">
        <w:trPr>
          <w:trHeight w:val="71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786A2" w14:textId="77777777" w:rsidR="00283A82" w:rsidRPr="00471EFE" w:rsidRDefault="00283A8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DF1A3C" w14:textId="2415BAEF" w:rsidR="00283A8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FE43CB" w14:textId="79F98E62" w:rsidR="00283A8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47B8DFA" w14:textId="3D8AA8C7" w:rsidR="00283A8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3027162" w14:textId="180F09DD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8.6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7FC493F7" w14:textId="525104DC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6D62FE" w14:textId="6AC9ED28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5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B4A268" w14:textId="15E0058C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893</w:t>
            </w:r>
          </w:p>
        </w:tc>
      </w:tr>
      <w:tr w:rsidR="00283A82" w:rsidRPr="00CF1510" w14:paraId="30AF7B04" w14:textId="77777777" w:rsidTr="00471EFE">
        <w:trPr>
          <w:trHeight w:val="71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E40D8B" w14:textId="77777777" w:rsidR="00283A82" w:rsidRPr="00471EFE" w:rsidRDefault="00283A8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9332AA" w14:textId="70B1250F" w:rsidR="00283A8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B5D9B" w14:textId="75D84713" w:rsidR="00283A8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12BF7A" w14:textId="0B79B0C4" w:rsidR="00283A82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87FB0" w14:textId="13FA229A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6.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77102" w14:textId="09344C49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3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72D0C" w14:textId="5F9C00A7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84517" w14:textId="4E419B22" w:rsidR="00283A82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43</w:t>
            </w:r>
          </w:p>
        </w:tc>
      </w:tr>
      <w:tr w:rsidR="00942BDD" w:rsidRPr="00CF1510" w14:paraId="798123B5" w14:textId="14F652BA" w:rsidTr="00471EFE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65389" w14:textId="7FFABBB1" w:rsidR="00E1754B" w:rsidRPr="00471EFE" w:rsidRDefault="00CB13C4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eters 2007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FB32C" w14:textId="56E7A02B" w:rsidR="00E1754B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96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950F7" w14:textId="052B9F50" w:rsidR="00E1754B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0.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3CD1F" w14:textId="567EF3D8" w:rsidR="00E1754B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AF2B2" w14:textId="12C1DFFA" w:rsidR="00E1754B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  <w:vertAlign w:val="superscript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16</w:t>
            </w:r>
            <w:r w:rsidR="008E6694"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  <w:vertAlign w:val="superscript"/>
              </w:rPr>
              <w:t>c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EBD52" w14:textId="365F3043" w:rsidR="00E1754B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6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86939" w14:textId="7ED200DF" w:rsidR="00E1754B" w:rsidRPr="00471EFE" w:rsidRDefault="0033177A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05853" w14:textId="7B9EE782" w:rsidR="00E1754B" w:rsidRPr="00471EFE" w:rsidRDefault="00310442" w:rsidP="00B22EA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-</w:t>
            </w:r>
          </w:p>
        </w:tc>
      </w:tr>
      <w:tr w:rsidR="00310442" w:rsidRPr="00CF1510" w14:paraId="54E45C39" w14:textId="77777777" w:rsidTr="00471EFE">
        <w:trPr>
          <w:trHeight w:val="300"/>
        </w:trPr>
        <w:tc>
          <w:tcPr>
            <w:tcW w:w="49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613A9" w14:textId="702319D0" w:rsidR="00310442" w:rsidRPr="00471EFE" w:rsidRDefault="00310442" w:rsidP="00310442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Mean of literature value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C7178" w14:textId="45E947EF" w:rsidR="00310442" w:rsidRPr="00471EFE" w:rsidRDefault="0033177A" w:rsidP="00B22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12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7EBF5" w14:textId="1123E176" w:rsidR="00310442" w:rsidRPr="00471EFE" w:rsidRDefault="00310442" w:rsidP="00B22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9DA32" w14:textId="21797AD6" w:rsidR="00310442" w:rsidRPr="00471EFE" w:rsidRDefault="0033177A" w:rsidP="00B22EA5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1092</w:t>
            </w:r>
          </w:p>
        </w:tc>
      </w:tr>
      <w:tr w:rsidR="00D324E0" w:rsidRPr="00CF1510" w14:paraId="5325A065" w14:textId="77777777" w:rsidTr="00471EFE">
        <w:trPr>
          <w:trHeight w:val="30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noWrap/>
            <w:vAlign w:val="center"/>
          </w:tcPr>
          <w:p w14:paraId="4599081E" w14:textId="21D199F2" w:rsidR="00D324E0" w:rsidRPr="00E55B31" w:rsidRDefault="00D324E0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noWrap/>
            <w:vAlign w:val="center"/>
          </w:tcPr>
          <w:p w14:paraId="1AD94310" w14:textId="31964112" w:rsidR="00D324E0" w:rsidRPr="00471EFE" w:rsidRDefault="00D324E0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NUC-1031 dose (mg/m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  <w:t>2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noWrap/>
            <w:vAlign w:val="center"/>
          </w:tcPr>
          <w:p w14:paraId="1BEE8053" w14:textId="26E57DEC" w:rsidR="00D324E0" w:rsidRPr="00471EFE" w:rsidRDefault="00471EFE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Inf.</w:t>
            </w:r>
            <w:r w:rsidR="00D324E0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 xml:space="preserve"> time (h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noWrap/>
            <w:vAlign w:val="center"/>
          </w:tcPr>
          <w:p w14:paraId="27BDBCE1" w14:textId="33416565" w:rsidR="00D324E0" w:rsidRPr="00471EFE" w:rsidRDefault="00D324E0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N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3503DD94" w14:textId="2DDE11F6" w:rsidR="00D324E0" w:rsidRPr="00471EFE" w:rsidRDefault="00D324E0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Median C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bscript"/>
              </w:rPr>
              <w:t>max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 xml:space="preserve"> (µ</w:t>
            </w:r>
            <w:proofErr w:type="gramStart"/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M)</w:t>
            </w:r>
            <w:r w:rsidR="008E6694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  <w:t>d</w:t>
            </w:r>
            <w:proofErr w:type="gramEnd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7058486F" w14:textId="7F201A7D" w:rsidR="00D324E0" w:rsidRPr="00471EFE" w:rsidRDefault="00D324E0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C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bscript"/>
              </w:rPr>
              <w:t>max</w:t>
            </w:r>
            <w:r w:rsidR="00997F7B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 xml:space="preserve"> at 500 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mg/m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  <w:t>2</w:t>
            </w: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 xml:space="preserve"> (µ</w:t>
            </w:r>
            <w:proofErr w:type="gramStart"/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M)</w:t>
            </w:r>
            <w:r w:rsidR="008E6694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  <w:t>e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05DFCA15" w14:textId="25B5AC56" w:rsidR="00D324E0" w:rsidRPr="00471EFE" w:rsidRDefault="00DC08D0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Median AUC (µM/</w:t>
            </w:r>
            <w:proofErr w:type="gramStart"/>
            <w:r w:rsidR="00D324E0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hr)</w:t>
            </w:r>
            <w:r w:rsidR="008E6694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  <w:t>f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75582F90" w14:textId="12961F6F" w:rsidR="00D324E0" w:rsidRPr="00471EFE" w:rsidRDefault="00997F7B" w:rsidP="00997F7B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AUC at 500 </w:t>
            </w:r>
            <w:r w:rsidR="00D324E0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mg/m</w:t>
            </w:r>
            <w:r w:rsidR="00D324E0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  <w:t>2</w:t>
            </w:r>
            <w:r w:rsidR="00DC08D0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 xml:space="preserve"> (µM/</w:t>
            </w:r>
            <w:proofErr w:type="gramStart"/>
            <w:r w:rsidR="00D324E0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hr)</w:t>
            </w:r>
            <w:r w:rsidR="008E6694"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  <w:vertAlign w:val="superscript"/>
              </w:rPr>
              <w:t>e</w:t>
            </w:r>
            <w:proofErr w:type="gramEnd"/>
          </w:p>
        </w:tc>
      </w:tr>
      <w:tr w:rsidR="00321E03" w:rsidRPr="00CF1510" w14:paraId="0CADFDD7" w14:textId="77777777" w:rsidTr="00471EFE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E88F76" w14:textId="117A7470" w:rsidR="00321E03" w:rsidRPr="00E55B31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E55B31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-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D45E7B" w14:textId="1667555A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7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3992DE" w14:textId="5636B510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0.17 – 0.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C4092B" w14:textId="0BCD1436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0CA08B25" w14:textId="48AC1A15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237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0606B9BA" w14:textId="75EAD1D6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578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B0FB949" w14:textId="2AD3ADD5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6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43FF82" w14:textId="61B113FA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94080</w:t>
            </w:r>
          </w:p>
        </w:tc>
      </w:tr>
      <w:tr w:rsidR="00321E03" w:rsidRPr="00CF1510" w14:paraId="11036A5B" w14:textId="77777777" w:rsidTr="00471EFE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71F20D95" w14:textId="77777777" w:rsidR="00321E03" w:rsidRPr="00E55B31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FFF248" w14:textId="15421525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500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0EFE9664" w14:textId="77777777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57DC32E6" w14:textId="558D1696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994" w:type="dxa"/>
            <w:vAlign w:val="center"/>
          </w:tcPr>
          <w:p w14:paraId="359980B7" w14:textId="0D717358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8023</w:t>
            </w:r>
          </w:p>
        </w:tc>
        <w:tc>
          <w:tcPr>
            <w:tcW w:w="1133" w:type="dxa"/>
            <w:vAlign w:val="center"/>
          </w:tcPr>
          <w:p w14:paraId="5CEBBA2E" w14:textId="4C80F428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7694</w:t>
            </w:r>
          </w:p>
        </w:tc>
        <w:tc>
          <w:tcPr>
            <w:tcW w:w="993" w:type="dxa"/>
            <w:vAlign w:val="center"/>
          </w:tcPr>
          <w:p w14:paraId="5A525E69" w14:textId="15C0A052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5710</w:t>
            </w:r>
          </w:p>
        </w:tc>
        <w:tc>
          <w:tcPr>
            <w:tcW w:w="1134" w:type="dxa"/>
            <w:vAlign w:val="center"/>
          </w:tcPr>
          <w:p w14:paraId="24FCCAF9" w14:textId="61583E54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44918</w:t>
            </w:r>
          </w:p>
        </w:tc>
      </w:tr>
      <w:tr w:rsidR="00321E03" w:rsidRPr="00CF1510" w14:paraId="786D4C5C" w14:textId="77777777" w:rsidTr="00471EFE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07A226C" w14:textId="77777777" w:rsidR="00321E03" w:rsidRPr="00E55B31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877A4C" w14:textId="2331EFCE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25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006BB97D" w14:textId="77777777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3FB797E6" w14:textId="20A85076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994" w:type="dxa"/>
            <w:vAlign w:val="center"/>
          </w:tcPr>
          <w:p w14:paraId="014B21D6" w14:textId="5462B708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9913</w:t>
            </w:r>
          </w:p>
        </w:tc>
        <w:tc>
          <w:tcPr>
            <w:tcW w:w="1133" w:type="dxa"/>
            <w:vAlign w:val="center"/>
          </w:tcPr>
          <w:p w14:paraId="3A5DAE10" w14:textId="0A236E4A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7491</w:t>
            </w:r>
          </w:p>
        </w:tc>
        <w:tc>
          <w:tcPr>
            <w:tcW w:w="993" w:type="dxa"/>
            <w:vAlign w:val="center"/>
          </w:tcPr>
          <w:p w14:paraId="36EB72CE" w14:textId="19D31866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43895</w:t>
            </w:r>
          </w:p>
        </w:tc>
        <w:tc>
          <w:tcPr>
            <w:tcW w:w="1134" w:type="dxa"/>
            <w:vAlign w:val="center"/>
          </w:tcPr>
          <w:p w14:paraId="01A029B9" w14:textId="115BF48F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77447</w:t>
            </w:r>
          </w:p>
        </w:tc>
      </w:tr>
      <w:tr w:rsidR="00321E03" w:rsidRPr="00CF1510" w14:paraId="48F08C5A" w14:textId="77777777" w:rsidTr="00471EFE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3052AA2" w14:textId="77777777" w:rsidR="00321E03" w:rsidRPr="00E55B31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415967" w14:textId="4DC970A0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75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1E0F8203" w14:textId="77777777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53FB6C67" w14:textId="74237BC8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994" w:type="dxa"/>
            <w:vAlign w:val="center"/>
          </w:tcPr>
          <w:p w14:paraId="6F7A97E9" w14:textId="6A14935B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3560</w:t>
            </w:r>
          </w:p>
        </w:tc>
        <w:tc>
          <w:tcPr>
            <w:tcW w:w="1133" w:type="dxa"/>
            <w:vAlign w:val="center"/>
          </w:tcPr>
          <w:p w14:paraId="4D22C672" w14:textId="0C4AB280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8488</w:t>
            </w:r>
          </w:p>
        </w:tc>
        <w:tc>
          <w:tcPr>
            <w:tcW w:w="993" w:type="dxa"/>
            <w:vAlign w:val="center"/>
          </w:tcPr>
          <w:p w14:paraId="4A23E68B" w14:textId="525BB3C8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34788</w:t>
            </w:r>
          </w:p>
        </w:tc>
        <w:tc>
          <w:tcPr>
            <w:tcW w:w="1134" w:type="dxa"/>
            <w:vAlign w:val="center"/>
          </w:tcPr>
          <w:p w14:paraId="5E50483F" w14:textId="0FC1D5D6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20198</w:t>
            </w:r>
          </w:p>
        </w:tc>
      </w:tr>
      <w:tr w:rsidR="00321E03" w:rsidRPr="00CF1510" w14:paraId="0992E275" w14:textId="77777777" w:rsidTr="00471EFE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AC5F429" w14:textId="77777777" w:rsidR="00321E03" w:rsidRPr="00E55B31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34AF18" w14:textId="43F28C35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725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3B2E22A1" w14:textId="77777777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73F35E84" w14:textId="10509B59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994" w:type="dxa"/>
            <w:vAlign w:val="center"/>
          </w:tcPr>
          <w:p w14:paraId="5A7DDA99" w14:textId="32660804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2552</w:t>
            </w:r>
          </w:p>
        </w:tc>
        <w:tc>
          <w:tcPr>
            <w:tcW w:w="1133" w:type="dxa"/>
            <w:vAlign w:val="center"/>
          </w:tcPr>
          <w:p w14:paraId="2938081C" w14:textId="28AE9305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49511</w:t>
            </w:r>
          </w:p>
        </w:tc>
        <w:tc>
          <w:tcPr>
            <w:tcW w:w="993" w:type="dxa"/>
            <w:vAlign w:val="center"/>
          </w:tcPr>
          <w:p w14:paraId="659BDC8E" w14:textId="230CD860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12908</w:t>
            </w:r>
          </w:p>
        </w:tc>
        <w:tc>
          <w:tcPr>
            <w:tcW w:w="1134" w:type="dxa"/>
            <w:vAlign w:val="center"/>
          </w:tcPr>
          <w:p w14:paraId="2769313E" w14:textId="1A353BF3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23831</w:t>
            </w:r>
          </w:p>
        </w:tc>
      </w:tr>
      <w:tr w:rsidR="00321E03" w:rsidRPr="00CF1510" w14:paraId="7DF07AA3" w14:textId="77777777" w:rsidTr="00471EFE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4D8B5B3E" w14:textId="77777777" w:rsidR="00321E03" w:rsidRPr="00E55B31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382BB7" w14:textId="4AF99E2D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750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63F215A5" w14:textId="77777777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5935590B" w14:textId="7F646A30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994" w:type="dxa"/>
            <w:vAlign w:val="center"/>
          </w:tcPr>
          <w:p w14:paraId="6EA5EFBB" w14:textId="0F4E41E5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0457</w:t>
            </w:r>
          </w:p>
        </w:tc>
        <w:tc>
          <w:tcPr>
            <w:tcW w:w="1133" w:type="dxa"/>
            <w:vAlign w:val="center"/>
          </w:tcPr>
          <w:p w14:paraId="6EEAD8FC" w14:textId="4C4AFB56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30078</w:t>
            </w:r>
          </w:p>
        </w:tc>
        <w:tc>
          <w:tcPr>
            <w:tcW w:w="993" w:type="dxa"/>
            <w:vAlign w:val="center"/>
          </w:tcPr>
          <w:p w14:paraId="429325B8" w14:textId="3ED590C0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95547</w:t>
            </w:r>
          </w:p>
        </w:tc>
        <w:tc>
          <w:tcPr>
            <w:tcW w:w="1134" w:type="dxa"/>
            <w:vAlign w:val="center"/>
          </w:tcPr>
          <w:p w14:paraId="221AEC85" w14:textId="07499E84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40482</w:t>
            </w:r>
          </w:p>
        </w:tc>
      </w:tr>
      <w:tr w:rsidR="00321E03" w:rsidRPr="00CF1510" w14:paraId="4B0FA162" w14:textId="77777777" w:rsidTr="00471EFE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40905EA4" w14:textId="77777777" w:rsidR="00321E03" w:rsidRPr="00E55B31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8B9570" w14:textId="653604C7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825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6EF0DE0C" w14:textId="77777777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29837603" w14:textId="4A4AB0DE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4</w:t>
            </w:r>
          </w:p>
        </w:tc>
        <w:tc>
          <w:tcPr>
            <w:tcW w:w="994" w:type="dxa"/>
            <w:vAlign w:val="center"/>
          </w:tcPr>
          <w:p w14:paraId="33530A1D" w14:textId="4842A9C2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0325</w:t>
            </w:r>
          </w:p>
        </w:tc>
        <w:tc>
          <w:tcPr>
            <w:tcW w:w="1133" w:type="dxa"/>
            <w:vAlign w:val="center"/>
          </w:tcPr>
          <w:p w14:paraId="13B7B6C8" w14:textId="7398E7E2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3801</w:t>
            </w:r>
          </w:p>
        </w:tc>
        <w:tc>
          <w:tcPr>
            <w:tcW w:w="993" w:type="dxa"/>
            <w:vAlign w:val="center"/>
          </w:tcPr>
          <w:p w14:paraId="09EBCBA2" w14:textId="221EE03B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76883</w:t>
            </w:r>
          </w:p>
        </w:tc>
        <w:tc>
          <w:tcPr>
            <w:tcW w:w="1134" w:type="dxa"/>
            <w:vAlign w:val="center"/>
          </w:tcPr>
          <w:p w14:paraId="35EFC970" w14:textId="2E52DB23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02764</w:t>
            </w:r>
          </w:p>
        </w:tc>
      </w:tr>
      <w:tr w:rsidR="00321E03" w:rsidRPr="00CF1510" w14:paraId="70F3DB32" w14:textId="77777777" w:rsidTr="00471EFE">
        <w:trPr>
          <w:trHeight w:val="300"/>
        </w:trPr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AE0CA9D" w14:textId="77777777" w:rsidR="00321E03" w:rsidRPr="00E55B31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C9A3B4" w14:textId="64623DBA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900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14:paraId="0E9A12DA" w14:textId="77777777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47D1DC62" w14:textId="2E701130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994" w:type="dxa"/>
            <w:vAlign w:val="center"/>
          </w:tcPr>
          <w:p w14:paraId="5900755D" w14:textId="407760D3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3196</w:t>
            </w:r>
          </w:p>
        </w:tc>
        <w:tc>
          <w:tcPr>
            <w:tcW w:w="1133" w:type="dxa"/>
            <w:vAlign w:val="center"/>
          </w:tcPr>
          <w:p w14:paraId="01A361DB" w14:textId="4C04BA8B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8421</w:t>
            </w:r>
          </w:p>
        </w:tc>
        <w:tc>
          <w:tcPr>
            <w:tcW w:w="993" w:type="dxa"/>
            <w:vAlign w:val="center"/>
          </w:tcPr>
          <w:p w14:paraId="73EDC5B4" w14:textId="158D000B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48071</w:t>
            </w:r>
          </w:p>
        </w:tc>
        <w:tc>
          <w:tcPr>
            <w:tcW w:w="1134" w:type="dxa"/>
            <w:vAlign w:val="center"/>
          </w:tcPr>
          <w:p w14:paraId="03C67E9C" w14:textId="0D39B044" w:rsidR="00321E03" w:rsidRPr="00471EFE" w:rsidRDefault="00A376D1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81423</w:t>
            </w:r>
          </w:p>
        </w:tc>
      </w:tr>
      <w:tr w:rsidR="00321E03" w:rsidRPr="00CF1510" w14:paraId="4507BD9D" w14:textId="77777777" w:rsidTr="00471EFE">
        <w:trPr>
          <w:trHeight w:val="30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D97E4" w14:textId="77777777" w:rsidR="00321E03" w:rsidRPr="00E55B31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8B481" w14:textId="27E6F6F1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000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D1BF4A" w14:textId="77777777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42843" w14:textId="1C501E6E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2DA97CE4" w14:textId="3ECA6754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1063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5A28F58B" w14:textId="6C7540A2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2322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060B09B" w14:textId="5D4759D8" w:rsidR="00321E03" w:rsidRPr="00471EFE" w:rsidRDefault="00321E03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228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6425B7" w14:textId="792BE542" w:rsidR="00321E03" w:rsidRPr="00471EFE" w:rsidRDefault="00A376D1" w:rsidP="00AA53B7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color w:val="000000"/>
                <w:sz w:val="20"/>
                <w:szCs w:val="18"/>
              </w:rPr>
              <w:t>135483</w:t>
            </w:r>
          </w:p>
        </w:tc>
      </w:tr>
      <w:tr w:rsidR="00AA53B7" w:rsidRPr="00CF1510" w14:paraId="008200CA" w14:textId="77777777" w:rsidTr="00471EFE">
        <w:trPr>
          <w:trHeight w:val="300"/>
        </w:trPr>
        <w:tc>
          <w:tcPr>
            <w:tcW w:w="49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E89B0" w14:textId="31F55478" w:rsidR="00AA53B7" w:rsidRPr="00471EFE" w:rsidRDefault="007E0F46" w:rsidP="007E0F46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Mean of PRO-001 values (pooled values across all cohorts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4D0B2" w14:textId="693D7465" w:rsidR="00AA53B7" w:rsidRPr="00471EFE" w:rsidRDefault="00321E03" w:rsidP="00AA53B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269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71981" w14:textId="154EA7FC" w:rsidR="00AA53B7" w:rsidRPr="00471EFE" w:rsidRDefault="00321E03" w:rsidP="00AA53B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A1F5D" w14:textId="24071CE6" w:rsidR="00AA53B7" w:rsidRPr="00471EFE" w:rsidRDefault="00A376D1" w:rsidP="00AA53B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151413</w:t>
            </w:r>
          </w:p>
        </w:tc>
      </w:tr>
      <w:tr w:rsidR="00AA53B7" w:rsidRPr="00CF1510" w14:paraId="20726241" w14:textId="77777777" w:rsidTr="00471EFE">
        <w:trPr>
          <w:trHeight w:val="300"/>
        </w:trPr>
        <w:tc>
          <w:tcPr>
            <w:tcW w:w="49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4E18B" w14:textId="2BB656E3" w:rsidR="00AA53B7" w:rsidRPr="00471EFE" w:rsidRDefault="007E0F46" w:rsidP="007E0F46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Ratio (PRO-001/literature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D6A97" w14:textId="75A7361B" w:rsidR="00AA53B7" w:rsidRPr="00471EFE" w:rsidRDefault="00321E03" w:rsidP="00AA53B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2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ED535" w14:textId="058F3356" w:rsidR="00AA53B7" w:rsidRPr="00471EFE" w:rsidRDefault="00321E03" w:rsidP="00AA53B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62E7D" w14:textId="3FEC6A36" w:rsidR="00AA53B7" w:rsidRPr="00471EFE" w:rsidRDefault="00A376D1" w:rsidP="00AA53B7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</w:pPr>
            <w:r w:rsidRPr="00471EFE">
              <w:rPr>
                <w:rFonts w:ascii="Times New Roman" w:eastAsia="Times New Roman" w:hAnsi="Times New Roman"/>
                <w:b/>
                <w:color w:val="000000"/>
                <w:sz w:val="20"/>
                <w:szCs w:val="18"/>
              </w:rPr>
              <w:t>139</w:t>
            </w:r>
          </w:p>
        </w:tc>
      </w:tr>
    </w:tbl>
    <w:p w14:paraId="3604CD78" w14:textId="3BC3EF21" w:rsidR="00471EFE" w:rsidRPr="00471EFE" w:rsidRDefault="00471EFE" w:rsidP="00471EFE">
      <w:pPr>
        <w:rPr>
          <w:rFonts w:ascii="Times New Roman" w:hAnsi="Times New Roman"/>
          <w:color w:val="000000" w:themeColor="text1"/>
          <w:sz w:val="20"/>
          <w:szCs w:val="24"/>
        </w:rPr>
      </w:pPr>
      <w:r>
        <w:rPr>
          <w:rFonts w:ascii="Times New Roman" w:hAnsi="Times New Roman"/>
          <w:color w:val="000000" w:themeColor="text1"/>
          <w:sz w:val="20"/>
          <w:szCs w:val="24"/>
        </w:rPr>
        <w:t xml:space="preserve">AUC, area under the concentration-time curve; Cmax, maximum observed concentration; </w:t>
      </w:r>
      <w:proofErr w:type="spellStart"/>
      <w:r>
        <w:rPr>
          <w:rFonts w:ascii="Times New Roman" w:hAnsi="Times New Roman"/>
          <w:color w:val="000000" w:themeColor="text1"/>
          <w:sz w:val="20"/>
          <w:szCs w:val="24"/>
        </w:rPr>
        <w:t>Inf</w:t>
      </w:r>
      <w:proofErr w:type="spellEnd"/>
      <w:r>
        <w:rPr>
          <w:rFonts w:ascii="Times New Roman" w:hAnsi="Times New Roman"/>
          <w:color w:val="000000" w:themeColor="text1"/>
          <w:sz w:val="20"/>
          <w:szCs w:val="24"/>
        </w:rPr>
        <w:t>, infusion.</w:t>
      </w:r>
    </w:p>
    <w:p w14:paraId="5E5C9DAD" w14:textId="2F1080AC" w:rsidR="00E1754B" w:rsidRDefault="008F2F64" w:rsidP="0058184B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0"/>
          <w:szCs w:val="24"/>
        </w:rPr>
      </w:pPr>
      <w:r>
        <w:rPr>
          <w:rFonts w:ascii="Times New Roman" w:hAnsi="Times New Roman"/>
          <w:color w:val="000000" w:themeColor="text1"/>
          <w:sz w:val="20"/>
          <w:szCs w:val="24"/>
        </w:rPr>
        <w:t>Normalised to a dose of 500 mg/m</w:t>
      </w:r>
      <w:r>
        <w:rPr>
          <w:rFonts w:ascii="Times New Roman" w:hAnsi="Times New Roman"/>
          <w:color w:val="000000" w:themeColor="text1"/>
          <w:sz w:val="20"/>
          <w:szCs w:val="24"/>
          <w:vertAlign w:val="superscript"/>
        </w:rPr>
        <w:t>2</w:t>
      </w:r>
      <w:r>
        <w:rPr>
          <w:rFonts w:ascii="Times New Roman" w:hAnsi="Times New Roman"/>
          <w:color w:val="000000" w:themeColor="text1"/>
          <w:sz w:val="20"/>
          <w:szCs w:val="24"/>
        </w:rPr>
        <w:t xml:space="preserve"> assuming linear PK for both C</w:t>
      </w:r>
      <w:r>
        <w:rPr>
          <w:rFonts w:ascii="Times New Roman" w:hAnsi="Times New Roman"/>
          <w:color w:val="000000" w:themeColor="text1"/>
          <w:sz w:val="20"/>
          <w:szCs w:val="24"/>
          <w:vertAlign w:val="subscript"/>
        </w:rPr>
        <w:t>max</w:t>
      </w:r>
      <w:r>
        <w:rPr>
          <w:rFonts w:ascii="Times New Roman" w:hAnsi="Times New Roman"/>
          <w:color w:val="000000" w:themeColor="text1"/>
          <w:sz w:val="20"/>
          <w:szCs w:val="24"/>
        </w:rPr>
        <w:t xml:space="preserve"> and AUC.</w:t>
      </w:r>
    </w:p>
    <w:p w14:paraId="36D8AD2B" w14:textId="7C0CA2E0" w:rsidR="008E6694" w:rsidRPr="008E6694" w:rsidRDefault="008E6694" w:rsidP="008E6694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0"/>
          <w:szCs w:val="24"/>
        </w:rPr>
      </w:pPr>
      <w:r w:rsidRPr="008E6694">
        <w:rPr>
          <w:rFonts w:ascii="Times New Roman" w:hAnsi="Times New Roman"/>
          <w:color w:val="000000" w:themeColor="text1"/>
          <w:sz w:val="20"/>
          <w:szCs w:val="24"/>
        </w:rPr>
        <w:t>Mean values were provided in the publication and are reported here; only doses of 350 mg/m</w:t>
      </w:r>
      <w:r w:rsidRPr="008E6694">
        <w:rPr>
          <w:rFonts w:ascii="Times New Roman" w:hAnsi="Times New Roman"/>
          <w:color w:val="000000" w:themeColor="text1"/>
          <w:sz w:val="20"/>
          <w:szCs w:val="24"/>
          <w:vertAlign w:val="superscript"/>
        </w:rPr>
        <w:t>2</w:t>
      </w:r>
      <w:r w:rsidRPr="008E6694">
        <w:rPr>
          <w:rFonts w:ascii="Times New Roman" w:hAnsi="Times New Roman"/>
          <w:color w:val="000000" w:themeColor="text1"/>
          <w:sz w:val="20"/>
          <w:szCs w:val="24"/>
        </w:rPr>
        <w:t xml:space="preserve"> and higher are reported here.</w:t>
      </w:r>
    </w:p>
    <w:p w14:paraId="1B009DB2" w14:textId="7BF424EF" w:rsidR="006C21B9" w:rsidRDefault="006C21B9" w:rsidP="0058184B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0"/>
          <w:szCs w:val="24"/>
        </w:rPr>
      </w:pPr>
      <w:r>
        <w:rPr>
          <w:rFonts w:ascii="Times New Roman" w:hAnsi="Times New Roman"/>
          <w:color w:val="000000" w:themeColor="text1"/>
          <w:sz w:val="20"/>
          <w:szCs w:val="24"/>
        </w:rPr>
        <w:t>Reported in pmol/10</w:t>
      </w:r>
      <w:r>
        <w:rPr>
          <w:rFonts w:ascii="Times New Roman" w:hAnsi="Times New Roman"/>
          <w:color w:val="000000" w:themeColor="text1"/>
          <w:sz w:val="20"/>
          <w:szCs w:val="24"/>
          <w:vertAlign w:val="superscript"/>
        </w:rPr>
        <w:t>6</w:t>
      </w:r>
      <w:r>
        <w:rPr>
          <w:rFonts w:ascii="Times New Roman" w:hAnsi="Times New Roman"/>
          <w:color w:val="000000" w:themeColor="text1"/>
          <w:sz w:val="20"/>
          <w:szCs w:val="24"/>
        </w:rPr>
        <w:t xml:space="preserve"> cells; converted to µM using a conversion factor of 2.63.</w:t>
      </w:r>
    </w:p>
    <w:p w14:paraId="772F1A54" w14:textId="554B7546" w:rsidR="008F2F64" w:rsidRDefault="008F2F64" w:rsidP="0058184B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0"/>
          <w:szCs w:val="24"/>
        </w:rPr>
      </w:pPr>
      <w:r>
        <w:rPr>
          <w:rFonts w:ascii="Times New Roman" w:hAnsi="Times New Roman"/>
          <w:color w:val="000000" w:themeColor="text1"/>
          <w:sz w:val="20"/>
          <w:szCs w:val="24"/>
        </w:rPr>
        <w:t>Converted to µmoles per mg of tissue protein using t</w:t>
      </w:r>
      <w:r w:rsidR="00B66A98">
        <w:rPr>
          <w:rFonts w:ascii="Times New Roman" w:hAnsi="Times New Roman"/>
          <w:color w:val="000000" w:themeColor="text1"/>
          <w:sz w:val="20"/>
          <w:szCs w:val="24"/>
        </w:rPr>
        <w:t xml:space="preserve">he molecular weight of 503.137, then </w:t>
      </w:r>
      <w:r>
        <w:rPr>
          <w:rFonts w:ascii="Times New Roman" w:hAnsi="Times New Roman"/>
          <w:color w:val="000000" w:themeColor="text1"/>
          <w:sz w:val="20"/>
          <w:szCs w:val="24"/>
        </w:rPr>
        <w:t>converted to µM using the density of protein (1.22 g/cm</w:t>
      </w:r>
      <w:r>
        <w:rPr>
          <w:rFonts w:ascii="Times New Roman" w:hAnsi="Times New Roman"/>
          <w:color w:val="000000" w:themeColor="text1"/>
          <w:sz w:val="20"/>
          <w:szCs w:val="24"/>
          <w:vertAlign w:val="superscript"/>
        </w:rPr>
        <w:t>3</w:t>
      </w:r>
      <w:r w:rsidR="00103F4C">
        <w:rPr>
          <w:rFonts w:ascii="Times New Roman" w:hAnsi="Times New Roman"/>
          <w:color w:val="000000" w:themeColor="text1"/>
          <w:sz w:val="20"/>
          <w:szCs w:val="24"/>
        </w:rPr>
        <w:t xml:space="preserve"> [2</w:t>
      </w:r>
      <w:r w:rsidR="0069300A">
        <w:rPr>
          <w:rFonts w:ascii="Times New Roman" w:hAnsi="Times New Roman"/>
          <w:color w:val="000000" w:themeColor="text1"/>
          <w:sz w:val="20"/>
          <w:szCs w:val="24"/>
        </w:rPr>
        <w:t>8</w:t>
      </w:r>
      <w:r>
        <w:rPr>
          <w:rFonts w:ascii="Times New Roman" w:hAnsi="Times New Roman"/>
          <w:color w:val="000000" w:themeColor="text1"/>
          <w:sz w:val="20"/>
          <w:szCs w:val="24"/>
        </w:rPr>
        <w:t>]), and multiplied by 1000 mL per L.</w:t>
      </w:r>
    </w:p>
    <w:p w14:paraId="29C1B3D5" w14:textId="26E0B89F" w:rsidR="008F2F64" w:rsidRDefault="008F2F64" w:rsidP="0058184B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0"/>
          <w:szCs w:val="24"/>
        </w:rPr>
      </w:pPr>
      <w:r>
        <w:rPr>
          <w:rFonts w:ascii="Times New Roman" w:hAnsi="Times New Roman"/>
          <w:color w:val="000000" w:themeColor="text1"/>
          <w:sz w:val="20"/>
          <w:szCs w:val="24"/>
        </w:rPr>
        <w:t>Normalised to a dose of 500 mg/m</w:t>
      </w:r>
      <w:r>
        <w:rPr>
          <w:rFonts w:ascii="Times New Roman" w:hAnsi="Times New Roman"/>
          <w:color w:val="000000" w:themeColor="text1"/>
          <w:sz w:val="20"/>
          <w:szCs w:val="24"/>
          <w:vertAlign w:val="superscript"/>
        </w:rPr>
        <w:t>2</w:t>
      </w:r>
      <w:r>
        <w:rPr>
          <w:rFonts w:ascii="Times New Roman" w:hAnsi="Times New Roman"/>
          <w:color w:val="000000" w:themeColor="text1"/>
          <w:sz w:val="20"/>
          <w:szCs w:val="24"/>
        </w:rPr>
        <w:t xml:space="preserve"> assuming linear PK for both C</w:t>
      </w:r>
      <w:r>
        <w:rPr>
          <w:rFonts w:ascii="Times New Roman" w:hAnsi="Times New Roman"/>
          <w:color w:val="000000" w:themeColor="text1"/>
          <w:sz w:val="20"/>
          <w:szCs w:val="24"/>
          <w:vertAlign w:val="subscript"/>
        </w:rPr>
        <w:t>max</w:t>
      </w:r>
      <w:r>
        <w:rPr>
          <w:rFonts w:ascii="Times New Roman" w:hAnsi="Times New Roman"/>
          <w:color w:val="000000" w:themeColor="text1"/>
          <w:sz w:val="20"/>
          <w:szCs w:val="24"/>
        </w:rPr>
        <w:t xml:space="preserve"> and AUC and accounting for the difference in molecular weight between NUC-1031 (580.4) and gemcitabine (263.2).</w:t>
      </w:r>
    </w:p>
    <w:p w14:paraId="60974937" w14:textId="32FCAA3C" w:rsidR="008F2F64" w:rsidRPr="001A2088" w:rsidRDefault="008F2F64" w:rsidP="008F2F64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 w:themeColor="text1"/>
          <w:sz w:val="20"/>
          <w:szCs w:val="24"/>
        </w:rPr>
      </w:pPr>
      <w:r>
        <w:rPr>
          <w:rFonts w:ascii="Times New Roman" w:hAnsi="Times New Roman"/>
          <w:color w:val="000000" w:themeColor="text1"/>
          <w:sz w:val="20"/>
          <w:szCs w:val="24"/>
        </w:rPr>
        <w:t>Converted to µ</w:t>
      </w:r>
      <w:proofErr w:type="spellStart"/>
      <w:r>
        <w:rPr>
          <w:rFonts w:ascii="Times New Roman" w:hAnsi="Times New Roman"/>
          <w:color w:val="000000" w:themeColor="text1"/>
          <w:sz w:val="20"/>
          <w:szCs w:val="24"/>
        </w:rPr>
        <w:t>mol</w:t>
      </w:r>
      <w:proofErr w:type="spellEnd"/>
      <w:r w:rsidR="00DC08D0">
        <w:rPr>
          <w:rFonts w:ascii="Times New Roman" w:hAnsi="Times New Roman"/>
          <w:color w:val="000000" w:themeColor="text1"/>
          <w:sz w:val="20"/>
          <w:szCs w:val="24"/>
        </w:rPr>
        <w:t>/</w:t>
      </w:r>
      <w:r w:rsidRPr="008F2F64">
        <w:rPr>
          <w:rFonts w:ascii="Times New Roman" w:hAnsi="Times New Roman"/>
          <w:color w:val="000000" w:themeColor="text1"/>
          <w:sz w:val="20"/>
          <w:szCs w:val="24"/>
        </w:rPr>
        <w:t>hr</w:t>
      </w:r>
      <w:r>
        <w:rPr>
          <w:rFonts w:ascii="Times New Roman" w:hAnsi="Times New Roman"/>
          <w:color w:val="000000" w:themeColor="text1"/>
          <w:sz w:val="20"/>
          <w:szCs w:val="24"/>
        </w:rPr>
        <w:t xml:space="preserve"> per mg of tissue protein using the molecular weight of 503.137, </w:t>
      </w:r>
      <w:r w:rsidR="00B66A98">
        <w:rPr>
          <w:rFonts w:ascii="Times New Roman" w:hAnsi="Times New Roman"/>
          <w:color w:val="000000" w:themeColor="text1"/>
          <w:sz w:val="20"/>
          <w:szCs w:val="24"/>
        </w:rPr>
        <w:t xml:space="preserve">then </w:t>
      </w:r>
      <w:r>
        <w:rPr>
          <w:rFonts w:ascii="Times New Roman" w:hAnsi="Times New Roman"/>
          <w:color w:val="000000" w:themeColor="text1"/>
          <w:sz w:val="20"/>
          <w:szCs w:val="24"/>
        </w:rPr>
        <w:t>converted to</w:t>
      </w:r>
      <w:r w:rsidRPr="008F2F64">
        <w:rPr>
          <w:rFonts w:ascii="Times New Roman" w:hAnsi="Times New Roman"/>
          <w:color w:val="000000" w:themeColor="text1"/>
          <w:szCs w:val="24"/>
        </w:rPr>
        <w:t xml:space="preserve"> </w:t>
      </w:r>
      <w:r w:rsidR="00DC08D0">
        <w:rPr>
          <w:rFonts w:ascii="Times New Roman" w:eastAsia="Times New Roman" w:hAnsi="Times New Roman"/>
          <w:color w:val="000000"/>
          <w:sz w:val="20"/>
          <w:szCs w:val="16"/>
        </w:rPr>
        <w:t>µM/</w:t>
      </w:r>
      <w:r w:rsidRPr="008F2F64">
        <w:rPr>
          <w:rFonts w:ascii="Times New Roman" w:eastAsia="Times New Roman" w:hAnsi="Times New Roman"/>
          <w:color w:val="000000"/>
          <w:sz w:val="20"/>
          <w:szCs w:val="16"/>
        </w:rPr>
        <w:t>hr</w:t>
      </w:r>
      <w:r>
        <w:rPr>
          <w:rFonts w:ascii="Times New Roman" w:eastAsia="Times New Roman" w:hAnsi="Times New Roman"/>
          <w:color w:val="000000"/>
          <w:sz w:val="20"/>
          <w:szCs w:val="16"/>
        </w:rPr>
        <w:t xml:space="preserve"> using the density of tissue protein </w:t>
      </w:r>
      <w:r>
        <w:rPr>
          <w:rFonts w:ascii="Times New Roman" w:hAnsi="Times New Roman"/>
          <w:color w:val="000000" w:themeColor="text1"/>
          <w:sz w:val="20"/>
          <w:szCs w:val="24"/>
        </w:rPr>
        <w:t>(1.22 g/cm</w:t>
      </w:r>
      <w:r>
        <w:rPr>
          <w:rFonts w:ascii="Times New Roman" w:hAnsi="Times New Roman"/>
          <w:color w:val="000000" w:themeColor="text1"/>
          <w:sz w:val="20"/>
          <w:szCs w:val="24"/>
          <w:vertAlign w:val="superscript"/>
        </w:rPr>
        <w:t>3</w:t>
      </w:r>
      <w:r w:rsidR="0069300A">
        <w:rPr>
          <w:rFonts w:ascii="Times New Roman" w:hAnsi="Times New Roman"/>
          <w:color w:val="000000" w:themeColor="text1"/>
          <w:sz w:val="20"/>
          <w:szCs w:val="24"/>
        </w:rPr>
        <w:t xml:space="preserve"> [28</w:t>
      </w:r>
      <w:r>
        <w:rPr>
          <w:rFonts w:ascii="Times New Roman" w:hAnsi="Times New Roman"/>
          <w:color w:val="000000" w:themeColor="text1"/>
          <w:sz w:val="20"/>
          <w:szCs w:val="24"/>
        </w:rPr>
        <w:t>]), and multiplied by 1000 mL per L.</w:t>
      </w:r>
    </w:p>
    <w:p w14:paraId="66FF880E" w14:textId="41F453D2" w:rsidR="002876AB" w:rsidRDefault="0024270E" w:rsidP="00871DB0">
      <w:pPr>
        <w:pageBreakBefore/>
        <w:outlineLvl w:val="0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</w:t>
      </w:r>
      <w:r w:rsidR="002876AB">
        <w:rPr>
          <w:rFonts w:ascii="Times New Roman" w:hAnsi="Times New Roman"/>
          <w:b/>
          <w:bCs/>
          <w:sz w:val="20"/>
          <w:szCs w:val="20"/>
        </w:rPr>
        <w:t xml:space="preserve">Figure </w:t>
      </w:r>
      <w:r w:rsidR="002876AB" w:rsidRPr="002F5FC2">
        <w:rPr>
          <w:rFonts w:ascii="Times New Roman" w:hAnsi="Times New Roman"/>
          <w:b/>
          <w:bCs/>
          <w:sz w:val="20"/>
          <w:szCs w:val="20"/>
        </w:rPr>
        <w:t xml:space="preserve">1.  </w:t>
      </w:r>
      <w:r w:rsidR="002876AB" w:rsidRPr="002F5FC2">
        <w:rPr>
          <w:rFonts w:ascii="Times New Roman" w:hAnsi="Times New Roman"/>
          <w:bCs/>
          <w:sz w:val="20"/>
          <w:szCs w:val="20"/>
        </w:rPr>
        <w:t>Chemical structure</w:t>
      </w:r>
      <w:r w:rsidR="00AE0DF8">
        <w:rPr>
          <w:rFonts w:ascii="Times New Roman" w:hAnsi="Times New Roman"/>
          <w:bCs/>
          <w:sz w:val="20"/>
          <w:szCs w:val="20"/>
        </w:rPr>
        <w:t>s</w:t>
      </w:r>
      <w:r w:rsidR="002876AB" w:rsidRPr="002F5FC2">
        <w:rPr>
          <w:rFonts w:ascii="Times New Roman" w:hAnsi="Times New Roman"/>
          <w:bCs/>
          <w:sz w:val="20"/>
          <w:szCs w:val="20"/>
        </w:rPr>
        <w:t xml:space="preserve"> of NUC-1031 and gemcitabine</w:t>
      </w:r>
    </w:p>
    <w:p w14:paraId="74136171" w14:textId="77777777" w:rsidR="002876AB" w:rsidRDefault="002876AB" w:rsidP="002876AB">
      <w:pPr>
        <w:rPr>
          <w:rFonts w:ascii="Times New Roman" w:hAnsi="Times New Roman"/>
          <w:b/>
          <w:bCs/>
          <w:sz w:val="20"/>
          <w:szCs w:val="20"/>
        </w:rPr>
      </w:pPr>
    </w:p>
    <w:p w14:paraId="268E1C85" w14:textId="77777777" w:rsidR="002876AB" w:rsidRPr="00E56827" w:rsidRDefault="002876AB" w:rsidP="002876AB">
      <w:pPr>
        <w:rPr>
          <w:rFonts w:ascii="Times New Roman" w:hAnsi="Times New Roman"/>
          <w:sz w:val="20"/>
          <w:szCs w:val="20"/>
        </w:rPr>
      </w:pPr>
    </w:p>
    <w:p w14:paraId="34E8E685" w14:textId="77777777" w:rsidR="002876AB" w:rsidRPr="00E56827" w:rsidRDefault="002876AB" w:rsidP="002876AB">
      <w:pPr>
        <w:pStyle w:val="C-BodyText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  <w:t xml:space="preserve">    </w:t>
      </w:r>
      <w:r w:rsidRPr="006A0204">
        <w:rPr>
          <w:noProof/>
        </w:rPr>
        <mc:AlternateContent>
          <mc:Choice Requires="wpg">
            <w:drawing>
              <wp:inline distT="0" distB="0" distL="0" distR="0" wp14:anchorId="22303B7B" wp14:editId="2F669E33">
                <wp:extent cx="4011964" cy="1297334"/>
                <wp:effectExtent l="0" t="0" r="1270" b="0"/>
                <wp:docPr id="6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11964" cy="1297334"/>
                          <a:chOff x="0" y="0"/>
                          <a:chExt cx="6870721" cy="2071125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9984" cy="2071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42393" y="0"/>
                            <a:ext cx="3028328" cy="2071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2E5767CE" id="Group 8" o:spid="_x0000_s1026" style="width:315.9pt;height:102.15pt;mso-position-horizontal-relative:char;mso-position-vertical-relative:line" coordsize="68707,20711" o:gfxdata="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width:32399;height:2071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">
                  <v:imagedata r:id="rId9" o:title=""/>
                </v:shape>
                <v:shape id="Picture 8" o:spid="_x0000_s1028" type="#_x0000_t75" style="position:absolute;left:38423;width:30284;height:2071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">
                  <v:imagedata r:id="rId10" o:title=""/>
                </v:shape>
                <w10:anchorlock/>
              </v:group>
            </w:pict>
          </mc:Fallback>
        </mc:AlternateContent>
      </w:r>
    </w:p>
    <w:p w14:paraId="65E04BBD" w14:textId="77777777" w:rsidR="002876AB" w:rsidRDefault="002876AB" w:rsidP="002876AB">
      <w:pPr>
        <w:pStyle w:val="C-BodyText"/>
        <w:ind w:left="1440" w:firstLine="720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CFCD11" wp14:editId="54FAC40A">
                <wp:simplePos x="0" y="0"/>
                <wp:positionH relativeFrom="column">
                  <wp:posOffset>977900</wp:posOffset>
                </wp:positionH>
                <wp:positionV relativeFrom="paragraph">
                  <wp:posOffset>222885</wp:posOffset>
                </wp:positionV>
                <wp:extent cx="1257300" cy="228600"/>
                <wp:effectExtent l="0" t="0" r="0" b="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86888E" w14:textId="77777777" w:rsidR="0069300A" w:rsidRPr="00061ECD" w:rsidRDefault="0069300A" w:rsidP="002876AB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061ECD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NUC-103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CFCD11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77pt;margin-top:17.55pt;width:99pt;height:1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" filled="f" stroked="f">
                <v:textbox>
                  <w:txbxContent>
                    <w:p w14:paraId="0386888E" w14:textId="77777777" w:rsidR="0069300A" w:rsidRPr="00061ECD" w:rsidRDefault="0069300A" w:rsidP="002876AB">
                      <w:pPr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r w:rsidRPr="00061ECD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NUC-103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3F9CAF" wp14:editId="2A6AB261">
                <wp:simplePos x="0" y="0"/>
                <wp:positionH relativeFrom="column">
                  <wp:posOffset>3213100</wp:posOffset>
                </wp:positionH>
                <wp:positionV relativeFrom="paragraph">
                  <wp:posOffset>222885</wp:posOffset>
                </wp:positionV>
                <wp:extent cx="1257300" cy="228600"/>
                <wp:effectExtent l="0" t="0" r="0" b="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A6DA84" w14:textId="77777777" w:rsidR="0069300A" w:rsidRPr="00061ECD" w:rsidRDefault="0069300A" w:rsidP="002876AB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061ECD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Gemcitab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F9CAF" id="Text Box 10" o:spid="_x0000_s1027" type="#_x0000_t202" style="position:absolute;left:0;text-align:left;margin-left:253pt;margin-top:17.55pt;width:99pt;height:18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" filled="f" stroked="f">
                <v:textbox>
                  <w:txbxContent>
                    <w:p w14:paraId="0FA6DA84" w14:textId="77777777" w:rsidR="0069300A" w:rsidRPr="00061ECD" w:rsidRDefault="0069300A" w:rsidP="002876AB">
                      <w:pPr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</w:pPr>
                      <w:r w:rsidRPr="00061ECD">
                        <w:rPr>
                          <w:rFonts w:ascii="Times New Roman" w:hAnsi="Times New Roman"/>
                          <w:b/>
                          <w:sz w:val="20"/>
                          <w:szCs w:val="20"/>
                        </w:rPr>
                        <w:t>Gemcitab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8C6802D" w14:textId="77777777" w:rsidR="002876AB" w:rsidRDefault="002876AB" w:rsidP="002876AB">
      <w:pPr>
        <w:rPr>
          <w:rFonts w:ascii="Times New Roman" w:hAnsi="Times New Roman"/>
          <w:b/>
          <w:sz w:val="20"/>
          <w:szCs w:val="20"/>
          <w:lang w:eastAsia="en-GB"/>
        </w:rPr>
      </w:pPr>
    </w:p>
    <w:p w14:paraId="7CA7C278" w14:textId="77777777" w:rsidR="002876AB" w:rsidRDefault="002876AB" w:rsidP="0007657F">
      <w:pPr>
        <w:spacing w:after="5000"/>
        <w:jc w:val="both"/>
        <w:rPr>
          <w:rFonts w:ascii="Times New Roman" w:hAnsi="Times New Roman"/>
          <w:sz w:val="24"/>
          <w:szCs w:val="24"/>
          <w:lang w:eastAsia="en-GB"/>
        </w:rPr>
      </w:pPr>
    </w:p>
    <w:p w14:paraId="6D26FE05" w14:textId="77777777" w:rsidR="00E47784" w:rsidRDefault="00E47784" w:rsidP="00E47784"/>
    <w:sectPr w:rsidR="00E47784" w:rsidSect="00195810">
      <w:headerReference w:type="default" r:id="rId11"/>
      <w:footerReference w:type="even" r:id="rId12"/>
      <w:footerReference w:type="default" r:id="rId13"/>
      <w:pgSz w:w="11900" w:h="16840"/>
      <w:pgMar w:top="156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E65094" w14:textId="77777777" w:rsidR="006C71A4" w:rsidRDefault="006C71A4" w:rsidP="002F5FC2">
      <w:r>
        <w:separator/>
      </w:r>
    </w:p>
  </w:endnote>
  <w:endnote w:type="continuationSeparator" w:id="0">
    <w:p w14:paraId="0A81AA59" w14:textId="77777777" w:rsidR="006C71A4" w:rsidRDefault="006C71A4" w:rsidP="002F5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5E61BC" w14:textId="77777777" w:rsidR="0069300A" w:rsidRDefault="0069300A" w:rsidP="00DF14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D81AC1" w14:textId="77777777" w:rsidR="0069300A" w:rsidRDefault="0069300A" w:rsidP="00E72A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7C459F" w14:textId="7F00EC33" w:rsidR="0069300A" w:rsidRPr="00567A97" w:rsidRDefault="0069300A" w:rsidP="00DE6883">
    <w:pPr>
      <w:pStyle w:val="Footer"/>
      <w:jc w:val="center"/>
      <w:rPr>
        <w:sz w:val="14"/>
      </w:rPr>
    </w:pPr>
    <w:r>
      <w:rPr>
        <w:rStyle w:val="PageNumber"/>
        <w:i/>
        <w:sz w:val="16"/>
        <w:szCs w:val="24"/>
      </w:rPr>
      <w:t xml:space="preserve">BJC_v2.0_12 June </w:t>
    </w:r>
    <w:r w:rsidRPr="00F12B2C">
      <w:rPr>
        <w:rStyle w:val="PageNumber"/>
        <w:i/>
        <w:sz w:val="16"/>
        <w:szCs w:val="24"/>
      </w:rPr>
      <w:t>2018</w:t>
    </w:r>
  </w:p>
  <w:p w14:paraId="2D20BF63" w14:textId="188050CF" w:rsidR="0069300A" w:rsidRPr="005B587C" w:rsidRDefault="0069300A" w:rsidP="005B58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FE14C7" w14:textId="77777777" w:rsidR="006C71A4" w:rsidRDefault="006C71A4" w:rsidP="002F5FC2">
      <w:r>
        <w:separator/>
      </w:r>
    </w:p>
  </w:footnote>
  <w:footnote w:type="continuationSeparator" w:id="0">
    <w:p w14:paraId="5541B8A8" w14:textId="77777777" w:rsidR="006C71A4" w:rsidRDefault="006C71A4" w:rsidP="002F5F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FE1AE2" w14:textId="77777777" w:rsidR="0069300A" w:rsidRPr="008141B2" w:rsidRDefault="0069300A" w:rsidP="005B587C">
    <w:pPr>
      <w:pStyle w:val="Header"/>
      <w:jc w:val="center"/>
    </w:pPr>
    <w:r w:rsidRPr="008141B2">
      <w:rPr>
        <w:rFonts w:ascii="Times New Roman" w:hAnsi="Times New Roman"/>
        <w:sz w:val="16"/>
      </w:rPr>
      <w:t>Anti-tumo</w:t>
    </w:r>
    <w:r>
      <w:rPr>
        <w:rFonts w:ascii="Times New Roman" w:hAnsi="Times New Roman"/>
        <w:sz w:val="16"/>
      </w:rPr>
      <w:t>u</w:t>
    </w:r>
    <w:r w:rsidRPr="008141B2">
      <w:rPr>
        <w:rFonts w:ascii="Times New Roman" w:hAnsi="Times New Roman"/>
        <w:sz w:val="16"/>
      </w:rPr>
      <w:t>r activity of NUC-1031: results of a phase I study</w:t>
    </w:r>
  </w:p>
  <w:p w14:paraId="723A49B1" w14:textId="349231C3" w:rsidR="0069300A" w:rsidRPr="00E72A14" w:rsidRDefault="0069300A" w:rsidP="002F5FC2">
    <w:pPr>
      <w:pStyle w:val="Header"/>
      <w:jc w:val="center"/>
      <w:rPr>
        <w:rFonts w:ascii="Times New Roman" w:hAnsi="Times New Roman"/>
        <w:i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A52898"/>
    <w:multiLevelType w:val="hybridMultilevel"/>
    <w:tmpl w:val="705625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D42AA2"/>
    <w:multiLevelType w:val="hybridMultilevel"/>
    <w:tmpl w:val="89CE2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8EA"/>
    <w:rsid w:val="00052761"/>
    <w:rsid w:val="00067CE9"/>
    <w:rsid w:val="0007657F"/>
    <w:rsid w:val="00095750"/>
    <w:rsid w:val="000A2F38"/>
    <w:rsid w:val="000A7FA0"/>
    <w:rsid w:val="000B306C"/>
    <w:rsid w:val="000B7D80"/>
    <w:rsid w:val="00103F4C"/>
    <w:rsid w:val="001529C0"/>
    <w:rsid w:val="00195810"/>
    <w:rsid w:val="001A2088"/>
    <w:rsid w:val="001A6A13"/>
    <w:rsid w:val="00207115"/>
    <w:rsid w:val="00237653"/>
    <w:rsid w:val="0024270E"/>
    <w:rsid w:val="002504B1"/>
    <w:rsid w:val="00275AD3"/>
    <w:rsid w:val="00283A82"/>
    <w:rsid w:val="002876AB"/>
    <w:rsid w:val="002A1E28"/>
    <w:rsid w:val="002A5FD1"/>
    <w:rsid w:val="002D59F3"/>
    <w:rsid w:val="002E30A8"/>
    <w:rsid w:val="002F5FC2"/>
    <w:rsid w:val="00310442"/>
    <w:rsid w:val="00321E03"/>
    <w:rsid w:val="0033177A"/>
    <w:rsid w:val="00353BFB"/>
    <w:rsid w:val="00391BCD"/>
    <w:rsid w:val="003D642B"/>
    <w:rsid w:val="00471EFE"/>
    <w:rsid w:val="004A5294"/>
    <w:rsid w:val="004A5C89"/>
    <w:rsid w:val="004C5719"/>
    <w:rsid w:val="004D2D45"/>
    <w:rsid w:val="004F2823"/>
    <w:rsid w:val="00520A35"/>
    <w:rsid w:val="00531C53"/>
    <w:rsid w:val="0058184B"/>
    <w:rsid w:val="005966DE"/>
    <w:rsid w:val="005B587C"/>
    <w:rsid w:val="005C0ECF"/>
    <w:rsid w:val="005C4BB4"/>
    <w:rsid w:val="005E3CF4"/>
    <w:rsid w:val="005E3F64"/>
    <w:rsid w:val="00620ABD"/>
    <w:rsid w:val="00630161"/>
    <w:rsid w:val="00654086"/>
    <w:rsid w:val="0069300A"/>
    <w:rsid w:val="006A7B1D"/>
    <w:rsid w:val="006C21B9"/>
    <w:rsid w:val="006C71A4"/>
    <w:rsid w:val="006E0BF1"/>
    <w:rsid w:val="00726917"/>
    <w:rsid w:val="0073712B"/>
    <w:rsid w:val="00756EC9"/>
    <w:rsid w:val="007B7576"/>
    <w:rsid w:val="007E0F46"/>
    <w:rsid w:val="008051C9"/>
    <w:rsid w:val="0081007E"/>
    <w:rsid w:val="008176C1"/>
    <w:rsid w:val="00871DB0"/>
    <w:rsid w:val="008B2714"/>
    <w:rsid w:val="008E6694"/>
    <w:rsid w:val="008F2F64"/>
    <w:rsid w:val="00906B80"/>
    <w:rsid w:val="00942BDD"/>
    <w:rsid w:val="00970BD6"/>
    <w:rsid w:val="00997F7B"/>
    <w:rsid w:val="009B024B"/>
    <w:rsid w:val="00A376D1"/>
    <w:rsid w:val="00A37B2C"/>
    <w:rsid w:val="00A55318"/>
    <w:rsid w:val="00A61827"/>
    <w:rsid w:val="00A85C0E"/>
    <w:rsid w:val="00A869AB"/>
    <w:rsid w:val="00AA53B7"/>
    <w:rsid w:val="00AC7447"/>
    <w:rsid w:val="00AE0333"/>
    <w:rsid w:val="00AE0DF8"/>
    <w:rsid w:val="00B22EA5"/>
    <w:rsid w:val="00B538D8"/>
    <w:rsid w:val="00B66A98"/>
    <w:rsid w:val="00B66AF1"/>
    <w:rsid w:val="00B67D8F"/>
    <w:rsid w:val="00B75BED"/>
    <w:rsid w:val="00BA2E1E"/>
    <w:rsid w:val="00BC21E3"/>
    <w:rsid w:val="00C22EF2"/>
    <w:rsid w:val="00CA61AC"/>
    <w:rsid w:val="00CB13C4"/>
    <w:rsid w:val="00CC53FC"/>
    <w:rsid w:val="00D2068A"/>
    <w:rsid w:val="00D30C2C"/>
    <w:rsid w:val="00D324E0"/>
    <w:rsid w:val="00D55AD2"/>
    <w:rsid w:val="00D94D05"/>
    <w:rsid w:val="00DB4213"/>
    <w:rsid w:val="00DC08D0"/>
    <w:rsid w:val="00DD710C"/>
    <w:rsid w:val="00DE6883"/>
    <w:rsid w:val="00DF1418"/>
    <w:rsid w:val="00E06964"/>
    <w:rsid w:val="00E147D1"/>
    <w:rsid w:val="00E1754B"/>
    <w:rsid w:val="00E249AB"/>
    <w:rsid w:val="00E47784"/>
    <w:rsid w:val="00E55B31"/>
    <w:rsid w:val="00E72A14"/>
    <w:rsid w:val="00E85EAC"/>
    <w:rsid w:val="00E91D86"/>
    <w:rsid w:val="00EA68EA"/>
    <w:rsid w:val="00EC56ED"/>
    <w:rsid w:val="00EC6C61"/>
    <w:rsid w:val="00EF5F68"/>
    <w:rsid w:val="00F27024"/>
    <w:rsid w:val="00F36451"/>
    <w:rsid w:val="00FA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2270EE"/>
  <w14:defaultImageDpi w14:val="300"/>
  <w15:docId w15:val="{43F4E90D-17A3-A040-B4A1-CAA0C0E38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47784"/>
    <w:rPr>
      <w:rFonts w:ascii="Arial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5A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AD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47784"/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BodyText">
    <w:name w:val="C-Body Text"/>
    <w:link w:val="C-BodyTextChar"/>
    <w:qFormat/>
    <w:rsid w:val="00E47784"/>
    <w:pPr>
      <w:spacing w:before="120" w:after="120" w:line="280" w:lineRule="atLeast"/>
    </w:pPr>
    <w:rPr>
      <w:rFonts w:ascii="Times New Roman" w:eastAsia="Times New Roman" w:hAnsi="Times New Roman" w:cs="Times New Roman"/>
      <w:lang w:val="en-US"/>
    </w:rPr>
  </w:style>
  <w:style w:type="character" w:customStyle="1" w:styleId="C-BodyTextChar">
    <w:name w:val="C-Body Text Char"/>
    <w:link w:val="C-BodyText"/>
    <w:locked/>
    <w:rsid w:val="00E47784"/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nhideWhenUsed/>
    <w:rsid w:val="002F5F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5FC2"/>
    <w:rPr>
      <w:rFonts w:ascii="Arial" w:hAnsi="Arial" w:cs="Times New Roman"/>
      <w:sz w:val="22"/>
      <w:szCs w:val="22"/>
    </w:rPr>
  </w:style>
  <w:style w:type="paragraph" w:styleId="Footer">
    <w:name w:val="footer"/>
    <w:basedOn w:val="Normal"/>
    <w:link w:val="FooterChar"/>
    <w:unhideWhenUsed/>
    <w:rsid w:val="002F5F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5FC2"/>
    <w:rPr>
      <w:rFonts w:ascii="Arial" w:hAnsi="Arial" w:cs="Times New Roman"/>
      <w:sz w:val="22"/>
      <w:szCs w:val="22"/>
    </w:rPr>
  </w:style>
  <w:style w:type="character" w:styleId="PageNumber">
    <w:name w:val="page number"/>
    <w:basedOn w:val="DefaultParagraphFont"/>
    <w:unhideWhenUsed/>
    <w:rsid w:val="00E72A14"/>
  </w:style>
  <w:style w:type="character" w:styleId="CommentReference">
    <w:name w:val="annotation reference"/>
    <w:basedOn w:val="DefaultParagraphFont"/>
    <w:uiPriority w:val="99"/>
    <w:semiHidden/>
    <w:unhideWhenUsed/>
    <w:rsid w:val="00531C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C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C53"/>
    <w:rPr>
      <w:rFonts w:ascii="Arial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58184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1B9"/>
    <w:rPr>
      <w:rFonts w:ascii="Arial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39</Words>
  <Characters>877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Cana</Company>
  <LinksUpToDate>false</LinksUpToDate>
  <CharactersWithSpaces>10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Grant</dc:creator>
  <cp:keywords/>
  <dc:description/>
  <cp:lastModifiedBy>Sarah Blagden</cp:lastModifiedBy>
  <cp:revision>2</cp:revision>
  <cp:lastPrinted>2018-01-22T15:10:00Z</cp:lastPrinted>
  <dcterms:created xsi:type="dcterms:W3CDTF">2018-08-11T16:47:00Z</dcterms:created>
  <dcterms:modified xsi:type="dcterms:W3CDTF">2018-08-11T16:47:00Z</dcterms:modified>
</cp:coreProperties>
</file>